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6AFCD3" w14:textId="2DD411C2" w:rsidR="00993FFF" w:rsidRPr="00B315C0" w:rsidRDefault="00993FFF" w:rsidP="00993FFF">
      <w:pPr>
        <w:spacing w:line="480" w:lineRule="auto"/>
        <w:rPr>
          <w:rFonts w:ascii="Arial" w:hAnsi="Arial" w:cs="Arial"/>
          <w:b/>
          <w:bCs/>
          <w:sz w:val="24"/>
          <w:szCs w:val="36"/>
        </w:rPr>
      </w:pPr>
      <w:r w:rsidRPr="00B315C0">
        <w:rPr>
          <w:rFonts w:ascii="Arial" w:hAnsi="Arial" w:cs="Arial"/>
          <w:b/>
          <w:bCs/>
          <w:sz w:val="24"/>
          <w:szCs w:val="36"/>
        </w:rPr>
        <w:t>Supplementary Table 1</w:t>
      </w:r>
      <w:r w:rsidRPr="00B315C0">
        <w:t xml:space="preserve"> </w:t>
      </w:r>
      <w:r w:rsidRPr="00B315C0">
        <w:rPr>
          <w:rFonts w:ascii="Arial" w:hAnsi="Arial" w:cs="Arial"/>
          <w:b/>
          <w:bCs/>
          <w:sz w:val="24"/>
          <w:szCs w:val="36"/>
        </w:rPr>
        <w:t>AUC of the ROC curve of all multivariate logistic regression model in this study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46"/>
        <w:gridCol w:w="6490"/>
      </w:tblGrid>
      <w:tr w:rsidR="00B315C0" w:rsidRPr="00B315C0" w14:paraId="5E0B9689" w14:textId="77777777" w:rsidTr="00175174">
        <w:trPr>
          <w:trHeight w:val="390"/>
        </w:trPr>
        <w:tc>
          <w:tcPr>
            <w:tcW w:w="25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4DAB68" w14:textId="77777777" w:rsidR="00E92606" w:rsidRPr="00B315C0" w:rsidRDefault="00E92606" w:rsidP="00E92606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  <w:t>Model</w:t>
            </w:r>
          </w:p>
        </w:tc>
        <w:tc>
          <w:tcPr>
            <w:tcW w:w="24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B56C61" w14:textId="77777777" w:rsidR="00E92606" w:rsidRPr="00B315C0" w:rsidRDefault="00E92606" w:rsidP="00E92606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  <w:t>AUC</w:t>
            </w:r>
          </w:p>
        </w:tc>
      </w:tr>
      <w:tr w:rsidR="00B315C0" w:rsidRPr="00B315C0" w14:paraId="562F3FF3" w14:textId="77777777" w:rsidTr="00175174">
        <w:trPr>
          <w:trHeight w:val="375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AE2AD" w14:textId="77777777" w:rsidR="00E92606" w:rsidRPr="00B315C0" w:rsidRDefault="00E92606" w:rsidP="00E92606">
            <w:pPr>
              <w:widowControl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>TEIC + loop diuretics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7100B" w14:textId="77777777" w:rsidR="00E92606" w:rsidRPr="00B315C0" w:rsidRDefault="00E92606" w:rsidP="00E92606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>0.62</w:t>
            </w:r>
          </w:p>
        </w:tc>
      </w:tr>
      <w:tr w:rsidR="00B315C0" w:rsidRPr="00B315C0" w14:paraId="15A88FDF" w14:textId="77777777" w:rsidTr="00175174">
        <w:trPr>
          <w:trHeight w:val="375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531D4" w14:textId="77777777" w:rsidR="00E92606" w:rsidRPr="00B315C0" w:rsidRDefault="00E92606" w:rsidP="00E92606">
            <w:pPr>
              <w:widowControl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>TEIC + thiazide diuretics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58913" w14:textId="77777777" w:rsidR="00E92606" w:rsidRPr="00B315C0" w:rsidRDefault="00E92606" w:rsidP="00E92606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>0.62</w:t>
            </w:r>
          </w:p>
        </w:tc>
      </w:tr>
      <w:tr w:rsidR="00B315C0" w:rsidRPr="00B315C0" w14:paraId="1F9AE3AE" w14:textId="77777777" w:rsidTr="00175174">
        <w:trPr>
          <w:trHeight w:val="375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41C0D" w14:textId="77777777" w:rsidR="00E92606" w:rsidRPr="00B315C0" w:rsidRDefault="00E92606" w:rsidP="00E92606">
            <w:pPr>
              <w:widowControl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>TEIC + thiazide-like diuretics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507D8" w14:textId="44DCD1F3" w:rsidR="00E92606" w:rsidRPr="00B315C0" w:rsidRDefault="00A33422" w:rsidP="00E92606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0.62</w:t>
            </w:r>
          </w:p>
        </w:tc>
      </w:tr>
      <w:tr w:rsidR="00B315C0" w:rsidRPr="00B315C0" w14:paraId="09F385A2" w14:textId="77777777" w:rsidTr="00175174">
        <w:trPr>
          <w:trHeight w:val="375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D4795" w14:textId="77777777" w:rsidR="00E92606" w:rsidRPr="00B315C0" w:rsidRDefault="00E92606" w:rsidP="00E92606">
            <w:pPr>
              <w:widowControl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>TEIC + potassiu</w:t>
            </w:r>
            <w:bookmarkStart w:id="0" w:name="_GoBack"/>
            <w:bookmarkEnd w:id="0"/>
            <w:r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>m-sparing diuretics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FC98A" w14:textId="77777777" w:rsidR="00E92606" w:rsidRPr="00B315C0" w:rsidRDefault="00E92606" w:rsidP="00E92606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>0.62</w:t>
            </w:r>
          </w:p>
        </w:tc>
      </w:tr>
      <w:tr w:rsidR="00B315C0" w:rsidRPr="00B315C0" w14:paraId="6815D097" w14:textId="77777777" w:rsidTr="00175174">
        <w:trPr>
          <w:trHeight w:val="375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A4ACD" w14:textId="77777777" w:rsidR="00E92606" w:rsidRPr="00B315C0" w:rsidRDefault="00E92606" w:rsidP="00E92606">
            <w:pPr>
              <w:widowControl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>TEIC + Vaptans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48818" w14:textId="77777777" w:rsidR="00E92606" w:rsidRPr="00B315C0" w:rsidRDefault="00E92606" w:rsidP="00E92606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>0.62</w:t>
            </w:r>
          </w:p>
        </w:tc>
      </w:tr>
      <w:tr w:rsidR="00B315C0" w:rsidRPr="00B315C0" w14:paraId="12918D6E" w14:textId="77777777" w:rsidTr="00175174">
        <w:trPr>
          <w:trHeight w:val="375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022D3" w14:textId="77777777" w:rsidR="00E92606" w:rsidRPr="00B315C0" w:rsidRDefault="00E92606" w:rsidP="00E92606">
            <w:pPr>
              <w:widowControl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>VCM + loop diuretics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4B6B1" w14:textId="77777777" w:rsidR="00E92606" w:rsidRPr="00B315C0" w:rsidRDefault="00E92606" w:rsidP="00E92606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>0.63</w:t>
            </w:r>
          </w:p>
        </w:tc>
      </w:tr>
      <w:tr w:rsidR="00B315C0" w:rsidRPr="00B315C0" w14:paraId="260CBBBF" w14:textId="77777777" w:rsidTr="00175174">
        <w:trPr>
          <w:trHeight w:val="375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B625D" w14:textId="77777777" w:rsidR="00E92606" w:rsidRPr="00B315C0" w:rsidRDefault="00E92606" w:rsidP="00E92606">
            <w:pPr>
              <w:widowControl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>VCM + thiazide diuretics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98CD7" w14:textId="77777777" w:rsidR="00E92606" w:rsidRPr="00B315C0" w:rsidRDefault="00E92606" w:rsidP="00E92606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>0.62</w:t>
            </w:r>
          </w:p>
        </w:tc>
      </w:tr>
      <w:tr w:rsidR="00B315C0" w:rsidRPr="00B315C0" w14:paraId="030F097A" w14:textId="77777777" w:rsidTr="00175174">
        <w:trPr>
          <w:trHeight w:val="375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B453C" w14:textId="77777777" w:rsidR="00E92606" w:rsidRPr="00B315C0" w:rsidRDefault="00E92606" w:rsidP="00E92606">
            <w:pPr>
              <w:widowControl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>VCM + thiazide-like diuretics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BE723" w14:textId="77777777" w:rsidR="00E92606" w:rsidRPr="00B315C0" w:rsidRDefault="00E92606" w:rsidP="00E92606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>0.62</w:t>
            </w:r>
          </w:p>
        </w:tc>
      </w:tr>
      <w:tr w:rsidR="00B315C0" w:rsidRPr="00B315C0" w14:paraId="3AD61478" w14:textId="77777777" w:rsidTr="00175174">
        <w:trPr>
          <w:trHeight w:val="375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B460A" w14:textId="77777777" w:rsidR="00E92606" w:rsidRPr="00B315C0" w:rsidRDefault="00E92606" w:rsidP="00E92606">
            <w:pPr>
              <w:widowControl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>VCM + potassium-sparing diuretics</w:t>
            </w: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DABB" w14:textId="77777777" w:rsidR="00E92606" w:rsidRPr="00B315C0" w:rsidRDefault="00E92606" w:rsidP="00E92606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>0.63</w:t>
            </w:r>
          </w:p>
        </w:tc>
      </w:tr>
      <w:tr w:rsidR="00B315C0" w:rsidRPr="00B315C0" w14:paraId="1F2B8BC5" w14:textId="77777777" w:rsidTr="00175174">
        <w:trPr>
          <w:trHeight w:val="390"/>
        </w:trPr>
        <w:tc>
          <w:tcPr>
            <w:tcW w:w="25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DC25F2" w14:textId="77777777" w:rsidR="00E92606" w:rsidRPr="00B315C0" w:rsidRDefault="00E92606" w:rsidP="00E92606">
            <w:pPr>
              <w:widowControl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>VCM + Vaptans</w:t>
            </w:r>
          </w:p>
        </w:tc>
        <w:tc>
          <w:tcPr>
            <w:tcW w:w="24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A89366" w14:textId="77777777" w:rsidR="00E92606" w:rsidRPr="00B315C0" w:rsidRDefault="00E92606" w:rsidP="00E92606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>0.62</w:t>
            </w:r>
          </w:p>
        </w:tc>
      </w:tr>
    </w:tbl>
    <w:p w14:paraId="29F066D7" w14:textId="4A50B6AC" w:rsidR="00993FFF" w:rsidRPr="00B315C0" w:rsidRDefault="00993FFF" w:rsidP="00993FFF">
      <w:pPr>
        <w:spacing w:line="480" w:lineRule="auto"/>
        <w:rPr>
          <w:rFonts w:ascii="Arial" w:hAnsi="Arial" w:cs="Arial"/>
          <w:sz w:val="24"/>
          <w:szCs w:val="24"/>
        </w:rPr>
      </w:pPr>
      <w:r w:rsidRPr="00B315C0">
        <w:rPr>
          <w:rFonts w:ascii="Arial" w:hAnsi="Arial" w:cs="Arial"/>
          <w:sz w:val="24"/>
          <w:szCs w:val="24"/>
        </w:rPr>
        <w:t>Abbreviations:</w:t>
      </w:r>
      <w:r w:rsidRPr="00B315C0">
        <w:rPr>
          <w:rFonts w:ascii="Arial" w:hAnsi="Arial" w:cs="Arial" w:hint="eastAsia"/>
          <w:sz w:val="24"/>
          <w:szCs w:val="24"/>
        </w:rPr>
        <w:t xml:space="preserve"> </w:t>
      </w:r>
      <w:r w:rsidR="00DA6C45" w:rsidRPr="00B315C0">
        <w:rPr>
          <w:rFonts w:ascii="Arial" w:hAnsi="Arial" w:cs="Arial"/>
          <w:sz w:val="24"/>
          <w:szCs w:val="24"/>
        </w:rPr>
        <w:t xml:space="preserve">AUC; area under the curve, ROC; receiver operating characteristic curve, </w:t>
      </w:r>
      <w:r w:rsidRPr="00B315C0">
        <w:rPr>
          <w:rFonts w:ascii="Arial" w:hAnsi="Arial" w:cs="Arial" w:hint="eastAsia"/>
          <w:sz w:val="24"/>
          <w:szCs w:val="24"/>
        </w:rPr>
        <w:t>TEIC</w:t>
      </w:r>
      <w:r w:rsidR="00DA6C45" w:rsidRPr="00B315C0">
        <w:rPr>
          <w:rFonts w:ascii="Arial" w:hAnsi="Arial" w:cs="Arial"/>
          <w:sz w:val="24"/>
          <w:szCs w:val="24"/>
        </w:rPr>
        <w:t>;</w:t>
      </w:r>
      <w:r w:rsidRPr="00B315C0">
        <w:rPr>
          <w:rFonts w:ascii="Arial" w:hAnsi="Arial" w:cs="Arial" w:hint="eastAsia"/>
          <w:sz w:val="24"/>
          <w:szCs w:val="24"/>
        </w:rPr>
        <w:t xml:space="preserve"> </w:t>
      </w:r>
      <w:r w:rsidRPr="00B315C0">
        <w:rPr>
          <w:rFonts w:ascii="Arial" w:hAnsi="Arial" w:cs="Arial"/>
          <w:sz w:val="24"/>
          <w:szCs w:val="24"/>
        </w:rPr>
        <w:t>teicoplanin</w:t>
      </w:r>
      <w:r w:rsidR="00DA6C45" w:rsidRPr="00B315C0">
        <w:rPr>
          <w:rFonts w:ascii="Arial" w:hAnsi="Arial" w:cs="Arial"/>
          <w:sz w:val="24"/>
          <w:szCs w:val="24"/>
        </w:rPr>
        <w:t>,</w:t>
      </w:r>
      <w:r w:rsidRPr="00B315C0">
        <w:rPr>
          <w:rFonts w:ascii="Arial" w:hAnsi="Arial" w:cs="Arial"/>
          <w:sz w:val="24"/>
          <w:szCs w:val="24"/>
        </w:rPr>
        <w:t xml:space="preserve"> VCM</w:t>
      </w:r>
      <w:r w:rsidR="00DA6C45" w:rsidRPr="00B315C0">
        <w:rPr>
          <w:rFonts w:ascii="Arial" w:hAnsi="Arial" w:cs="Arial"/>
          <w:sz w:val="24"/>
          <w:szCs w:val="24"/>
        </w:rPr>
        <w:t>;</w:t>
      </w:r>
      <w:r w:rsidRPr="00B315C0">
        <w:rPr>
          <w:rFonts w:ascii="Arial" w:hAnsi="Arial" w:cs="Arial"/>
          <w:sz w:val="24"/>
          <w:szCs w:val="24"/>
        </w:rPr>
        <w:t xml:space="preserve"> vancomycin</w:t>
      </w:r>
      <w:r w:rsidR="002221EC" w:rsidRPr="00B315C0">
        <w:rPr>
          <w:rFonts w:ascii="Arial" w:hAnsi="Arial" w:cs="Arial"/>
          <w:sz w:val="24"/>
          <w:szCs w:val="24"/>
        </w:rPr>
        <w:t xml:space="preserve">, ROR; </w:t>
      </w:r>
      <w:r w:rsidR="002221EC" w:rsidRPr="00B315C0">
        <w:rPr>
          <w:rFonts w:ascii="Arial" w:hAnsi="Arial" w:cs="Arial"/>
          <w:sz w:val="24"/>
          <w:szCs w:val="36"/>
        </w:rPr>
        <w:t>reporting odds ratio</w:t>
      </w:r>
    </w:p>
    <w:p w14:paraId="06A61DC7" w14:textId="0D31D573" w:rsidR="00993FFF" w:rsidRPr="00B315C0" w:rsidRDefault="00993FFF" w:rsidP="00993FFF">
      <w:pPr>
        <w:spacing w:line="480" w:lineRule="auto"/>
        <w:rPr>
          <w:rFonts w:ascii="Arial" w:hAnsi="Arial" w:cs="Arial"/>
          <w:sz w:val="24"/>
          <w:szCs w:val="24"/>
        </w:rPr>
      </w:pPr>
      <w:r w:rsidRPr="00B315C0">
        <w:rPr>
          <w:rFonts w:ascii="Arial" w:hAnsi="Arial" w:cs="Arial"/>
          <w:sz w:val="24"/>
          <w:szCs w:val="24"/>
        </w:rPr>
        <w:t>A multivariate logistic regression model was used to determine the adjusted ROR by introducing age, sex, reporting year, and co-existing diseases (chronic kidney disease, hypertension, diabetes, cardiac failure, and sepsis)</w:t>
      </w:r>
      <w:r w:rsidRPr="00B315C0">
        <w:rPr>
          <w:rFonts w:ascii="Arial" w:hAnsi="Arial" w:cs="Arial" w:hint="eastAsia"/>
          <w:sz w:val="24"/>
          <w:szCs w:val="24"/>
        </w:rPr>
        <w:t>.</w:t>
      </w:r>
    </w:p>
    <w:p w14:paraId="03C3298B" w14:textId="77777777" w:rsidR="00993FFF" w:rsidRPr="00B315C0" w:rsidRDefault="00993FFF">
      <w:pPr>
        <w:widowControl/>
        <w:jc w:val="left"/>
        <w:rPr>
          <w:rFonts w:ascii="Arial" w:hAnsi="Arial" w:cs="Arial"/>
          <w:sz w:val="24"/>
          <w:szCs w:val="24"/>
        </w:rPr>
      </w:pPr>
    </w:p>
    <w:p w14:paraId="2903BB2F" w14:textId="5B59168E" w:rsidR="00993FFF" w:rsidRPr="00B315C0" w:rsidRDefault="00993FFF">
      <w:pPr>
        <w:widowControl/>
        <w:jc w:val="left"/>
        <w:rPr>
          <w:rFonts w:ascii="Arial" w:hAnsi="Arial" w:cs="Arial"/>
          <w:sz w:val="24"/>
          <w:szCs w:val="24"/>
        </w:rPr>
        <w:sectPr w:rsidR="00993FFF" w:rsidRPr="00B315C0" w:rsidSect="00B315C0">
          <w:type w:val="continuous"/>
          <w:pgSz w:w="16838" w:h="11906" w:orient="landscape" w:code="9"/>
          <w:pgMar w:top="1985" w:right="1701" w:bottom="1701" w:left="1701" w:header="851" w:footer="992" w:gutter="0"/>
          <w:cols w:space="425"/>
          <w:docGrid w:type="linesAndChars" w:linePitch="360"/>
        </w:sectPr>
      </w:pPr>
    </w:p>
    <w:p w14:paraId="3DA1AFAA" w14:textId="7C2D23C2" w:rsidR="00BC778F" w:rsidRPr="00B315C0" w:rsidRDefault="00B41580" w:rsidP="00614A08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B315C0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="00DF0C9A" w:rsidRPr="00B315C0">
        <w:rPr>
          <w:rFonts w:ascii="Arial" w:hAnsi="Arial" w:cs="Arial"/>
          <w:b/>
          <w:bCs/>
          <w:sz w:val="24"/>
          <w:szCs w:val="24"/>
        </w:rPr>
        <w:t>T</w:t>
      </w:r>
      <w:r w:rsidR="00BC778F" w:rsidRPr="00B315C0">
        <w:rPr>
          <w:rFonts w:ascii="Arial" w:hAnsi="Arial" w:cs="Arial"/>
          <w:b/>
          <w:bCs/>
          <w:sz w:val="24"/>
          <w:szCs w:val="24"/>
        </w:rPr>
        <w:t xml:space="preserve">able </w:t>
      </w:r>
      <w:r w:rsidR="00993FFF" w:rsidRPr="00B315C0">
        <w:rPr>
          <w:rFonts w:ascii="Arial" w:hAnsi="Arial" w:cs="Arial"/>
          <w:b/>
          <w:bCs/>
          <w:sz w:val="24"/>
          <w:szCs w:val="24"/>
        </w:rPr>
        <w:t>2</w:t>
      </w:r>
      <w:r w:rsidR="00DF0C9A" w:rsidRPr="00B315C0">
        <w:rPr>
          <w:rFonts w:ascii="Arial" w:hAnsi="Arial" w:cs="Arial"/>
          <w:b/>
          <w:bCs/>
          <w:sz w:val="24"/>
          <w:szCs w:val="24"/>
        </w:rPr>
        <w:t>a</w:t>
      </w:r>
      <w:r w:rsidR="00962A8B" w:rsidRPr="00B315C0">
        <w:rPr>
          <w:rFonts w:ascii="Arial" w:hAnsi="Arial" w:cs="Arial"/>
          <w:b/>
          <w:bCs/>
          <w:sz w:val="24"/>
          <w:szCs w:val="24"/>
        </w:rPr>
        <w:t xml:space="preserve"> PT list for </w:t>
      </w:r>
      <w:r w:rsidR="00DF0C9A" w:rsidRPr="00B315C0">
        <w:rPr>
          <w:rFonts w:ascii="Arial" w:hAnsi="Arial" w:cs="Arial"/>
          <w:b/>
          <w:bCs/>
          <w:sz w:val="24"/>
          <w:szCs w:val="24"/>
        </w:rPr>
        <w:t>identification</w:t>
      </w:r>
      <w:r w:rsidR="007A7AAA" w:rsidRPr="00B315C0">
        <w:rPr>
          <w:rFonts w:ascii="Arial" w:hAnsi="Arial" w:cs="Arial"/>
          <w:b/>
          <w:bCs/>
          <w:sz w:val="24"/>
          <w:szCs w:val="24"/>
        </w:rPr>
        <w:t xml:space="preserve"> of acute kidney injury event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39"/>
        <w:gridCol w:w="1088"/>
        <w:gridCol w:w="4193"/>
      </w:tblGrid>
      <w:tr w:rsidR="00B315C0" w:rsidRPr="00B315C0" w14:paraId="2B28AC98" w14:textId="77777777" w:rsidTr="00AE030C">
        <w:trPr>
          <w:trHeight w:val="375"/>
        </w:trPr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3753E" w14:textId="794C8637" w:rsidR="00BC778F" w:rsidRPr="00B315C0" w:rsidRDefault="007A7AAA" w:rsidP="00BC778F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  <w:t>Standard MedDRA Query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05813F" w14:textId="6AEDD102" w:rsidR="00BC778F" w:rsidRPr="00B315C0" w:rsidRDefault="00BC778F" w:rsidP="00B71BC7">
            <w:pPr>
              <w:widowControl/>
              <w:wordWrap w:val="0"/>
              <w:jc w:val="center"/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  <w:t>PT code</w:t>
            </w:r>
          </w:p>
        </w:tc>
        <w:tc>
          <w:tcPr>
            <w:tcW w:w="2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C30CC" w14:textId="5C175674" w:rsidR="00BC778F" w:rsidRPr="00B315C0" w:rsidRDefault="00BC778F" w:rsidP="00B71BC7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  <w:t>PT</w:t>
            </w:r>
          </w:p>
        </w:tc>
      </w:tr>
      <w:tr w:rsidR="00B315C0" w:rsidRPr="00B315C0" w14:paraId="318C1AA3" w14:textId="77777777" w:rsidTr="00AE030C">
        <w:trPr>
          <w:trHeight w:val="375"/>
        </w:trPr>
        <w:tc>
          <w:tcPr>
            <w:tcW w:w="179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B3B231" w14:textId="46FF98CC" w:rsidR="0001295D" w:rsidRPr="00B315C0" w:rsidRDefault="0001295D" w:rsidP="0001295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>“Acute renal failure</w:t>
            </w:r>
            <w:r w:rsidR="00202557"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 xml:space="preserve"> (narrow)</w:t>
            </w:r>
            <w:r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>” [20000003]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66FB1" w14:textId="32B38938" w:rsidR="0001295D" w:rsidRPr="00B315C0" w:rsidRDefault="0001295D" w:rsidP="0001295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9339</w:t>
            </w:r>
          </w:p>
        </w:tc>
        <w:tc>
          <w:tcPr>
            <w:tcW w:w="2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66B39" w14:textId="486D313C" w:rsidR="0001295D" w:rsidRPr="00B315C0" w:rsidRDefault="0001295D" w:rsidP="0001295D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Acute kidney injury</w:t>
            </w:r>
          </w:p>
        </w:tc>
      </w:tr>
      <w:tr w:rsidR="00B315C0" w:rsidRPr="00B315C0" w14:paraId="37797086" w14:textId="77777777" w:rsidTr="00205CA8">
        <w:trPr>
          <w:trHeight w:val="375"/>
        </w:trPr>
        <w:tc>
          <w:tcPr>
            <w:tcW w:w="1792" w:type="pct"/>
            <w:vMerge/>
            <w:tcBorders>
              <w:left w:val="nil"/>
              <w:right w:val="nil"/>
            </w:tcBorders>
          </w:tcPr>
          <w:p w14:paraId="5C2AF548" w14:textId="77777777" w:rsidR="0001295D" w:rsidRPr="00B315C0" w:rsidRDefault="0001295D" w:rsidP="0001295D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6AA24" w14:textId="287D31E1" w:rsidR="0001295D" w:rsidRPr="00B315C0" w:rsidRDefault="0001295D" w:rsidP="0001295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9688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0DEA0" w14:textId="375D301D" w:rsidR="0001295D" w:rsidRPr="00B315C0" w:rsidRDefault="0001295D" w:rsidP="0001295D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Acute phosphate nephropathy</w:t>
            </w:r>
          </w:p>
        </w:tc>
      </w:tr>
      <w:tr w:rsidR="00B315C0" w:rsidRPr="00B315C0" w14:paraId="69C941DB" w14:textId="77777777" w:rsidTr="00205CA8">
        <w:trPr>
          <w:trHeight w:val="375"/>
        </w:trPr>
        <w:tc>
          <w:tcPr>
            <w:tcW w:w="1792" w:type="pct"/>
            <w:vMerge/>
            <w:tcBorders>
              <w:left w:val="nil"/>
              <w:right w:val="nil"/>
            </w:tcBorders>
          </w:tcPr>
          <w:p w14:paraId="5976242E" w14:textId="77777777" w:rsidR="0001295D" w:rsidRPr="00B315C0" w:rsidRDefault="0001295D" w:rsidP="0001295D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E9AB2" w14:textId="2B260446" w:rsidR="0001295D" w:rsidRPr="00B315C0" w:rsidRDefault="0001295D" w:rsidP="0001295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02847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B1BE0" w14:textId="13E7FCF6" w:rsidR="0001295D" w:rsidRPr="00B315C0" w:rsidRDefault="0001295D" w:rsidP="0001295D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Anuria</w:t>
            </w:r>
          </w:p>
        </w:tc>
      </w:tr>
      <w:tr w:rsidR="00B315C0" w:rsidRPr="00B315C0" w14:paraId="227EC63D" w14:textId="77777777" w:rsidTr="00205CA8">
        <w:trPr>
          <w:trHeight w:val="375"/>
        </w:trPr>
        <w:tc>
          <w:tcPr>
            <w:tcW w:w="1792" w:type="pct"/>
            <w:vMerge/>
            <w:tcBorders>
              <w:left w:val="nil"/>
              <w:right w:val="nil"/>
            </w:tcBorders>
          </w:tcPr>
          <w:p w14:paraId="33F4A495" w14:textId="77777777" w:rsidR="0001295D" w:rsidRPr="00B315C0" w:rsidRDefault="0001295D" w:rsidP="0001295D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05475" w14:textId="57688651" w:rsidR="0001295D" w:rsidRPr="00B315C0" w:rsidRDefault="0001295D" w:rsidP="0001295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03885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34B5A" w14:textId="43ED030D" w:rsidR="0001295D" w:rsidRPr="00B315C0" w:rsidRDefault="0001295D" w:rsidP="0001295D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Azotaemia</w:t>
            </w:r>
          </w:p>
        </w:tc>
      </w:tr>
      <w:tr w:rsidR="00B315C0" w:rsidRPr="00B315C0" w14:paraId="5D25A898" w14:textId="77777777" w:rsidTr="00205CA8">
        <w:trPr>
          <w:trHeight w:val="375"/>
        </w:trPr>
        <w:tc>
          <w:tcPr>
            <w:tcW w:w="1792" w:type="pct"/>
            <w:vMerge/>
            <w:tcBorders>
              <w:left w:val="nil"/>
              <w:right w:val="nil"/>
            </w:tcBorders>
          </w:tcPr>
          <w:p w14:paraId="729F6679" w14:textId="77777777" w:rsidR="0001295D" w:rsidRPr="00B315C0" w:rsidRDefault="0001295D" w:rsidP="0001295D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7E674" w14:textId="6D9E6E0C" w:rsidR="0001295D" w:rsidRPr="00B315C0" w:rsidRDefault="0001295D" w:rsidP="0001295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6338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E3CF7" w14:textId="2FF35328" w:rsidR="0001295D" w:rsidRPr="00B315C0" w:rsidRDefault="0001295D" w:rsidP="0001295D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Continuous haemodiafiltration</w:t>
            </w:r>
          </w:p>
        </w:tc>
      </w:tr>
      <w:tr w:rsidR="00B315C0" w:rsidRPr="00B315C0" w14:paraId="28628D19" w14:textId="77777777" w:rsidTr="00205CA8">
        <w:trPr>
          <w:trHeight w:val="375"/>
        </w:trPr>
        <w:tc>
          <w:tcPr>
            <w:tcW w:w="1792" w:type="pct"/>
            <w:vMerge/>
            <w:tcBorders>
              <w:left w:val="nil"/>
              <w:right w:val="nil"/>
            </w:tcBorders>
          </w:tcPr>
          <w:p w14:paraId="584B9006" w14:textId="77777777" w:rsidR="0001295D" w:rsidRPr="00B315C0" w:rsidRDefault="0001295D" w:rsidP="0001295D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1B965" w14:textId="399C0022" w:rsidR="0001295D" w:rsidRPr="00B315C0" w:rsidRDefault="0001295D" w:rsidP="0001295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1105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988D2" w14:textId="7359BC90" w:rsidR="0001295D" w:rsidRPr="00B315C0" w:rsidRDefault="0001295D" w:rsidP="0001295D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Dialysis</w:t>
            </w:r>
          </w:p>
        </w:tc>
      </w:tr>
      <w:tr w:rsidR="00B315C0" w:rsidRPr="00B315C0" w14:paraId="2ED7EDE0" w14:textId="77777777" w:rsidTr="00205CA8">
        <w:trPr>
          <w:trHeight w:val="375"/>
        </w:trPr>
        <w:tc>
          <w:tcPr>
            <w:tcW w:w="1792" w:type="pct"/>
            <w:vMerge/>
            <w:tcBorders>
              <w:left w:val="nil"/>
              <w:right w:val="nil"/>
            </w:tcBorders>
          </w:tcPr>
          <w:p w14:paraId="09525D69" w14:textId="77777777" w:rsidR="0001295D" w:rsidRPr="00B315C0" w:rsidRDefault="0001295D" w:rsidP="0001295D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BC362" w14:textId="00ED1FE4" w:rsidR="0001295D" w:rsidRPr="00B315C0" w:rsidRDefault="0001295D" w:rsidP="0001295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78987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F5C61" w14:textId="2AB2DEB0" w:rsidR="0001295D" w:rsidRPr="00B315C0" w:rsidRDefault="0001295D" w:rsidP="0001295D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Foetal renal impairment</w:t>
            </w:r>
          </w:p>
        </w:tc>
      </w:tr>
      <w:tr w:rsidR="00B315C0" w:rsidRPr="00B315C0" w14:paraId="2A27CF17" w14:textId="77777777" w:rsidTr="00205CA8">
        <w:trPr>
          <w:trHeight w:val="375"/>
        </w:trPr>
        <w:tc>
          <w:tcPr>
            <w:tcW w:w="1792" w:type="pct"/>
            <w:vMerge/>
            <w:tcBorders>
              <w:left w:val="nil"/>
              <w:right w:val="nil"/>
            </w:tcBorders>
          </w:tcPr>
          <w:p w14:paraId="3060DC45" w14:textId="77777777" w:rsidR="0001295D" w:rsidRPr="00B315C0" w:rsidRDefault="0001295D" w:rsidP="0001295D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D6EF0" w14:textId="5CDE2B17" w:rsidR="0001295D" w:rsidRPr="00B315C0" w:rsidRDefault="0001295D" w:rsidP="0001295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18875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97E1D" w14:textId="00988E15" w:rsidR="0001295D" w:rsidRPr="00B315C0" w:rsidRDefault="0001295D" w:rsidP="0001295D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aemodialysis</w:t>
            </w:r>
          </w:p>
        </w:tc>
      </w:tr>
      <w:tr w:rsidR="00B315C0" w:rsidRPr="00B315C0" w14:paraId="17B528C2" w14:textId="77777777" w:rsidTr="00205CA8">
        <w:trPr>
          <w:trHeight w:val="375"/>
        </w:trPr>
        <w:tc>
          <w:tcPr>
            <w:tcW w:w="1792" w:type="pct"/>
            <w:vMerge/>
            <w:tcBorders>
              <w:left w:val="nil"/>
              <w:right w:val="nil"/>
            </w:tcBorders>
          </w:tcPr>
          <w:p w14:paraId="06546089" w14:textId="77777777" w:rsidR="0001295D" w:rsidRPr="00B315C0" w:rsidRDefault="0001295D" w:rsidP="0001295D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073CE" w14:textId="64BF4D89" w:rsidR="0001295D" w:rsidRPr="00B315C0" w:rsidRDefault="0001295D" w:rsidP="0001295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3090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F75C1" w14:textId="540DD756" w:rsidR="0001295D" w:rsidRPr="00B315C0" w:rsidRDefault="0001295D" w:rsidP="0001295D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aemofiltration</w:t>
            </w:r>
          </w:p>
        </w:tc>
      </w:tr>
      <w:tr w:rsidR="00B315C0" w:rsidRPr="00B315C0" w14:paraId="5364DC73" w14:textId="77777777" w:rsidTr="00205CA8">
        <w:trPr>
          <w:trHeight w:val="375"/>
        </w:trPr>
        <w:tc>
          <w:tcPr>
            <w:tcW w:w="1792" w:type="pct"/>
            <w:vMerge/>
            <w:tcBorders>
              <w:left w:val="nil"/>
              <w:right w:val="nil"/>
            </w:tcBorders>
          </w:tcPr>
          <w:p w14:paraId="46ED7E5D" w14:textId="77777777" w:rsidR="0001295D" w:rsidRPr="00B315C0" w:rsidRDefault="0001295D" w:rsidP="0001295D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9646F" w14:textId="34469DE1" w:rsidR="0001295D" w:rsidRPr="00B315C0" w:rsidRDefault="0001295D" w:rsidP="0001295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49778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938CD" w14:textId="64F97055" w:rsidR="0001295D" w:rsidRPr="00B315C0" w:rsidRDefault="0001295D" w:rsidP="0001295D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Neonatal anuria</w:t>
            </w:r>
          </w:p>
        </w:tc>
      </w:tr>
      <w:tr w:rsidR="00B315C0" w:rsidRPr="00B315C0" w14:paraId="77C226BF" w14:textId="77777777" w:rsidTr="00205CA8">
        <w:trPr>
          <w:trHeight w:val="375"/>
        </w:trPr>
        <w:tc>
          <w:tcPr>
            <w:tcW w:w="1792" w:type="pct"/>
            <w:vMerge/>
            <w:tcBorders>
              <w:left w:val="nil"/>
              <w:right w:val="nil"/>
            </w:tcBorders>
          </w:tcPr>
          <w:p w14:paraId="740BD7A0" w14:textId="77777777" w:rsidR="0001295D" w:rsidRPr="00B315C0" w:rsidRDefault="0001295D" w:rsidP="0001295D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A08A8" w14:textId="32BA8AC9" w:rsidR="0001295D" w:rsidRPr="00B315C0" w:rsidRDefault="0001295D" w:rsidP="0001295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29155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E59A7" w14:textId="44205A63" w:rsidR="0001295D" w:rsidRPr="00B315C0" w:rsidRDefault="0001295D" w:rsidP="0001295D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Nephropathy toxic</w:t>
            </w:r>
          </w:p>
        </w:tc>
      </w:tr>
      <w:tr w:rsidR="00B315C0" w:rsidRPr="00B315C0" w14:paraId="056A9E43" w14:textId="77777777" w:rsidTr="00205CA8">
        <w:trPr>
          <w:trHeight w:val="375"/>
        </w:trPr>
        <w:tc>
          <w:tcPr>
            <w:tcW w:w="1792" w:type="pct"/>
            <w:vMerge/>
            <w:tcBorders>
              <w:left w:val="nil"/>
              <w:right w:val="nil"/>
            </w:tcBorders>
          </w:tcPr>
          <w:p w14:paraId="3671E2DF" w14:textId="77777777" w:rsidR="0001295D" w:rsidRPr="00B315C0" w:rsidRDefault="0001295D" w:rsidP="0001295D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55E60" w14:textId="5D3178BF" w:rsidR="0001295D" w:rsidRPr="00B315C0" w:rsidRDefault="0001295D" w:rsidP="0001295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30302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31BB4" w14:textId="18295533" w:rsidR="0001295D" w:rsidRPr="00B315C0" w:rsidRDefault="0001295D" w:rsidP="0001295D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Oliguria</w:t>
            </w:r>
          </w:p>
        </w:tc>
      </w:tr>
      <w:tr w:rsidR="00B315C0" w:rsidRPr="00B315C0" w14:paraId="013BE750" w14:textId="77777777" w:rsidTr="00205CA8">
        <w:trPr>
          <w:trHeight w:val="375"/>
        </w:trPr>
        <w:tc>
          <w:tcPr>
            <w:tcW w:w="1792" w:type="pct"/>
            <w:vMerge/>
            <w:tcBorders>
              <w:left w:val="nil"/>
              <w:right w:val="nil"/>
            </w:tcBorders>
          </w:tcPr>
          <w:p w14:paraId="471FA7FC" w14:textId="77777777" w:rsidR="0001295D" w:rsidRPr="00B315C0" w:rsidRDefault="0001295D" w:rsidP="0001295D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629F5" w14:textId="5E23865B" w:rsidR="0001295D" w:rsidRPr="00B315C0" w:rsidRDefault="0001295D" w:rsidP="0001295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34660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4E402" w14:textId="5C84FABE" w:rsidR="0001295D" w:rsidRPr="00B315C0" w:rsidRDefault="0001295D" w:rsidP="0001295D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Peritoneal dialysis</w:t>
            </w:r>
          </w:p>
        </w:tc>
      </w:tr>
      <w:tr w:rsidR="00B315C0" w:rsidRPr="00B315C0" w14:paraId="50FEAC54" w14:textId="77777777" w:rsidTr="00205CA8">
        <w:trPr>
          <w:trHeight w:val="375"/>
        </w:trPr>
        <w:tc>
          <w:tcPr>
            <w:tcW w:w="1792" w:type="pct"/>
            <w:vMerge/>
            <w:tcBorders>
              <w:left w:val="nil"/>
              <w:right w:val="nil"/>
            </w:tcBorders>
          </w:tcPr>
          <w:p w14:paraId="4DE67BAA" w14:textId="77777777" w:rsidR="0001295D" w:rsidRPr="00B315C0" w:rsidRDefault="0001295D" w:rsidP="0001295D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59F95" w14:textId="038F229F" w:rsidR="0001295D" w:rsidRPr="00B315C0" w:rsidRDefault="0001295D" w:rsidP="0001295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72370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0EFDC" w14:textId="747EEB20" w:rsidR="0001295D" w:rsidRPr="00B315C0" w:rsidRDefault="0001295D" w:rsidP="0001295D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Prerenal failure</w:t>
            </w:r>
          </w:p>
        </w:tc>
      </w:tr>
      <w:tr w:rsidR="00B315C0" w:rsidRPr="00B315C0" w14:paraId="13D83F2B" w14:textId="77777777" w:rsidTr="00205CA8">
        <w:trPr>
          <w:trHeight w:val="375"/>
        </w:trPr>
        <w:tc>
          <w:tcPr>
            <w:tcW w:w="1792" w:type="pct"/>
            <w:vMerge/>
            <w:tcBorders>
              <w:left w:val="nil"/>
              <w:right w:val="nil"/>
            </w:tcBorders>
          </w:tcPr>
          <w:p w14:paraId="4007DAAD" w14:textId="77777777" w:rsidR="0001295D" w:rsidRPr="00B315C0" w:rsidRDefault="0001295D" w:rsidP="0001295D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5F173" w14:textId="3A5C21C3" w:rsidR="0001295D" w:rsidRPr="00B315C0" w:rsidRDefault="0001295D" w:rsidP="0001295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38435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36FE4" w14:textId="114782AB" w:rsidR="0001295D" w:rsidRPr="00B315C0" w:rsidRDefault="0001295D" w:rsidP="0001295D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Renal failure</w:t>
            </w:r>
          </w:p>
        </w:tc>
      </w:tr>
      <w:tr w:rsidR="00B315C0" w:rsidRPr="00B315C0" w14:paraId="3AA694A4" w14:textId="77777777" w:rsidTr="00205CA8">
        <w:trPr>
          <w:trHeight w:val="375"/>
        </w:trPr>
        <w:tc>
          <w:tcPr>
            <w:tcW w:w="1792" w:type="pct"/>
            <w:vMerge/>
            <w:tcBorders>
              <w:left w:val="nil"/>
              <w:right w:val="nil"/>
            </w:tcBorders>
          </w:tcPr>
          <w:p w14:paraId="72B75E5B" w14:textId="77777777" w:rsidR="0001295D" w:rsidRPr="00B315C0" w:rsidRDefault="0001295D" w:rsidP="0001295D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C1715" w14:textId="2CB4A48F" w:rsidR="0001295D" w:rsidRPr="00B315C0" w:rsidRDefault="0001295D" w:rsidP="0001295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38447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B17A3" w14:textId="025B99F0" w:rsidR="0001295D" w:rsidRPr="00B315C0" w:rsidRDefault="0001295D" w:rsidP="0001295D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Renal failure neonatal</w:t>
            </w:r>
          </w:p>
        </w:tc>
      </w:tr>
      <w:tr w:rsidR="00B315C0" w:rsidRPr="00B315C0" w14:paraId="03DBA728" w14:textId="77777777" w:rsidTr="00205CA8">
        <w:trPr>
          <w:trHeight w:val="375"/>
        </w:trPr>
        <w:tc>
          <w:tcPr>
            <w:tcW w:w="1792" w:type="pct"/>
            <w:vMerge/>
            <w:tcBorders>
              <w:left w:val="nil"/>
              <w:right w:val="nil"/>
            </w:tcBorders>
          </w:tcPr>
          <w:p w14:paraId="7A46D8AD" w14:textId="77777777" w:rsidR="0001295D" w:rsidRPr="00B315C0" w:rsidRDefault="0001295D" w:rsidP="0001295D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13BE9" w14:textId="5D48C620" w:rsidR="0001295D" w:rsidRPr="00B315C0" w:rsidRDefault="0001295D" w:rsidP="0001295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2237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74195" w14:textId="582954D3" w:rsidR="0001295D" w:rsidRPr="00B315C0" w:rsidRDefault="0001295D" w:rsidP="0001295D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Renal impairment</w:t>
            </w:r>
          </w:p>
        </w:tc>
      </w:tr>
      <w:tr w:rsidR="00B315C0" w:rsidRPr="00B315C0" w14:paraId="701CA8C9" w14:textId="77777777" w:rsidTr="00205CA8">
        <w:trPr>
          <w:trHeight w:val="375"/>
        </w:trPr>
        <w:tc>
          <w:tcPr>
            <w:tcW w:w="1792" w:type="pct"/>
            <w:vMerge/>
            <w:tcBorders>
              <w:left w:val="nil"/>
              <w:right w:val="nil"/>
            </w:tcBorders>
          </w:tcPr>
          <w:p w14:paraId="34730CC0" w14:textId="77777777" w:rsidR="0001295D" w:rsidRPr="00B315C0" w:rsidRDefault="0001295D" w:rsidP="0001295D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85B96" w14:textId="44F4A442" w:rsidR="0001295D" w:rsidRPr="00B315C0" w:rsidRDefault="0001295D" w:rsidP="0001295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49776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43185" w14:textId="7D62CA5D" w:rsidR="0001295D" w:rsidRPr="00B315C0" w:rsidRDefault="0001295D" w:rsidP="0001295D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Renal impairment neonatal</w:t>
            </w:r>
          </w:p>
        </w:tc>
      </w:tr>
      <w:tr w:rsidR="00B315C0" w:rsidRPr="00B315C0" w14:paraId="031261A8" w14:textId="77777777" w:rsidTr="00AE030C">
        <w:trPr>
          <w:trHeight w:val="375"/>
        </w:trPr>
        <w:tc>
          <w:tcPr>
            <w:tcW w:w="179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911E44" w14:textId="77777777" w:rsidR="0001295D" w:rsidRPr="00B315C0" w:rsidRDefault="0001295D" w:rsidP="0001295D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42DFC1" w14:textId="784E6119" w:rsidR="0001295D" w:rsidRPr="00B315C0" w:rsidRDefault="0001295D" w:rsidP="0001295D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1980</w:t>
            </w:r>
          </w:p>
        </w:tc>
        <w:tc>
          <w:tcPr>
            <w:tcW w:w="2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8EF323" w14:textId="51FA3DFB" w:rsidR="0001295D" w:rsidRPr="00B315C0" w:rsidRDefault="0001295D" w:rsidP="0001295D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ubacute kidney injury</w:t>
            </w:r>
          </w:p>
        </w:tc>
      </w:tr>
    </w:tbl>
    <w:p w14:paraId="2775154A" w14:textId="759B0A4A" w:rsidR="00B71BC7" w:rsidRPr="00B315C0" w:rsidRDefault="00614A08" w:rsidP="00614A08">
      <w:pPr>
        <w:spacing w:line="480" w:lineRule="auto"/>
        <w:rPr>
          <w:rFonts w:ascii="Arial" w:hAnsi="Arial" w:cs="Arial"/>
          <w:sz w:val="24"/>
          <w:szCs w:val="24"/>
        </w:rPr>
      </w:pPr>
      <w:r w:rsidRPr="00B315C0">
        <w:rPr>
          <w:rFonts w:ascii="Arial" w:hAnsi="Arial" w:cs="Arial"/>
          <w:sz w:val="24"/>
          <w:szCs w:val="24"/>
        </w:rPr>
        <w:t xml:space="preserve">Abbreviations: </w:t>
      </w:r>
      <w:r w:rsidRPr="00B315C0">
        <w:rPr>
          <w:rFonts w:ascii="Arial" w:hAnsi="Arial" w:cs="Arial"/>
          <w:sz w:val="24"/>
          <w:szCs w:val="28"/>
        </w:rPr>
        <w:t>MedDRA; Medical Dictionary for Regulatory Activities, PT; preferred term</w:t>
      </w:r>
    </w:p>
    <w:p w14:paraId="3D663889" w14:textId="1593AA40" w:rsidR="00614A08" w:rsidRPr="00B315C0" w:rsidRDefault="00614A08">
      <w:pPr>
        <w:widowControl/>
        <w:jc w:val="left"/>
        <w:rPr>
          <w:rFonts w:ascii="Arial" w:hAnsi="Arial" w:cs="Arial"/>
          <w:sz w:val="24"/>
          <w:szCs w:val="24"/>
        </w:rPr>
      </w:pPr>
      <w:r w:rsidRPr="00B315C0">
        <w:rPr>
          <w:rFonts w:ascii="Arial" w:hAnsi="Arial" w:cs="Arial"/>
          <w:sz w:val="24"/>
          <w:szCs w:val="24"/>
        </w:rPr>
        <w:br w:type="page"/>
      </w:r>
    </w:p>
    <w:p w14:paraId="347497DA" w14:textId="6CCE8891" w:rsidR="00B71BC7" w:rsidRPr="00B315C0" w:rsidRDefault="00B41580" w:rsidP="00614A08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B315C0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="00DF0C9A" w:rsidRPr="00B315C0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993FFF" w:rsidRPr="00B315C0">
        <w:rPr>
          <w:rFonts w:ascii="Arial" w:hAnsi="Arial" w:cs="Arial"/>
          <w:b/>
          <w:bCs/>
          <w:sz w:val="24"/>
          <w:szCs w:val="24"/>
        </w:rPr>
        <w:t>2</w:t>
      </w:r>
      <w:r w:rsidR="00DF0C9A" w:rsidRPr="00B315C0">
        <w:rPr>
          <w:rFonts w:ascii="Arial" w:hAnsi="Arial" w:cs="Arial"/>
          <w:b/>
          <w:bCs/>
          <w:sz w:val="24"/>
          <w:szCs w:val="24"/>
        </w:rPr>
        <w:t xml:space="preserve">b PT list used for </w:t>
      </w:r>
      <w:r w:rsidR="007A7AAA" w:rsidRPr="00B315C0">
        <w:rPr>
          <w:rFonts w:ascii="Arial" w:hAnsi="Arial" w:cs="Arial"/>
          <w:b/>
          <w:bCs/>
          <w:sz w:val="24"/>
          <w:szCs w:val="24"/>
        </w:rPr>
        <w:t xml:space="preserve">identification of </w:t>
      </w:r>
      <w:r w:rsidR="004204B3" w:rsidRPr="00B315C0">
        <w:rPr>
          <w:rFonts w:ascii="Arial" w:hAnsi="Arial" w:cs="Arial"/>
          <w:b/>
          <w:bCs/>
          <w:sz w:val="24"/>
          <w:szCs w:val="24"/>
        </w:rPr>
        <w:t>c</w:t>
      </w:r>
      <w:r w:rsidR="00DF0C9A" w:rsidRPr="00B315C0">
        <w:rPr>
          <w:rFonts w:ascii="Arial" w:hAnsi="Arial" w:cs="Arial"/>
          <w:b/>
          <w:bCs/>
          <w:sz w:val="24"/>
          <w:szCs w:val="24"/>
        </w:rPr>
        <w:t xml:space="preserve">hronic </w:t>
      </w:r>
      <w:r w:rsidR="005E3407" w:rsidRPr="00B315C0">
        <w:rPr>
          <w:rFonts w:ascii="Arial" w:hAnsi="Arial" w:cs="Arial"/>
          <w:b/>
          <w:bCs/>
          <w:sz w:val="24"/>
          <w:szCs w:val="24"/>
        </w:rPr>
        <w:t>kidney disease</w:t>
      </w:r>
      <w:r w:rsidR="00DF0C9A" w:rsidRPr="00B315C0">
        <w:rPr>
          <w:rFonts w:ascii="Arial" w:hAnsi="Arial" w:cs="Arial"/>
          <w:b/>
          <w:bCs/>
          <w:sz w:val="24"/>
          <w:szCs w:val="24"/>
        </w:rPr>
        <w:t xml:space="preserve"> </w:t>
      </w:r>
      <w:r w:rsidR="007A7AAA" w:rsidRPr="00B315C0">
        <w:rPr>
          <w:rFonts w:ascii="Arial" w:hAnsi="Arial" w:cs="Arial"/>
          <w:b/>
          <w:bCs/>
          <w:sz w:val="24"/>
          <w:szCs w:val="24"/>
        </w:rPr>
        <w:t>event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7"/>
        <w:gridCol w:w="1136"/>
        <w:gridCol w:w="4657"/>
      </w:tblGrid>
      <w:tr w:rsidR="00B315C0" w:rsidRPr="00B315C0" w14:paraId="4F764F10" w14:textId="77777777" w:rsidTr="00810D85">
        <w:trPr>
          <w:trHeight w:val="375"/>
        </w:trPr>
        <w:tc>
          <w:tcPr>
            <w:tcW w:w="1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53DFC7" w14:textId="78B5E60F" w:rsidR="000B5EA0" w:rsidRPr="00B315C0" w:rsidRDefault="007A7AAA" w:rsidP="000B5EA0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  <w:t>Standard MedDRA Query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BCA95C" w14:textId="5C87EFBB" w:rsidR="000B5EA0" w:rsidRPr="00B315C0" w:rsidRDefault="000B5EA0" w:rsidP="000B5EA0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  <w:t>PT code</w:t>
            </w:r>
          </w:p>
        </w:tc>
        <w:tc>
          <w:tcPr>
            <w:tcW w:w="2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BA26FC" w14:textId="6604C01C" w:rsidR="000B5EA0" w:rsidRPr="00B315C0" w:rsidRDefault="000B5EA0" w:rsidP="000B5EA0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  <w:t>PT</w:t>
            </w:r>
          </w:p>
        </w:tc>
      </w:tr>
      <w:tr w:rsidR="00B315C0" w:rsidRPr="00B315C0" w14:paraId="03FE13FA" w14:textId="77777777" w:rsidTr="00810D85">
        <w:trPr>
          <w:trHeight w:val="375"/>
        </w:trPr>
        <w:tc>
          <w:tcPr>
            <w:tcW w:w="151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2F7EA1" w14:textId="1FF0ADA2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>“Chronic kidney disease</w:t>
            </w:r>
            <w:r w:rsidR="00202557"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 xml:space="preserve"> (narrow)</w:t>
            </w:r>
            <w:r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>” [20000213]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9C666" w14:textId="6321164E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7686</w:t>
            </w:r>
          </w:p>
        </w:tc>
        <w:tc>
          <w:tcPr>
            <w:tcW w:w="2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CFDB6" w14:textId="469796A7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APOL1-mediated kidney disease</w:t>
            </w:r>
          </w:p>
        </w:tc>
      </w:tr>
      <w:tr w:rsidR="00B315C0" w:rsidRPr="00B315C0" w14:paraId="77CFDCF5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4550FDAA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0442A" w14:textId="5977E0CB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3699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3DE32" w14:textId="454D8087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Artificial kidney device user</w:t>
            </w:r>
          </w:p>
        </w:tc>
      </w:tr>
      <w:tr w:rsidR="00B315C0" w:rsidRPr="00B315C0" w14:paraId="7C2B5C8C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7C5C9711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C4EF5" w14:textId="7F428241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03885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DB025" w14:textId="55CB9D61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Azotaemia</w:t>
            </w:r>
          </w:p>
        </w:tc>
      </w:tr>
      <w:tr w:rsidR="00B315C0" w:rsidRPr="00B315C0" w14:paraId="6D3CEB29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268A5049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6C9E0" w14:textId="5808E699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4848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B698D" w14:textId="159E31CD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Chronic kidney disease</w:t>
            </w:r>
          </w:p>
        </w:tc>
      </w:tr>
      <w:tr w:rsidR="00B315C0" w:rsidRPr="00B315C0" w14:paraId="298FF940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551672CA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E82A0" w14:textId="3E62D224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78095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62CC2" w14:textId="41AE932F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Chronic kidney disease-mineral and bone disorder</w:t>
            </w:r>
          </w:p>
        </w:tc>
      </w:tr>
      <w:tr w:rsidR="00B315C0" w:rsidRPr="00B315C0" w14:paraId="19E7B15F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1359DFDF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E3CC2" w14:textId="08DF8A68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10082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DDB02" w14:textId="1B98EBAC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Coma uraemic</w:t>
            </w:r>
          </w:p>
        </w:tc>
      </w:tr>
      <w:tr w:rsidR="00B315C0" w:rsidRPr="00B315C0" w14:paraId="1FFDC46A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688C5496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5FED8" w14:textId="145236CE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12660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E8414" w14:textId="607F3031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Diabetic end stage renal disease</w:t>
            </w:r>
          </w:p>
        </w:tc>
      </w:tr>
      <w:tr w:rsidR="00B315C0" w:rsidRPr="00B315C0" w14:paraId="140D07F1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6564E57B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48AC1" w14:textId="6DDF61C9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1105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BFD9C" w14:textId="6E7F26B2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Dialysis</w:t>
            </w:r>
          </w:p>
        </w:tc>
      </w:tr>
      <w:tr w:rsidR="00B315C0" w:rsidRPr="00B315C0" w14:paraId="3B0269DB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52F659DA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1EDF7" w14:textId="54A9A380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9015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2FA8B" w14:textId="09526B58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Dialysis device insertion</w:t>
            </w:r>
          </w:p>
        </w:tc>
      </w:tr>
      <w:tr w:rsidR="00B315C0" w:rsidRPr="00B315C0" w14:paraId="50454C36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66A3DBB6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0B733" w14:textId="49FDCBD2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77512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0F073" w14:textId="79EE16FE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End stage renal disease</w:t>
            </w:r>
          </w:p>
        </w:tc>
      </w:tr>
      <w:tr w:rsidR="00B315C0" w:rsidRPr="00B315C0" w14:paraId="21EEBF2A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0D8984B1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4424E" w14:textId="7EABFF4E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3258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09987" w14:textId="4F483E4A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Erythropoietin deficiency anaemia</w:t>
            </w:r>
          </w:p>
        </w:tc>
      </w:tr>
      <w:tr w:rsidR="00B315C0" w:rsidRPr="00B315C0" w14:paraId="15822B35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5F28701E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22224" w14:textId="58DC7EA9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18367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4807E" w14:textId="35A9D53C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Glomerulonephritis chronic</w:t>
            </w:r>
          </w:p>
        </w:tc>
      </w:tr>
      <w:tr w:rsidR="00B315C0" w:rsidRPr="00B315C0" w14:paraId="642AE710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3DC04408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EAE17" w14:textId="1C085FE3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18875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97143" w14:textId="7C455E81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aemodialysis</w:t>
            </w:r>
          </w:p>
        </w:tc>
      </w:tr>
      <w:tr w:rsidR="00B315C0" w:rsidRPr="00B315C0" w14:paraId="3C5B2470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5CEF34D7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B08C0" w14:textId="2BBF3EB7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3090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B9621" w14:textId="3F70D2EF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aemofiltration</w:t>
            </w:r>
          </w:p>
        </w:tc>
      </w:tr>
      <w:tr w:rsidR="00B315C0" w:rsidRPr="00B315C0" w14:paraId="3A8C13A6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0F91BC39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EA0E2" w14:textId="7EFF404C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19845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EF790" w14:textId="770D7ACA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epatorenal failure</w:t>
            </w:r>
          </w:p>
        </w:tc>
      </w:tr>
      <w:tr w:rsidR="00B315C0" w:rsidRPr="00B315C0" w14:paraId="435F25A3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2ADA93F5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AF0E1" w14:textId="5A38B65F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2624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7972C" w14:textId="79B53FDF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igh turnover osteopathy</w:t>
            </w:r>
          </w:p>
        </w:tc>
      </w:tr>
      <w:tr w:rsidR="00B315C0" w:rsidRPr="00B315C0" w14:paraId="3A52EDFA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3433AFF6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250BA" w14:textId="3C805E5B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20708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FB9AD" w14:textId="478EE3F2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yperparathyroidism secondary</w:t>
            </w:r>
          </w:p>
        </w:tc>
      </w:tr>
      <w:tr w:rsidR="00B315C0" w:rsidRPr="00B315C0" w14:paraId="325DA4DC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1A805847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76812" w14:textId="510AD6CB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23421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050EF" w14:textId="30C78C9B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Kidney fibrosis</w:t>
            </w:r>
          </w:p>
        </w:tc>
      </w:tr>
      <w:tr w:rsidR="00B315C0" w:rsidRPr="00B315C0" w14:paraId="065F491D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4D8A6310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7402B" w14:textId="64349EBA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3000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585EB" w14:textId="6E423A92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Low turnover osteopathy</w:t>
            </w:r>
          </w:p>
        </w:tc>
      </w:tr>
      <w:tr w:rsidR="00B315C0" w:rsidRPr="00B315C0" w14:paraId="79FD622B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10848E9E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FF5E6" w14:textId="5E2AC39A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1588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962BB" w14:textId="4B1862E1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Metabolic nephropathy</w:t>
            </w:r>
          </w:p>
        </w:tc>
      </w:tr>
      <w:tr w:rsidR="00B315C0" w:rsidRPr="00B315C0" w14:paraId="2660CC01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08ABFB58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60BDA" w14:textId="7BDB7E5C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8116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17C77" w14:textId="3D117364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Nephrogenic anaemia</w:t>
            </w:r>
          </w:p>
        </w:tc>
      </w:tr>
      <w:tr w:rsidR="00B315C0" w:rsidRPr="00B315C0" w14:paraId="55CF67C9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6A7F15FB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B334C" w14:textId="37ADEADF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7467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BC0C8" w14:textId="0B4657AD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Nephrogenic systemic fibrosis</w:t>
            </w:r>
          </w:p>
        </w:tc>
      </w:tr>
      <w:tr w:rsidR="00B315C0" w:rsidRPr="00B315C0" w14:paraId="67FC790D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10CD6D87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F8FE9" w14:textId="632BE9C8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29159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0BC82" w14:textId="787DC516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Nephrosclerosis</w:t>
            </w:r>
          </w:p>
        </w:tc>
      </w:tr>
      <w:tr w:rsidR="00B315C0" w:rsidRPr="00B315C0" w14:paraId="198065B0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5BBCDFE8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6AE9B" w14:textId="47BB640D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49630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55CA7" w14:textId="69751DD6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Oedema due to renal disease</w:t>
            </w:r>
          </w:p>
        </w:tc>
      </w:tr>
      <w:tr w:rsidR="00B315C0" w:rsidRPr="00B315C0" w14:paraId="45389EC2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6DC9BD71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59434" w14:textId="0CFAFB10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34498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38E59" w14:textId="6D2CA1A0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Pericarditis uraemic</w:t>
            </w:r>
          </w:p>
        </w:tc>
      </w:tr>
      <w:tr w:rsidR="00B315C0" w:rsidRPr="00B315C0" w14:paraId="586F4887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282F5BAF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D0EEF" w14:textId="39C31A5B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34660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2AFCE" w14:textId="2C3323C1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Peritoneal dialysis</w:t>
            </w:r>
          </w:p>
        </w:tc>
      </w:tr>
      <w:tr w:rsidR="00B315C0" w:rsidRPr="00B315C0" w14:paraId="08605C71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403E42F4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B514D" w14:textId="3D269EFF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2279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AB576" w14:textId="7820E235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Renal and liver transplant</w:t>
            </w:r>
          </w:p>
        </w:tc>
      </w:tr>
      <w:tr w:rsidR="00B315C0" w:rsidRPr="00B315C0" w14:paraId="3A16F0EB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73C7162B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A5586" w14:textId="41261C1D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2278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FD0B8" w14:textId="2CCB6A20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Renal and pancreas transplant</w:t>
            </w:r>
          </w:p>
        </w:tc>
      </w:tr>
      <w:tr w:rsidR="00B315C0" w:rsidRPr="00B315C0" w14:paraId="117EEDA4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1D254B8D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03471" w14:textId="7A3DBD18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7816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8B32F" w14:textId="78065546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Renal artery revascularisation</w:t>
            </w:r>
          </w:p>
        </w:tc>
      </w:tr>
      <w:tr w:rsidR="00B315C0" w:rsidRPr="00B315C0" w14:paraId="74916839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4D6F5EB4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910D16" w14:textId="40F00176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38435</w:t>
            </w:r>
          </w:p>
        </w:tc>
        <w:tc>
          <w:tcPr>
            <w:tcW w:w="2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AFDBD6" w14:textId="6B0A3200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Renal failure</w:t>
            </w:r>
          </w:p>
        </w:tc>
      </w:tr>
      <w:tr w:rsidR="00B315C0" w:rsidRPr="00B315C0" w14:paraId="7EE3A1D3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0958377D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575BA" w14:textId="38F5E9E3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74746</w:t>
            </w:r>
          </w:p>
        </w:tc>
        <w:tc>
          <w:tcPr>
            <w:tcW w:w="27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226B5" w14:textId="0D06C628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Renal replacement therapy</w:t>
            </w:r>
          </w:p>
        </w:tc>
      </w:tr>
      <w:tr w:rsidR="00B315C0" w:rsidRPr="00B315C0" w14:paraId="2C801B79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7DC42511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F0279" w14:textId="2CC5F2C3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38519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EBB30" w14:textId="0D481DE4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Renal rickets</w:t>
            </w:r>
          </w:p>
        </w:tc>
      </w:tr>
      <w:tr w:rsidR="00B315C0" w:rsidRPr="00B315C0" w14:paraId="7F36E420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49AAAE2C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8B72F" w14:textId="403D1470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38533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860D1" w14:textId="4C3CB6A6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Renal transplant</w:t>
            </w:r>
          </w:p>
        </w:tc>
      </w:tr>
      <w:tr w:rsidR="00B315C0" w:rsidRPr="00B315C0" w14:paraId="689797D1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77DA944A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7C49C" w14:textId="0A859F72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6609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E5389" w14:textId="6C480CA0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Uraemia odour</w:t>
            </w:r>
          </w:p>
        </w:tc>
      </w:tr>
      <w:tr w:rsidR="00B315C0" w:rsidRPr="00B315C0" w14:paraId="3F0C61F7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1AA82018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3F32A" w14:textId="1BF81E60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46324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45FCF" w14:textId="7F9AF552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Uraemic acidosis</w:t>
            </w:r>
          </w:p>
        </w:tc>
      </w:tr>
      <w:tr w:rsidR="00B315C0" w:rsidRPr="00B315C0" w14:paraId="4481877E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59170B6F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E7ED5" w14:textId="159BB145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7409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4A599" w14:textId="5637BD8C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Uraemic cardiomyopathy</w:t>
            </w:r>
          </w:p>
        </w:tc>
      </w:tr>
      <w:tr w:rsidR="00B315C0" w:rsidRPr="00B315C0" w14:paraId="22BF4030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3837CD5C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E0688" w14:textId="57194EFE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46326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D6D85" w14:textId="4F1C6611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Uraemic encephalopathy</w:t>
            </w:r>
          </w:p>
        </w:tc>
      </w:tr>
      <w:tr w:rsidR="00B315C0" w:rsidRPr="00B315C0" w14:paraId="13378E00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1E0E461C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45D64" w14:textId="6A8E361E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3709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F882A" w14:textId="77D84220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Uraemic gastropathy</w:t>
            </w:r>
          </w:p>
        </w:tc>
      </w:tr>
      <w:tr w:rsidR="00B315C0" w:rsidRPr="00B315C0" w14:paraId="019DA78A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554F4833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1C130" w14:textId="15AF97BB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77910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D4786" w14:textId="55D8FBC6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Uraemic myopathy</w:t>
            </w:r>
          </w:p>
        </w:tc>
      </w:tr>
      <w:tr w:rsidR="00B315C0" w:rsidRPr="00B315C0" w14:paraId="1DCC9ADF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18311407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A218B" w14:textId="28850A0A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46328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59E0A" w14:textId="0DAA64CE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Uraemic neuropathy</w:t>
            </w:r>
          </w:p>
        </w:tc>
      </w:tr>
      <w:tr w:rsidR="00B315C0" w:rsidRPr="00B315C0" w14:paraId="333CC7AA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right w:val="nil"/>
            </w:tcBorders>
          </w:tcPr>
          <w:p w14:paraId="4D5E25CE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D284A" w14:textId="15ED28F3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0875</w:t>
            </w:r>
          </w:p>
        </w:tc>
        <w:tc>
          <w:tcPr>
            <w:tcW w:w="2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F75F3" w14:textId="6F392A2F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Uraemic pruritus</w:t>
            </w:r>
          </w:p>
        </w:tc>
      </w:tr>
      <w:tr w:rsidR="00B315C0" w:rsidRPr="00B315C0" w14:paraId="4C5CE8BC" w14:textId="77777777" w:rsidTr="00810D85">
        <w:trPr>
          <w:trHeight w:val="375"/>
        </w:trPr>
        <w:tc>
          <w:tcPr>
            <w:tcW w:w="151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C49D2C" w14:textId="77777777" w:rsidR="00AC3C5C" w:rsidRPr="00B315C0" w:rsidRDefault="00AC3C5C" w:rsidP="00AC3C5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CE87B6" w14:textId="4686E9C1" w:rsidR="00AC3C5C" w:rsidRPr="00B315C0" w:rsidRDefault="00AC3C5C" w:rsidP="00AC3C5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7863</w:t>
            </w:r>
          </w:p>
        </w:tc>
        <w:tc>
          <w:tcPr>
            <w:tcW w:w="2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392C15" w14:textId="7B93FB12" w:rsidR="00AC3C5C" w:rsidRPr="00B315C0" w:rsidRDefault="00AC3C5C" w:rsidP="00AC3C5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Uridrosis</w:t>
            </w:r>
          </w:p>
        </w:tc>
      </w:tr>
    </w:tbl>
    <w:p w14:paraId="7B1B51DD" w14:textId="73421431" w:rsidR="005E3407" w:rsidRPr="00B315C0" w:rsidRDefault="00614A08" w:rsidP="00614A08">
      <w:pPr>
        <w:spacing w:line="480" w:lineRule="auto"/>
        <w:rPr>
          <w:rFonts w:ascii="Arial" w:hAnsi="Arial" w:cs="Arial"/>
          <w:sz w:val="24"/>
          <w:szCs w:val="24"/>
        </w:rPr>
      </w:pPr>
      <w:r w:rsidRPr="00B315C0">
        <w:rPr>
          <w:rFonts w:ascii="Arial" w:hAnsi="Arial" w:cs="Arial"/>
          <w:sz w:val="24"/>
          <w:szCs w:val="24"/>
        </w:rPr>
        <w:t>Abbreviations: MedDRA; Medical Dictionary for Regulatory Activities, PT; preferred term</w:t>
      </w:r>
    </w:p>
    <w:p w14:paraId="672B1B28" w14:textId="77777777" w:rsidR="005E3407" w:rsidRPr="00B315C0" w:rsidRDefault="005E3407">
      <w:pPr>
        <w:widowControl/>
        <w:jc w:val="left"/>
        <w:rPr>
          <w:rFonts w:ascii="Arial" w:hAnsi="Arial" w:cs="Arial"/>
          <w:sz w:val="24"/>
          <w:szCs w:val="24"/>
        </w:rPr>
      </w:pPr>
      <w:r w:rsidRPr="00B315C0">
        <w:rPr>
          <w:rFonts w:ascii="Arial" w:hAnsi="Arial" w:cs="Arial"/>
          <w:sz w:val="24"/>
          <w:szCs w:val="24"/>
        </w:rPr>
        <w:br w:type="page"/>
      </w:r>
    </w:p>
    <w:p w14:paraId="7530221E" w14:textId="49B61DB8" w:rsidR="005E3407" w:rsidRPr="00B315C0" w:rsidRDefault="00B41580" w:rsidP="003A260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B315C0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="005E3407" w:rsidRPr="00B315C0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993FFF" w:rsidRPr="00B315C0">
        <w:rPr>
          <w:rFonts w:ascii="Arial" w:hAnsi="Arial" w:cs="Arial"/>
          <w:b/>
          <w:bCs/>
          <w:sz w:val="24"/>
          <w:szCs w:val="24"/>
        </w:rPr>
        <w:t>2</w:t>
      </w:r>
      <w:r w:rsidR="000B5EA0" w:rsidRPr="00B315C0">
        <w:rPr>
          <w:rFonts w:ascii="Arial" w:hAnsi="Arial" w:cs="Arial"/>
          <w:b/>
          <w:bCs/>
          <w:sz w:val="24"/>
          <w:szCs w:val="24"/>
        </w:rPr>
        <w:t>c</w:t>
      </w:r>
      <w:r w:rsidR="005E3407" w:rsidRPr="00B315C0">
        <w:rPr>
          <w:rFonts w:ascii="Arial" w:hAnsi="Arial" w:cs="Arial"/>
          <w:b/>
          <w:bCs/>
          <w:sz w:val="24"/>
          <w:szCs w:val="24"/>
        </w:rPr>
        <w:t xml:space="preserve"> PT list used for identification</w:t>
      </w:r>
      <w:r w:rsidR="007A7AAA" w:rsidRPr="00B315C0">
        <w:rPr>
          <w:rFonts w:ascii="Arial" w:hAnsi="Arial" w:cs="Arial"/>
          <w:b/>
          <w:bCs/>
          <w:sz w:val="24"/>
          <w:szCs w:val="24"/>
        </w:rPr>
        <w:t xml:space="preserve"> of hypertensio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1"/>
        <w:gridCol w:w="1409"/>
        <w:gridCol w:w="4110"/>
      </w:tblGrid>
      <w:tr w:rsidR="00B315C0" w:rsidRPr="00B315C0" w14:paraId="6144CBF4" w14:textId="77777777" w:rsidTr="00AC26F5">
        <w:trPr>
          <w:trHeight w:val="375"/>
        </w:trPr>
        <w:tc>
          <w:tcPr>
            <w:tcW w:w="1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7BE0C" w14:textId="5C11ACF8" w:rsidR="000B5EA0" w:rsidRPr="00B315C0" w:rsidRDefault="007A7AAA" w:rsidP="000B5EA0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  <w:t>Standard MedDRA Query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02B724" w14:textId="128FC355" w:rsidR="000B5EA0" w:rsidRPr="00B315C0" w:rsidRDefault="000B5EA0" w:rsidP="000B5EA0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  <w:t>PT code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89F51" w14:textId="30453D8A" w:rsidR="000B5EA0" w:rsidRPr="00B315C0" w:rsidRDefault="000B5EA0" w:rsidP="000B5EA0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  <w:t>PT</w:t>
            </w:r>
          </w:p>
        </w:tc>
      </w:tr>
      <w:tr w:rsidR="00B315C0" w:rsidRPr="00B315C0" w14:paraId="57986D73" w14:textId="77777777" w:rsidTr="00AE030C">
        <w:trPr>
          <w:trHeight w:val="375"/>
        </w:trPr>
        <w:tc>
          <w:tcPr>
            <w:tcW w:w="164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7E1C2D" w14:textId="3EA632B3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>“Hypertension</w:t>
            </w:r>
            <w:r w:rsidR="00BB5362"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 xml:space="preserve"> (narrow)</w:t>
            </w:r>
            <w:r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>” [20000147]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25F3A" w14:textId="57D68784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00358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52990" w14:textId="630ED680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Accelerated hypertension</w:t>
            </w:r>
          </w:p>
        </w:tc>
      </w:tr>
      <w:tr w:rsidR="00B315C0" w:rsidRPr="00B315C0" w14:paraId="240C2D0F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1F64B14F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BC373" w14:textId="1B79CA51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0573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44A88" w14:textId="54DA91AD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Blood pressure ambulatory increased</w:t>
            </w:r>
          </w:p>
        </w:tc>
      </w:tr>
      <w:tr w:rsidR="00B315C0" w:rsidRPr="00B315C0" w14:paraId="1A86C264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2518954B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9506D" w14:textId="6766604B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0573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2F466" w14:textId="6F0AE428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Blood pressure diastolic increased</w:t>
            </w:r>
          </w:p>
        </w:tc>
      </w:tr>
      <w:tr w:rsidR="00B315C0" w:rsidRPr="00B315C0" w14:paraId="2B6457B0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7737F948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C3CA6" w14:textId="150C716E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1128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D7D15" w14:textId="52056247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Blood pressure inadequately controlled</w:t>
            </w:r>
          </w:p>
        </w:tc>
      </w:tr>
      <w:tr w:rsidR="00B315C0" w:rsidRPr="00B315C0" w14:paraId="31996E03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2F7CBE6E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4B23C" w14:textId="6CE9525B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05750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2D885" w14:textId="5AD113BD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Blood pressure increased</w:t>
            </w:r>
          </w:p>
        </w:tc>
      </w:tr>
      <w:tr w:rsidR="00B315C0" w:rsidRPr="00B315C0" w14:paraId="7C10F561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6F1F21E1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E4121" w14:textId="6CC5FBEB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3926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8E25E" w14:textId="7883DEBD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Blood pressure management</w:t>
            </w:r>
          </w:p>
        </w:tc>
      </w:tr>
      <w:tr w:rsidR="00B315C0" w:rsidRPr="00B315C0" w14:paraId="0AE150AB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43217EE2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28426" w14:textId="35C3D672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3355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FCDA7" w14:textId="589F5169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Blood pressure orthostatic increased</w:t>
            </w:r>
          </w:p>
        </w:tc>
      </w:tr>
      <w:tr w:rsidR="00B315C0" w:rsidRPr="00B315C0" w14:paraId="406E75C1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5B23FE0A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0712A" w14:textId="5670C564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05760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A9336" w14:textId="2FF2B9AD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Blood pressure systolic increased</w:t>
            </w:r>
          </w:p>
        </w:tc>
      </w:tr>
      <w:tr w:rsidR="00B315C0" w:rsidRPr="00B315C0" w14:paraId="07632AE7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3910C00E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83FC2" w14:textId="15934599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175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AB0F3" w14:textId="6A8F0C0B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Catecholamine crisis</w:t>
            </w:r>
          </w:p>
        </w:tc>
      </w:tr>
      <w:tr w:rsidR="00B315C0" w:rsidRPr="00B315C0" w14:paraId="45C289CE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11771689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1A47B" w14:textId="559077B3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3067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42740" w14:textId="7CA9F2D5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Dialysis induced hypertension</w:t>
            </w:r>
          </w:p>
        </w:tc>
      </w:tr>
      <w:tr w:rsidR="00B315C0" w:rsidRPr="00B315C0" w14:paraId="4615B871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700DBE8A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D8F95" w14:textId="0C3049B9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12758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4CE93" w14:textId="2ABD54F1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Diastolic hypertension</w:t>
            </w:r>
          </w:p>
        </w:tc>
      </w:tr>
      <w:tr w:rsidR="00B315C0" w:rsidRPr="00B315C0" w14:paraId="55965038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5703A6F4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19520" w14:textId="40493360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1412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1430E" w14:textId="0D9F917A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Eclampsia</w:t>
            </w:r>
          </w:p>
        </w:tc>
      </w:tr>
      <w:tr w:rsidR="00B315C0" w:rsidRPr="00B315C0" w14:paraId="10ABC643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33A98546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04FE9" w14:textId="40F869C5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7615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F2644" w14:textId="01A64CEB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Endocrine hypertension</w:t>
            </w:r>
          </w:p>
        </w:tc>
      </w:tr>
      <w:tr w:rsidR="00B315C0" w:rsidRPr="00B315C0" w14:paraId="6E52BF24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5939AE18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1BDBA" w14:textId="5B10C642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15488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99CD7" w14:textId="70B36D20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Essential hypertension</w:t>
            </w:r>
          </w:p>
        </w:tc>
      </w:tr>
      <w:tr w:rsidR="00B315C0" w:rsidRPr="00B315C0" w14:paraId="2A2AE8D3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58EC4EEB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BBC83" w14:textId="5D04E06A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70538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0C463" w14:textId="7DF64DD9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Gestational hypertension</w:t>
            </w:r>
          </w:p>
        </w:tc>
      </w:tr>
      <w:tr w:rsidR="00B315C0" w:rsidRPr="00B315C0" w14:paraId="3BD889AD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19E51520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2BED8" w14:textId="6E48BD27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49058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F9C35" w14:textId="081988C0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ELLP syndrome</w:t>
            </w:r>
          </w:p>
        </w:tc>
      </w:tr>
      <w:tr w:rsidR="00B315C0" w:rsidRPr="00B315C0" w14:paraId="321AE4BF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2A39D065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68564" w14:textId="4CA1D5FC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2057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E6B66" w14:textId="12CA0EDC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yperaldosteronism</w:t>
            </w:r>
          </w:p>
        </w:tc>
      </w:tr>
      <w:tr w:rsidR="00B315C0" w:rsidRPr="00B315C0" w14:paraId="7ADCBB30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1E3876A7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6522C" w14:textId="237D1BCB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2077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84E33" w14:textId="440C1E22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</w:tr>
      <w:tr w:rsidR="00B315C0" w:rsidRPr="00B315C0" w14:paraId="7C41B4B3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09C65C37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61747" w14:textId="59D2FCA1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4978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D4D0C" w14:textId="467CF1FA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ypertension neonatal</w:t>
            </w:r>
          </w:p>
        </w:tc>
      </w:tr>
      <w:tr w:rsidR="00B315C0" w:rsidRPr="00B315C0" w14:paraId="1D6F8900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4E97B548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E3414" w14:textId="58CF3404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9238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EF9BC" w14:textId="6DB92E92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ypertensive angiopathy</w:t>
            </w:r>
          </w:p>
        </w:tc>
      </w:tr>
      <w:tr w:rsidR="00B315C0" w:rsidRPr="00B315C0" w14:paraId="0AFE8E9D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35E19A80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78776" w14:textId="52AE40D7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2080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CF0CD" w14:textId="7BD8BA90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ypertensive cardiomegaly</w:t>
            </w:r>
          </w:p>
        </w:tc>
      </w:tr>
      <w:tr w:rsidR="00B315C0" w:rsidRPr="00B315C0" w14:paraId="2EFAA568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76C9CF6B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1E1F8" w14:textId="1F0768E7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822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55B42" w14:textId="71F8BAAD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ypertensive cardiomyopathy</w:t>
            </w:r>
          </w:p>
        </w:tc>
      </w:tr>
      <w:tr w:rsidR="00B315C0" w:rsidRPr="00B315C0" w14:paraId="5FA3183C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737861D7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8439F" w14:textId="1E739BB8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77000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CB908" w14:textId="5D9996B2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ypertensive cerebrovascular disease</w:t>
            </w:r>
          </w:p>
        </w:tc>
      </w:tr>
      <w:tr w:rsidR="00B315C0" w:rsidRPr="00B315C0" w14:paraId="0B5EC236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193F0624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595B5" w14:textId="2546B169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2080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22C00" w14:textId="35E3BA9A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ypertensive crisis</w:t>
            </w:r>
          </w:p>
        </w:tc>
      </w:tr>
      <w:tr w:rsidR="00B315C0" w:rsidRPr="00B315C0" w14:paraId="168DF98D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75EEF314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D4CA9" w14:textId="7F4EF8AD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817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24BAD" w14:textId="07D0289D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ypertensive emergency</w:t>
            </w:r>
          </w:p>
        </w:tc>
      </w:tr>
      <w:tr w:rsidR="00B315C0" w:rsidRPr="00B315C0" w14:paraId="0AC8799D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201F6C15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B578F" w14:textId="004188BD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20803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A1731" w14:textId="1E095742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ypertensive encephalopathy</w:t>
            </w:r>
          </w:p>
        </w:tc>
      </w:tr>
      <w:tr w:rsidR="00B315C0" w:rsidRPr="00B315C0" w14:paraId="518F6CDD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4C4A9DA2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E2219" w14:textId="34E2290C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79496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C874E" w14:textId="31CDAA98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ypertensive end-organ damage</w:t>
            </w:r>
          </w:p>
        </w:tc>
      </w:tr>
      <w:tr w:rsidR="00B315C0" w:rsidRPr="00B315C0" w14:paraId="01AD96EC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182D50A2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0369A" w14:textId="08EB7C3A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20823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CC064" w14:textId="7ECAB58B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ypertensive heart disease</w:t>
            </w:r>
          </w:p>
        </w:tc>
      </w:tr>
      <w:tr w:rsidR="00B315C0" w:rsidRPr="00B315C0" w14:paraId="7F1216DD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1619B53D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37FFF" w14:textId="3CC6B95C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517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EFB78" w14:textId="5CC07D73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ypertensive nephropathy</w:t>
            </w:r>
          </w:p>
        </w:tc>
      </w:tr>
      <w:tr w:rsidR="00B315C0" w:rsidRPr="00B315C0" w14:paraId="29C46AF7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132CD018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4082E" w14:textId="2360EE1C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818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01BB9" w14:textId="5D034ADC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ypertensive urgency</w:t>
            </w:r>
          </w:p>
        </w:tc>
      </w:tr>
      <w:tr w:rsidR="00B315C0" w:rsidRPr="00B315C0" w14:paraId="3FFDAB8D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2DAE4B5B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848CA" w14:textId="769B4883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4907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6A1E5" w14:textId="49A066D6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Labile hypertension</w:t>
            </w:r>
          </w:p>
        </w:tc>
      </w:tr>
      <w:tr w:rsidR="00B315C0" w:rsidRPr="00B315C0" w14:paraId="698D5693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61BC003E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B2681" w14:textId="78FC41A7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25600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27D4A" w14:textId="5419E8C3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Malignant hypertension</w:t>
            </w:r>
          </w:p>
        </w:tc>
      </w:tr>
      <w:tr w:rsidR="00B315C0" w:rsidRPr="00B315C0" w14:paraId="0113881C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47D42A85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F254F" w14:textId="7B97A15E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25603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E5BC5" w14:textId="10992998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Malignant hypertensive heart disease</w:t>
            </w:r>
          </w:p>
        </w:tc>
      </w:tr>
      <w:tr w:rsidR="00B315C0" w:rsidRPr="00B315C0" w14:paraId="76D5A561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341F9CBC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95118" w14:textId="6CF240BE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26674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724A5" w14:textId="4309C968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Malignant renal hypertension</w:t>
            </w:r>
          </w:p>
        </w:tc>
      </w:tr>
      <w:tr w:rsidR="00B315C0" w:rsidRPr="00B315C0" w14:paraId="40B888D3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37C0B00B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67977" w14:textId="7EC1F80B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26924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17BD5" w14:textId="5F2953CB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Maternal hypertension affecting foetus</w:t>
            </w:r>
          </w:p>
        </w:tc>
      </w:tr>
      <w:tr w:rsidR="00B315C0" w:rsidRPr="00B315C0" w14:paraId="2F7529E5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6B0A1E81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5D674" w14:textId="0CDE07A6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26985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56875" w14:textId="4D57CB57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Mean arterial pressure increased</w:t>
            </w:r>
          </w:p>
        </w:tc>
      </w:tr>
      <w:tr w:rsidR="00B315C0" w:rsidRPr="00B315C0" w14:paraId="12403C55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236D7C00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5046B" w14:textId="4C8BAF7F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2066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9EE1A" w14:textId="7E3A1366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Metabolic syndrome</w:t>
            </w:r>
          </w:p>
        </w:tc>
      </w:tr>
      <w:tr w:rsidR="00B315C0" w:rsidRPr="00B315C0" w14:paraId="70DF42FA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7C62EAE2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73709" w14:textId="50AD9BE5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7598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FC115" w14:textId="2458F631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Neurogenic hypertension</w:t>
            </w:r>
          </w:p>
        </w:tc>
      </w:tr>
      <w:tr w:rsidR="00B315C0" w:rsidRPr="00B315C0" w14:paraId="64DF4054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36342572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976CB" w14:textId="304CCE5E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5508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7922B" w14:textId="42279721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Orthostatic hypertension</w:t>
            </w:r>
          </w:p>
        </w:tc>
      </w:tr>
      <w:tr w:rsidR="00B315C0" w:rsidRPr="00B315C0" w14:paraId="029E4FFC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0F7EB19E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3C602" w14:textId="6B3BAED4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76704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FBDBA" w14:textId="31F41029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Page kidney</w:t>
            </w:r>
          </w:p>
        </w:tc>
      </w:tr>
      <w:tr w:rsidR="00B315C0" w:rsidRPr="00B315C0" w14:paraId="70429731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1F584139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F1EA3" w14:textId="183CF61D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063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E3135" w14:textId="0D872F7D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Postoperative hypertension</w:t>
            </w:r>
          </w:p>
        </w:tc>
      </w:tr>
      <w:tr w:rsidR="00B315C0" w:rsidRPr="00B315C0" w14:paraId="6DE6DDCB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5DEB18DD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F23F1" w14:textId="1BCAC9E7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36485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6F160" w14:textId="0053F95A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Pre-eclampsia</w:t>
            </w:r>
          </w:p>
        </w:tc>
      </w:tr>
      <w:tr w:rsidR="00B315C0" w:rsidRPr="00B315C0" w14:paraId="3C35E8C6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05A2F920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7A07E" w14:textId="5D43E8A0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5918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4DA43" w14:textId="6349E6BA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Prehypertension</w:t>
            </w:r>
          </w:p>
        </w:tc>
      </w:tr>
      <w:tr w:rsidR="00B315C0" w:rsidRPr="00B315C0" w14:paraId="076DFA97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10638BDC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FC2C0" w14:textId="277E1BC7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2886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3BFB2" w14:textId="0BF0885C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Procedural hypertension</w:t>
            </w:r>
          </w:p>
        </w:tc>
      </w:tr>
      <w:tr w:rsidR="00B315C0" w:rsidRPr="00B315C0" w14:paraId="59E2A825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54A84809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32E0D" w14:textId="5039890D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7816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A015A" w14:textId="516F43B9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Renal artery revascularisation</w:t>
            </w:r>
          </w:p>
        </w:tc>
      </w:tr>
      <w:tr w:rsidR="00B315C0" w:rsidRPr="00B315C0" w14:paraId="56C52075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76EEE008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97419" w14:textId="123C8B58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38464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92675" w14:textId="033A4E48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Renal hypertension</w:t>
            </w:r>
          </w:p>
        </w:tc>
      </w:tr>
      <w:tr w:rsidR="00B315C0" w:rsidRPr="00B315C0" w14:paraId="4791D451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6768EE8A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B0D0E" w14:textId="35484326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74864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18255" w14:textId="5B678041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Renal sympathetic nerve ablation</w:t>
            </w:r>
          </w:p>
        </w:tc>
      </w:tr>
      <w:tr w:rsidR="00B315C0" w:rsidRPr="00B315C0" w14:paraId="1F064CE1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2C889F5D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B0550" w14:textId="7B2D070D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3856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E155D" w14:textId="526F1D1B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Renovascular hypertension</w:t>
            </w:r>
          </w:p>
        </w:tc>
      </w:tr>
      <w:tr w:rsidR="00B315C0" w:rsidRPr="00B315C0" w14:paraId="6609BDD4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5ED73BEA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02123" w14:textId="58B0F3AC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38926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1F03A" w14:textId="47EC44AD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Retinopathy hypertensive</w:t>
            </w:r>
          </w:p>
        </w:tc>
      </w:tr>
      <w:tr w:rsidR="00B315C0" w:rsidRPr="00B315C0" w14:paraId="049A7564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7C78B902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46946" w14:textId="5D9B54FE" w:rsidR="00117C3C" w:rsidRPr="00B315C0" w:rsidRDefault="00117C3C" w:rsidP="00117C3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39808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F220E" w14:textId="682787F3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econdary aldosteronism</w:t>
            </w:r>
          </w:p>
        </w:tc>
      </w:tr>
      <w:tr w:rsidR="00B315C0" w:rsidRPr="00B315C0" w14:paraId="18D619E4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4324AAFE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0A9F0" w14:textId="4F975915" w:rsidR="00117C3C" w:rsidRPr="00B315C0" w:rsidRDefault="00117C3C" w:rsidP="00117C3C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39834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449F6" w14:textId="7C41525E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econdary hypertension</w:t>
            </w:r>
          </w:p>
        </w:tc>
      </w:tr>
      <w:tr w:rsidR="00B315C0" w:rsidRPr="00B315C0" w14:paraId="4D8C19F9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56D379F7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AEAED" w14:textId="7101D4E2" w:rsidR="00117C3C" w:rsidRPr="00B315C0" w:rsidRDefault="00117C3C" w:rsidP="00117C3C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4825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332AD" w14:textId="6E50E24D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uperimposed pre-eclampsia</w:t>
            </w:r>
          </w:p>
        </w:tc>
      </w:tr>
      <w:tr w:rsidR="00B315C0" w:rsidRPr="00B315C0" w14:paraId="729ACCA6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7632CB1B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6B822" w14:textId="30069C16" w:rsidR="00117C3C" w:rsidRPr="00B315C0" w:rsidRDefault="00117C3C" w:rsidP="00117C3C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7893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2A46D" w14:textId="089EB211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upine hypertension</w:t>
            </w:r>
          </w:p>
        </w:tc>
      </w:tr>
      <w:tr w:rsidR="00B315C0" w:rsidRPr="00B315C0" w14:paraId="03E01E0C" w14:textId="77777777" w:rsidTr="00AC26F5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38DDD16A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B79963" w14:textId="4B21E0E2" w:rsidR="00117C3C" w:rsidRPr="00B315C0" w:rsidRDefault="00117C3C" w:rsidP="00117C3C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42957</w:t>
            </w:r>
          </w:p>
        </w:tc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84488E" w14:textId="6DBD2C78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ystolic hypertension</w:t>
            </w:r>
          </w:p>
        </w:tc>
      </w:tr>
      <w:tr w:rsidR="00B315C0" w:rsidRPr="00B315C0" w14:paraId="4C570C26" w14:textId="77777777" w:rsidTr="00AC26F5">
        <w:trPr>
          <w:trHeight w:val="375"/>
        </w:trPr>
        <w:tc>
          <w:tcPr>
            <w:tcW w:w="164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54011D" w14:textId="77777777" w:rsidR="00117C3C" w:rsidRPr="00B315C0" w:rsidRDefault="00117C3C" w:rsidP="00117C3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BB87F4" w14:textId="0D5FE6CA" w:rsidR="00117C3C" w:rsidRPr="00B315C0" w:rsidRDefault="00117C3C" w:rsidP="00117C3C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48007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5B9459" w14:textId="33259C24" w:rsidR="00117C3C" w:rsidRPr="00B315C0" w:rsidRDefault="00117C3C" w:rsidP="00117C3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Withdrawal hypertension</w:t>
            </w:r>
          </w:p>
        </w:tc>
      </w:tr>
    </w:tbl>
    <w:p w14:paraId="4899B7F8" w14:textId="501D5312" w:rsidR="00614A08" w:rsidRPr="00B315C0" w:rsidRDefault="00614A08" w:rsidP="00614A08">
      <w:pPr>
        <w:spacing w:line="480" w:lineRule="auto"/>
        <w:rPr>
          <w:rFonts w:ascii="Arial" w:hAnsi="Arial" w:cs="Arial"/>
          <w:sz w:val="24"/>
          <w:szCs w:val="24"/>
        </w:rPr>
      </w:pPr>
      <w:r w:rsidRPr="00B315C0">
        <w:rPr>
          <w:rFonts w:ascii="Arial" w:hAnsi="Arial" w:cs="Arial"/>
          <w:sz w:val="24"/>
          <w:szCs w:val="24"/>
        </w:rPr>
        <w:t>Abbreviations: MedDRA; Medical Dictionary for Regulatory Activities, PT; preferred term</w:t>
      </w:r>
    </w:p>
    <w:p w14:paraId="04977CCA" w14:textId="71AB02DC" w:rsidR="000B5EA0" w:rsidRPr="00B315C0" w:rsidRDefault="000B5EA0" w:rsidP="00614A08">
      <w:pPr>
        <w:spacing w:line="480" w:lineRule="auto"/>
        <w:rPr>
          <w:rFonts w:ascii="Arial" w:hAnsi="Arial" w:cs="Arial"/>
          <w:sz w:val="24"/>
          <w:szCs w:val="24"/>
        </w:rPr>
      </w:pPr>
      <w:r w:rsidRPr="00B315C0">
        <w:rPr>
          <w:rFonts w:ascii="Arial" w:hAnsi="Arial" w:cs="Arial"/>
          <w:sz w:val="24"/>
          <w:szCs w:val="24"/>
        </w:rPr>
        <w:br w:type="page"/>
      </w:r>
    </w:p>
    <w:p w14:paraId="0C611326" w14:textId="3C313889" w:rsidR="000B5EA0" w:rsidRPr="00B315C0" w:rsidRDefault="00B41580" w:rsidP="003A260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B315C0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="000B5EA0" w:rsidRPr="00B315C0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993FFF" w:rsidRPr="00B315C0">
        <w:rPr>
          <w:rFonts w:ascii="Arial" w:hAnsi="Arial" w:cs="Arial"/>
          <w:b/>
          <w:bCs/>
          <w:sz w:val="24"/>
          <w:szCs w:val="24"/>
        </w:rPr>
        <w:t>2</w:t>
      </w:r>
      <w:r w:rsidR="000B5EA0" w:rsidRPr="00B315C0">
        <w:rPr>
          <w:rFonts w:ascii="Arial" w:hAnsi="Arial" w:cs="Arial"/>
          <w:b/>
          <w:bCs/>
          <w:sz w:val="24"/>
          <w:szCs w:val="24"/>
        </w:rPr>
        <w:t xml:space="preserve">d PT list used for </w:t>
      </w:r>
      <w:r w:rsidR="007A7AAA" w:rsidRPr="00B315C0">
        <w:rPr>
          <w:rFonts w:ascii="Arial" w:hAnsi="Arial" w:cs="Arial"/>
          <w:b/>
          <w:bCs/>
          <w:sz w:val="24"/>
          <w:szCs w:val="24"/>
        </w:rPr>
        <w:t xml:space="preserve">identification of </w:t>
      </w:r>
      <w:r w:rsidR="00EE522A" w:rsidRPr="00B315C0">
        <w:rPr>
          <w:rFonts w:ascii="Arial" w:eastAsia="MS Mincho" w:hAnsi="Arial" w:cs="Arial"/>
          <w:b/>
          <w:bCs/>
          <w:sz w:val="24"/>
          <w:szCs w:val="24"/>
        </w:rPr>
        <w:t xml:space="preserve">diabetes mellitus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3"/>
        <w:gridCol w:w="1088"/>
        <w:gridCol w:w="4789"/>
      </w:tblGrid>
      <w:tr w:rsidR="00B315C0" w:rsidRPr="00B315C0" w14:paraId="0D9D1948" w14:textId="77777777" w:rsidTr="001479D9">
        <w:trPr>
          <w:trHeight w:val="375"/>
        </w:trPr>
        <w:tc>
          <w:tcPr>
            <w:tcW w:w="1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0FF2F3" w14:textId="3B4565B4" w:rsidR="000B5EA0" w:rsidRPr="00B315C0" w:rsidRDefault="007A7AAA" w:rsidP="00EE522A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  <w:t>Standard MedDRA Query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E835C2" w14:textId="3C18A632" w:rsidR="000B5EA0" w:rsidRPr="00B315C0" w:rsidRDefault="000B5EA0" w:rsidP="000B5EA0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  <w:t>PT code</w:t>
            </w:r>
          </w:p>
        </w:tc>
        <w:tc>
          <w:tcPr>
            <w:tcW w:w="2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633962" w14:textId="18AC9EE3" w:rsidR="000B5EA0" w:rsidRPr="00B315C0" w:rsidRDefault="000B5EA0" w:rsidP="000B5EA0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  <w:t>PT</w:t>
            </w:r>
          </w:p>
        </w:tc>
      </w:tr>
      <w:tr w:rsidR="00B315C0" w:rsidRPr="00B315C0" w14:paraId="55DF4F83" w14:textId="77777777" w:rsidTr="001479D9">
        <w:trPr>
          <w:trHeight w:val="375"/>
        </w:trPr>
        <w:tc>
          <w:tcPr>
            <w:tcW w:w="153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7944D8" w14:textId="78749086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>“Hyperglycaemia/</w:t>
            </w:r>
            <w:r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br/>
              <w:t>new onset diabetes mellitus (narrow)” [20000041]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E685B" w14:textId="7CF0DDCD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7376</w:t>
            </w:r>
          </w:p>
        </w:tc>
        <w:tc>
          <w:tcPr>
            <w:tcW w:w="2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C3739" w14:textId="3F79F2B1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Acquired generalised lipodystrophy</w:t>
            </w:r>
          </w:p>
        </w:tc>
      </w:tr>
      <w:tr w:rsidR="00B315C0" w:rsidRPr="00B315C0" w14:paraId="68317AE7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354038DD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A2B34" w14:textId="44603576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5367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86E05" w14:textId="39EFBC72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Blood 1,5-anhydroglucitol decreased</w:t>
            </w:r>
          </w:p>
        </w:tc>
      </w:tr>
      <w:tr w:rsidR="00B315C0" w:rsidRPr="00B315C0" w14:paraId="731253E4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4B0E7330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4CC87" w14:textId="3D1D2D51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05557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67E27" w14:textId="23605658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Blood glucose increased</w:t>
            </w:r>
          </w:p>
        </w:tc>
      </w:tr>
      <w:tr w:rsidR="00B315C0" w:rsidRPr="00B315C0" w14:paraId="371B967A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53ECE0AF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934BC" w14:textId="41DD203F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12596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221E8" w14:textId="5B2AE627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Diabetes complicating pregnancy</w:t>
            </w:r>
          </w:p>
        </w:tc>
      </w:tr>
      <w:tr w:rsidR="00B315C0" w:rsidRPr="00B315C0" w14:paraId="79B34320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2DE95F3F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88DF4" w14:textId="17CC5B22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12601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90EA1" w14:textId="15D0EF96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Diabetes mellitus</w:t>
            </w:r>
          </w:p>
        </w:tc>
      </w:tr>
      <w:tr w:rsidR="00B315C0" w:rsidRPr="00B315C0" w14:paraId="1B266D7F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785FF877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32094" w14:textId="0B8404DE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12607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FE08E" w14:textId="62BB750A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Diabetes mellitus inadequate control</w:t>
            </w:r>
          </w:p>
        </w:tc>
      </w:tr>
      <w:tr w:rsidR="00B315C0" w:rsidRPr="00B315C0" w14:paraId="01D70B8A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6D411A00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366AC" w14:textId="4C85E9E8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12631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694CB" w14:textId="486B4AFD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Diabetes with hyperosmolarity</w:t>
            </w:r>
          </w:p>
        </w:tc>
      </w:tr>
      <w:tr w:rsidR="00B315C0" w:rsidRPr="00B315C0" w14:paraId="6346D40C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1A9BAC89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24DCE" w14:textId="5728A05A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77357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FD7CF" w14:textId="4C9C91BC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Diabetic arteritis</w:t>
            </w:r>
          </w:p>
        </w:tc>
      </w:tr>
      <w:tr w:rsidR="00B315C0" w:rsidRPr="00B315C0" w14:paraId="5195EEC8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0C34B126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1C4E0" w14:textId="2D8FA87F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12650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316FE" w14:textId="7B3FE9BF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Diabetic coma</w:t>
            </w:r>
          </w:p>
        </w:tc>
      </w:tr>
      <w:tr w:rsidR="00B315C0" w:rsidRPr="00B315C0" w14:paraId="242B18F5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34F31B4C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646B2" w14:textId="5DF74DE1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0788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04E5C" w14:textId="73739690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Diabetic coronary microangiopathy</w:t>
            </w:r>
          </w:p>
        </w:tc>
      </w:tr>
      <w:tr w:rsidR="00B315C0" w:rsidRPr="00B315C0" w14:paraId="7757A08E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3DC0F559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93A4F" w14:textId="34640CBF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71265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1F7AE" w14:textId="7D49CDBB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Diabetic hepatopathy</w:t>
            </w:r>
          </w:p>
        </w:tc>
      </w:tr>
      <w:tr w:rsidR="00B315C0" w:rsidRPr="00B315C0" w14:paraId="595D4F10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12603EF0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75953" w14:textId="136670AE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12668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B1764" w14:textId="5BFD6C7F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Diabetic hyperglycaemic coma</w:t>
            </w:r>
          </w:p>
        </w:tc>
      </w:tr>
      <w:tr w:rsidR="00B315C0" w:rsidRPr="00B315C0" w14:paraId="325FCC2E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719D847B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EFCD7" w14:textId="24382133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12669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79E46" w14:textId="185E6BEF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Diabetic hyperosmolar coma</w:t>
            </w:r>
          </w:p>
        </w:tc>
      </w:tr>
      <w:tr w:rsidR="00B315C0" w:rsidRPr="00B315C0" w14:paraId="3664A1DE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183A10CE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8D828" w14:textId="795F7175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12671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80214" w14:textId="5D909A33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Diabetic ketoacidosis</w:t>
            </w:r>
          </w:p>
        </w:tc>
      </w:tr>
      <w:tr w:rsidR="00B315C0" w:rsidRPr="00B315C0" w14:paraId="12460083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4660F8D4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28B01" w14:textId="0F788ABF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12672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BEB14" w14:textId="1E6F6A4D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Diabetic ketoacidotic hyperglycaemic coma</w:t>
            </w:r>
          </w:p>
        </w:tc>
      </w:tr>
      <w:tr w:rsidR="00B315C0" w:rsidRPr="00B315C0" w14:paraId="2EEABDF3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79C7301A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E5571" w14:textId="334DC631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12673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1F5AE" w14:textId="49B924CF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Diabetic ketosis</w:t>
            </w:r>
          </w:p>
        </w:tc>
      </w:tr>
      <w:tr w:rsidR="00B315C0" w:rsidRPr="00B315C0" w14:paraId="73E89583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6A52DEB5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5CD6B" w14:textId="5EC5FF53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74309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D23F0" w14:textId="6CE10318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Diabetic metabolic decompensation</w:t>
            </w:r>
          </w:p>
        </w:tc>
      </w:tr>
      <w:tr w:rsidR="00B315C0" w:rsidRPr="00B315C0" w14:paraId="01EA6F9E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35C2D74B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CAEF0" w14:textId="0F4097CC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1558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07FFB" w14:textId="3C0C2C20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Diabetic wound</w:t>
            </w:r>
          </w:p>
        </w:tc>
      </w:tr>
      <w:tr w:rsidR="00B315C0" w:rsidRPr="00B315C0" w14:paraId="446AC50B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7B91C2F3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8B30D" w14:textId="3A059840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0061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FB1F5" w14:textId="03AE93D0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Euglycaemic diabetic ketoacidosis</w:t>
            </w:r>
          </w:p>
        </w:tc>
      </w:tr>
      <w:tr w:rsidR="00B315C0" w:rsidRPr="00B315C0" w14:paraId="4FDEDCE7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2F7D4B66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603F2" w14:textId="5B694DC1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17395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09DB4" w14:textId="71D8D1FB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Fructosamine increased</w:t>
            </w:r>
          </w:p>
        </w:tc>
      </w:tr>
      <w:tr w:rsidR="00B315C0" w:rsidRPr="00B315C0" w14:paraId="68696A42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5C8C29E5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D73F1" w14:textId="25FC8777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72628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57293" w14:textId="63E5AEAE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Fulminant type 1 diabetes mellitus</w:t>
            </w:r>
          </w:p>
        </w:tc>
      </w:tr>
      <w:tr w:rsidR="00B315C0" w:rsidRPr="00B315C0" w14:paraId="4A6CF914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36541B0C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E65A8" w14:textId="7D6B29DD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18209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7D7C1" w14:textId="13320FA1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Gestational diabetes</w:t>
            </w:r>
          </w:p>
        </w:tc>
      </w:tr>
      <w:tr w:rsidR="00B315C0" w:rsidRPr="00B315C0" w14:paraId="008906DF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7D54219D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C58AB" w14:textId="028E4F36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18429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521A8" w14:textId="2881752E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Glucose tolerance impaired</w:t>
            </w:r>
          </w:p>
        </w:tc>
      </w:tr>
      <w:tr w:rsidR="00B315C0" w:rsidRPr="00B315C0" w14:paraId="0EFA13A1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07179B2B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94E83" w14:textId="09791FC9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18430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A1A92" w14:textId="06C523BC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Glucose tolerance impaired in pregnancy</w:t>
            </w:r>
          </w:p>
        </w:tc>
      </w:tr>
      <w:tr w:rsidR="00B315C0" w:rsidRPr="00B315C0" w14:paraId="6D85F609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6C0A99CC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FD0FF" w14:textId="53F8A23C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18478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D4FAA" w14:textId="0474C7D2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Glucose urine present</w:t>
            </w:r>
          </w:p>
        </w:tc>
      </w:tr>
      <w:tr w:rsidR="00B315C0" w:rsidRPr="00B315C0" w14:paraId="0B561705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3B25D055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CB54C" w14:textId="0F22659C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2836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7B0CA" w14:textId="35A0CC7E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Glycated albumin increased</w:t>
            </w:r>
          </w:p>
        </w:tc>
      </w:tr>
      <w:tr w:rsidR="00B315C0" w:rsidRPr="00B315C0" w14:paraId="0EAE351D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488B4E73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DC1EF" w14:textId="74D1C7CD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7214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BA4CD" w14:textId="2EEAEEFF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Glycated serum protein increased</w:t>
            </w:r>
          </w:p>
        </w:tc>
      </w:tr>
      <w:tr w:rsidR="00B315C0" w:rsidRPr="00B315C0" w14:paraId="7EA8157C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6D401165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8533B" w14:textId="05DF794B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18473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59029" w14:textId="693CDEC0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Glycosuria</w:t>
            </w:r>
          </w:p>
        </w:tc>
      </w:tr>
      <w:tr w:rsidR="00B315C0" w:rsidRPr="00B315C0" w14:paraId="2974500D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613479A1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D36C7" w14:textId="5F3A67E8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18475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40A1A" w14:textId="5EB1084B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Glycosuria during pregnancy</w:t>
            </w:r>
          </w:p>
        </w:tc>
      </w:tr>
      <w:tr w:rsidR="00B315C0" w:rsidRPr="00B315C0" w14:paraId="7C9D7B4B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4FE0A500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FDCEF" w14:textId="48981D5B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18481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F1B77" w14:textId="0EAB0C6B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Glycosylated haemoglobin abnormal</w:t>
            </w:r>
          </w:p>
        </w:tc>
      </w:tr>
      <w:tr w:rsidR="00B315C0" w:rsidRPr="00B315C0" w14:paraId="2EE8C2A2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0320CD34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FEEFF" w14:textId="53082EF9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18484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00A53" w14:textId="7BFEF8F2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Glycosylated haemoglobin increased</w:t>
            </w:r>
          </w:p>
        </w:tc>
      </w:tr>
      <w:tr w:rsidR="00B315C0" w:rsidRPr="00B315C0" w14:paraId="275FC762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1C579772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F8856" w14:textId="7FA14ABB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5610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557A3" w14:textId="69BCDAA6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epatogenous diabetes</w:t>
            </w:r>
          </w:p>
        </w:tc>
      </w:tr>
      <w:tr w:rsidR="00B315C0" w:rsidRPr="00B315C0" w14:paraId="3AA3FEC4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75B78A93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0B2CD" w14:textId="0D1CEFBE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20635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20DB0" w14:textId="2A2612E8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yperglycaemia</w:t>
            </w:r>
          </w:p>
        </w:tc>
      </w:tr>
      <w:tr w:rsidR="00B315C0" w:rsidRPr="00B315C0" w14:paraId="7FC22F33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0B752D33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17946" w14:textId="11B021AE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7319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391EF" w14:textId="2D08CA0F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yperglycaemic crisis</w:t>
            </w:r>
          </w:p>
        </w:tc>
      </w:tr>
      <w:tr w:rsidR="00B315C0" w:rsidRPr="00B315C0" w14:paraId="3AC9CF03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08C8FB6A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9AC44" w14:textId="453C5D9E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3554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0542A" w14:textId="37E04AC5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yperglycaemic hyperosmolar nonketotic syndrome</w:t>
            </w:r>
          </w:p>
        </w:tc>
      </w:tr>
      <w:tr w:rsidR="00B315C0" w:rsidRPr="00B315C0" w14:paraId="66D66C18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3C59458B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77463" w14:textId="32A12F46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71394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10195" w14:textId="6C9F63BF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yperglycaemic seizure</w:t>
            </w:r>
          </w:p>
        </w:tc>
      </w:tr>
      <w:tr w:rsidR="00B315C0" w:rsidRPr="00B315C0" w14:paraId="578AEF24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3866581E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DD30C" w14:textId="39C295FE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71286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69EE7" w14:textId="7900F1A2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yperglycaemic unconsciousness</w:t>
            </w:r>
          </w:p>
        </w:tc>
      </w:tr>
      <w:tr w:rsidR="00B315C0" w:rsidRPr="00B315C0" w14:paraId="42EF95B0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015525CC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50F26" w14:textId="3442D52E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6997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1CF6E" w14:textId="02F90CF9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Impaired fasting glucose</w:t>
            </w:r>
          </w:p>
        </w:tc>
      </w:tr>
      <w:tr w:rsidR="00B315C0" w:rsidRPr="00B315C0" w14:paraId="52210C66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66562BEB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E5BE6" w14:textId="277355F8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22489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7F28E" w14:textId="0EB5D6B4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Insulin resistance</w:t>
            </w:r>
          </w:p>
        </w:tc>
      </w:tr>
      <w:tr w:rsidR="00B315C0" w:rsidRPr="00B315C0" w14:paraId="2B326D8F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2C5503D3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58496" w14:textId="70FA6611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22491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6AF5D" w14:textId="512AA099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Insulin resistant diabetes</w:t>
            </w:r>
          </w:p>
        </w:tc>
      </w:tr>
      <w:tr w:rsidR="00B315C0" w:rsidRPr="00B315C0" w14:paraId="6900BEEB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5E33DE50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1DAA5" w14:textId="6B5FE253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3247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B4271" w14:textId="587A74B3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Insulin-requiring type 2 diabetes mellitus</w:t>
            </w:r>
          </w:p>
        </w:tc>
      </w:tr>
      <w:tr w:rsidR="00B315C0" w:rsidRPr="00B315C0" w14:paraId="77909047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08DD2178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91D5A" w14:textId="6CDBDC41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23379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28F4F" w14:textId="499D92AA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Ketoacidosis</w:t>
            </w:r>
          </w:p>
        </w:tc>
      </w:tr>
      <w:tr w:rsidR="00B315C0" w:rsidRPr="00B315C0" w14:paraId="5C476C4B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5AD46D12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BF80A" w14:textId="3D1050B6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23388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89922" w14:textId="35F51E80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Ketonuria</w:t>
            </w:r>
          </w:p>
        </w:tc>
      </w:tr>
      <w:tr w:rsidR="00B315C0" w:rsidRPr="00B315C0" w14:paraId="026C862B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375005F6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2514A" w14:textId="179FD9D0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23391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F19C5" w14:textId="6A73B4B6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Ketosis</w:t>
            </w:r>
          </w:p>
        </w:tc>
      </w:tr>
      <w:tr w:rsidR="00B315C0" w:rsidRPr="00B315C0" w14:paraId="650F0A5A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1A1827D3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3CCCE" w14:textId="73E89423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23392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B18B0" w14:textId="3C8803BE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Ketosis-prone diabetes mellitus</w:t>
            </w:r>
          </w:p>
        </w:tc>
      </w:tr>
      <w:tr w:rsidR="00B315C0" w:rsidRPr="00B315C0" w14:paraId="6A8F0465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7B74D180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D06A0" w14:textId="490461C5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6389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D98E3" w14:textId="4827A2ED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Latent autoimmune diabetes in adults</w:t>
            </w:r>
          </w:p>
        </w:tc>
      </w:tr>
      <w:tr w:rsidR="00B315C0" w:rsidRPr="00B315C0" w14:paraId="41B5D530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556A3FE6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87EEC" w14:textId="33A22834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6189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0BAAA" w14:textId="6EED1F04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Maternally inherited diabetes and deafness</w:t>
            </w:r>
          </w:p>
        </w:tc>
      </w:tr>
      <w:tr w:rsidR="00B315C0" w:rsidRPr="00B315C0" w14:paraId="2142D18B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065754CD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06C93" w14:textId="19CBCB46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75980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CA355" w14:textId="3A4208C8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Monogenic diabetes</w:t>
            </w:r>
          </w:p>
        </w:tc>
      </w:tr>
      <w:tr w:rsidR="00B315C0" w:rsidRPr="00B315C0" w14:paraId="4DAE31BC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0E005156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D76EC" w14:textId="1257BE05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28933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EFA8A" w14:textId="4B2185BB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Neonatal diabetes mellitus</w:t>
            </w:r>
          </w:p>
        </w:tc>
      </w:tr>
      <w:tr w:rsidR="00B315C0" w:rsidRPr="00B315C0" w14:paraId="5E1B2CD5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6B0081C7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6DC94" w14:textId="60142E73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6425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64893" w14:textId="0146D19D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Neonatal hyperglycaemia</w:t>
            </w:r>
          </w:p>
        </w:tc>
      </w:tr>
      <w:tr w:rsidR="00B315C0" w:rsidRPr="00B315C0" w14:paraId="3EE708FE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7440668B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3C3EA" w14:textId="14E433BA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2630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C7DE8" w14:textId="11A12930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New onset diabetes after transplantation</w:t>
            </w:r>
          </w:p>
        </w:tc>
      </w:tr>
      <w:tr w:rsidR="00B315C0" w:rsidRPr="00B315C0" w14:paraId="6FE3A04E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642188E1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0DEB3" w14:textId="6EB5C168" w:rsidR="00223334" w:rsidRPr="00B315C0" w:rsidRDefault="00223334" w:rsidP="00223334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33660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16C47" w14:textId="4DC9A65C" w:rsidR="00223334" w:rsidRPr="00B315C0" w:rsidRDefault="00223334" w:rsidP="00223334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Pancreatogenous diabetes</w:t>
            </w:r>
          </w:p>
        </w:tc>
      </w:tr>
      <w:tr w:rsidR="00B315C0" w:rsidRPr="00B315C0" w14:paraId="4112428C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2E978910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1F1C6" w14:textId="6680800F" w:rsidR="00223334" w:rsidRPr="00B315C0" w:rsidRDefault="00223334" w:rsidP="00223334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7435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4ECEE" w14:textId="6ABDA9EC" w:rsidR="00223334" w:rsidRPr="00B315C0" w:rsidRDefault="00223334" w:rsidP="0022333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Pseudodiabetes</w:t>
            </w:r>
          </w:p>
        </w:tc>
      </w:tr>
      <w:tr w:rsidR="00B315C0" w:rsidRPr="00B315C0" w14:paraId="203E51C9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4715E580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24960" w14:textId="092CA0D9" w:rsidR="00223334" w:rsidRPr="00B315C0" w:rsidRDefault="00223334" w:rsidP="00223334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1755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5B49B" w14:textId="10235DB5" w:rsidR="00223334" w:rsidRPr="00B315C0" w:rsidRDefault="00223334" w:rsidP="0022333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teroid diabetes</w:t>
            </w:r>
          </w:p>
        </w:tc>
      </w:tr>
      <w:tr w:rsidR="00B315C0" w:rsidRPr="00B315C0" w14:paraId="3E1333A8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7BBCF2CB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B482A" w14:textId="37CE970F" w:rsidR="00223334" w:rsidRPr="00B315C0" w:rsidRDefault="00223334" w:rsidP="00223334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7584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C34D3" w14:textId="0B85FE08" w:rsidR="00223334" w:rsidRPr="00B315C0" w:rsidRDefault="00223334" w:rsidP="0022333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Type 1 diabetes mellitus</w:t>
            </w:r>
          </w:p>
        </w:tc>
      </w:tr>
      <w:tr w:rsidR="00B315C0" w:rsidRPr="00B315C0" w14:paraId="0036B0E7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1AAF1A78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725F1" w14:textId="2E6F3BBE" w:rsidR="00223334" w:rsidRPr="00B315C0" w:rsidRDefault="00223334" w:rsidP="00223334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7585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758CF" w14:textId="7C53C2C2" w:rsidR="00223334" w:rsidRPr="00B315C0" w:rsidRDefault="00223334" w:rsidP="0022333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Type 2 diabetes mellitus</w:t>
            </w:r>
          </w:p>
        </w:tc>
      </w:tr>
      <w:tr w:rsidR="00B315C0" w:rsidRPr="00B315C0" w14:paraId="24429C37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right w:val="nil"/>
            </w:tcBorders>
          </w:tcPr>
          <w:p w14:paraId="083A9437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4C4E4" w14:textId="34638B68" w:rsidR="00223334" w:rsidRPr="00B315C0" w:rsidRDefault="00223334" w:rsidP="00223334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72659</w:t>
            </w:r>
          </w:p>
        </w:tc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24089" w14:textId="69E7E33B" w:rsidR="00223334" w:rsidRPr="00B315C0" w:rsidRDefault="00223334" w:rsidP="0022333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Type 3 diabetes mellitus</w:t>
            </w:r>
          </w:p>
        </w:tc>
      </w:tr>
      <w:tr w:rsidR="00B315C0" w:rsidRPr="00B315C0" w14:paraId="10DDF0D1" w14:textId="77777777" w:rsidTr="001479D9">
        <w:trPr>
          <w:trHeight w:val="375"/>
        </w:trPr>
        <w:tc>
          <w:tcPr>
            <w:tcW w:w="15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03707D" w14:textId="77777777" w:rsidR="00223334" w:rsidRPr="00B315C0" w:rsidRDefault="00223334" w:rsidP="00223334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FF5129" w14:textId="00052F18" w:rsidR="00223334" w:rsidRPr="00B315C0" w:rsidRDefault="00223334" w:rsidP="00223334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7597</w:t>
            </w:r>
          </w:p>
        </w:tc>
        <w:tc>
          <w:tcPr>
            <w:tcW w:w="2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D9855D" w14:textId="61EC6B55" w:rsidR="00223334" w:rsidRPr="00B315C0" w:rsidRDefault="00223334" w:rsidP="0022333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Urine ketone body present</w:t>
            </w:r>
          </w:p>
        </w:tc>
      </w:tr>
    </w:tbl>
    <w:p w14:paraId="02E3BF2B" w14:textId="77777777" w:rsidR="00614A08" w:rsidRPr="00B315C0" w:rsidRDefault="00614A08" w:rsidP="00614A08">
      <w:pPr>
        <w:spacing w:line="480" w:lineRule="auto"/>
        <w:rPr>
          <w:rFonts w:ascii="Arial" w:hAnsi="Arial" w:cs="Arial"/>
          <w:sz w:val="24"/>
          <w:szCs w:val="24"/>
        </w:rPr>
      </w:pPr>
      <w:r w:rsidRPr="00B315C0">
        <w:rPr>
          <w:rFonts w:ascii="Arial" w:hAnsi="Arial" w:cs="Arial"/>
          <w:sz w:val="24"/>
          <w:szCs w:val="24"/>
        </w:rPr>
        <w:t xml:space="preserve">Abbreviations: </w:t>
      </w:r>
      <w:r w:rsidRPr="00B315C0">
        <w:rPr>
          <w:rFonts w:ascii="Arial" w:hAnsi="Arial" w:cs="Arial"/>
          <w:sz w:val="24"/>
          <w:szCs w:val="28"/>
        </w:rPr>
        <w:t>MedDRA; Medical Dictionary for Regulatory Activities, PT; preferred term</w:t>
      </w:r>
    </w:p>
    <w:p w14:paraId="15CEACFE" w14:textId="77777777" w:rsidR="0061336E" w:rsidRPr="00B315C0" w:rsidRDefault="0061336E">
      <w:pPr>
        <w:widowControl/>
        <w:jc w:val="left"/>
        <w:rPr>
          <w:rFonts w:ascii="Arial" w:hAnsi="Arial" w:cs="Arial"/>
          <w:sz w:val="24"/>
          <w:szCs w:val="24"/>
        </w:rPr>
      </w:pPr>
      <w:r w:rsidRPr="00B315C0">
        <w:rPr>
          <w:rFonts w:ascii="Arial" w:hAnsi="Arial" w:cs="Arial"/>
          <w:sz w:val="24"/>
          <w:szCs w:val="24"/>
        </w:rPr>
        <w:br w:type="page"/>
      </w:r>
    </w:p>
    <w:p w14:paraId="520CD4BA" w14:textId="6736FC90" w:rsidR="0061336E" w:rsidRPr="00B315C0" w:rsidRDefault="00B41580" w:rsidP="003A260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B315C0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="0061336E" w:rsidRPr="00B315C0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993FFF" w:rsidRPr="00B315C0">
        <w:rPr>
          <w:rFonts w:ascii="Arial" w:hAnsi="Arial" w:cs="Arial"/>
          <w:b/>
          <w:bCs/>
          <w:sz w:val="24"/>
          <w:szCs w:val="24"/>
        </w:rPr>
        <w:t>2</w:t>
      </w:r>
      <w:r w:rsidR="0061336E" w:rsidRPr="00B315C0">
        <w:rPr>
          <w:rFonts w:ascii="Arial" w:hAnsi="Arial" w:cs="Arial"/>
          <w:b/>
          <w:bCs/>
          <w:sz w:val="24"/>
          <w:szCs w:val="24"/>
        </w:rPr>
        <w:t xml:space="preserve">e PT list used for </w:t>
      </w:r>
      <w:r w:rsidRPr="00B315C0">
        <w:rPr>
          <w:rFonts w:ascii="Arial" w:hAnsi="Arial" w:cs="Arial"/>
          <w:b/>
          <w:bCs/>
          <w:sz w:val="24"/>
          <w:szCs w:val="24"/>
        </w:rPr>
        <w:t xml:space="preserve">identification of </w:t>
      </w:r>
      <w:r w:rsidR="004F6E84" w:rsidRPr="00B315C0">
        <w:rPr>
          <w:rFonts w:ascii="Arial" w:hAnsi="Arial" w:cs="Arial"/>
          <w:b/>
          <w:bCs/>
          <w:sz w:val="24"/>
          <w:szCs w:val="24"/>
        </w:rPr>
        <w:t>cardiac</w:t>
      </w:r>
      <w:r w:rsidR="0061336E" w:rsidRPr="00B315C0">
        <w:rPr>
          <w:rFonts w:ascii="Arial" w:eastAsia="MS Mincho" w:hAnsi="Arial" w:cs="Arial"/>
          <w:b/>
          <w:bCs/>
          <w:sz w:val="24"/>
          <w:szCs w:val="24"/>
        </w:rPr>
        <w:t xml:space="preserve"> </w:t>
      </w:r>
      <w:r w:rsidR="00E445A9" w:rsidRPr="00B315C0">
        <w:rPr>
          <w:rFonts w:ascii="Arial" w:eastAsia="MS Mincho" w:hAnsi="Arial" w:cs="Arial"/>
          <w:b/>
          <w:bCs/>
          <w:sz w:val="24"/>
          <w:szCs w:val="24"/>
        </w:rPr>
        <w:t>failur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1"/>
        <w:gridCol w:w="1409"/>
        <w:gridCol w:w="4110"/>
      </w:tblGrid>
      <w:tr w:rsidR="00B315C0" w:rsidRPr="00B315C0" w14:paraId="4D0579A6" w14:textId="77777777" w:rsidTr="00AC26F5">
        <w:trPr>
          <w:trHeight w:val="375"/>
        </w:trPr>
        <w:tc>
          <w:tcPr>
            <w:tcW w:w="1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A6609" w14:textId="5604C927" w:rsidR="0061336E" w:rsidRPr="00B315C0" w:rsidRDefault="00B41580" w:rsidP="0061336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  <w:t>Standard MedDRA Query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C9338C" w14:textId="18C2BBCB" w:rsidR="0061336E" w:rsidRPr="00B315C0" w:rsidRDefault="0061336E" w:rsidP="0061336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  <w:t>PT code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CB5841" w14:textId="01AB2348" w:rsidR="0061336E" w:rsidRPr="00B315C0" w:rsidRDefault="0061336E" w:rsidP="0061336E">
            <w:pPr>
              <w:widowControl/>
              <w:jc w:val="center"/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  <w:t>PT</w:t>
            </w:r>
          </w:p>
        </w:tc>
      </w:tr>
      <w:tr w:rsidR="00B315C0" w:rsidRPr="00B315C0" w14:paraId="0E6AFA44" w14:textId="77777777" w:rsidTr="00AC26F5">
        <w:trPr>
          <w:trHeight w:val="375"/>
        </w:trPr>
        <w:tc>
          <w:tcPr>
            <w:tcW w:w="164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2FD922" w14:textId="0429D4F1" w:rsidR="00992398" w:rsidRPr="00B315C0" w:rsidRDefault="00992398" w:rsidP="0099239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>“Cardiac failure (narrow)” [20000004]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99956" w14:textId="11CE4003" w:rsidR="00992398" w:rsidRPr="00B315C0" w:rsidRDefault="00992398" w:rsidP="0099239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3081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C43A0" w14:textId="62D1B971" w:rsidR="00992398" w:rsidRPr="00B315C0" w:rsidRDefault="00992398" w:rsidP="0099239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Acute left ventricular failure</w:t>
            </w:r>
          </w:p>
        </w:tc>
      </w:tr>
      <w:tr w:rsidR="00B315C0" w:rsidRPr="00B315C0" w14:paraId="7089E9EF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390FAB78" w14:textId="77777777" w:rsidR="00992398" w:rsidRPr="00B315C0" w:rsidRDefault="00992398" w:rsidP="0099239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1DDE2" w14:textId="554BB5DA" w:rsidR="00992398" w:rsidRPr="00B315C0" w:rsidRDefault="00992398" w:rsidP="0099239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0102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9DEEC" w14:textId="24593997" w:rsidR="00992398" w:rsidRPr="00B315C0" w:rsidRDefault="00992398" w:rsidP="0099239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Acute pulmonary oedema</w:t>
            </w:r>
          </w:p>
        </w:tc>
      </w:tr>
      <w:tr w:rsidR="00B315C0" w:rsidRPr="00B315C0" w14:paraId="70DC725A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75E06CBC" w14:textId="77777777" w:rsidR="00992398" w:rsidRPr="00B315C0" w:rsidRDefault="00992398" w:rsidP="0099239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84C54" w14:textId="288F10C4" w:rsidR="00992398" w:rsidRPr="00B315C0" w:rsidRDefault="00992398" w:rsidP="0099239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308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4F8DF" w14:textId="1FC618CF" w:rsidR="00992398" w:rsidRPr="00B315C0" w:rsidRDefault="00992398" w:rsidP="0099239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Acute right ventricular failure</w:t>
            </w:r>
          </w:p>
        </w:tc>
      </w:tr>
      <w:tr w:rsidR="00B315C0" w:rsidRPr="00B315C0" w14:paraId="426FAF78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541BE3C0" w14:textId="77777777" w:rsidR="00992398" w:rsidRPr="00B315C0" w:rsidRDefault="00992398" w:rsidP="0099239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D1CBC" w14:textId="11405288" w:rsidR="00992398" w:rsidRPr="00B315C0" w:rsidRDefault="00992398" w:rsidP="0099239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0752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425ED" w14:textId="1709E0B2" w:rsidR="00992398" w:rsidRPr="00B315C0" w:rsidRDefault="00992398" w:rsidP="0099239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Cardiac asthma</w:t>
            </w:r>
          </w:p>
        </w:tc>
      </w:tr>
      <w:tr w:rsidR="00B315C0" w:rsidRPr="00B315C0" w14:paraId="4FFD79A8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51AB552D" w14:textId="77777777" w:rsidR="00992398" w:rsidRPr="00B315C0" w:rsidRDefault="00992398" w:rsidP="0099239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F7D3C" w14:textId="548416EF" w:rsidR="00992398" w:rsidRPr="00B315C0" w:rsidRDefault="00992398" w:rsidP="0099239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07554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43120" w14:textId="023F2E30" w:rsidR="00992398" w:rsidRPr="00B315C0" w:rsidRDefault="00992398" w:rsidP="0099239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Cardiac failure</w:t>
            </w:r>
          </w:p>
        </w:tc>
      </w:tr>
      <w:tr w:rsidR="00B315C0" w:rsidRPr="00B315C0" w14:paraId="15FD6647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4A31047D" w14:textId="77777777" w:rsidR="00992398" w:rsidRPr="00B315C0" w:rsidRDefault="00992398" w:rsidP="0099239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5FCCF" w14:textId="201D9152" w:rsidR="00992398" w:rsidRPr="00B315C0" w:rsidRDefault="00992398" w:rsidP="0099239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07556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08365" w14:textId="678EAFBD" w:rsidR="00992398" w:rsidRPr="00B315C0" w:rsidRDefault="00992398" w:rsidP="0099239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Cardiac failure acute</w:t>
            </w:r>
          </w:p>
        </w:tc>
      </w:tr>
      <w:tr w:rsidR="00B315C0" w:rsidRPr="00B315C0" w14:paraId="6C3955DA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35496831" w14:textId="77777777" w:rsidR="00992398" w:rsidRPr="00B315C0" w:rsidRDefault="00992398" w:rsidP="0099239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EF4B1" w14:textId="4E613174" w:rsidR="00992398" w:rsidRPr="00B315C0" w:rsidRDefault="00992398" w:rsidP="0099239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07558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E22CA" w14:textId="4DFBE4E1" w:rsidR="00992398" w:rsidRPr="00B315C0" w:rsidRDefault="00992398" w:rsidP="0099239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Cardiac failure chronic</w:t>
            </w:r>
          </w:p>
        </w:tc>
      </w:tr>
      <w:tr w:rsidR="00B315C0" w:rsidRPr="00B315C0" w14:paraId="5AA8D2CB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6E9F8E6B" w14:textId="77777777" w:rsidR="00992398" w:rsidRPr="00B315C0" w:rsidRDefault="00992398" w:rsidP="0099239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79362" w14:textId="330123B1" w:rsidR="00992398" w:rsidRPr="00B315C0" w:rsidRDefault="00992398" w:rsidP="0099239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075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E01D3" w14:textId="4E44E9CE" w:rsidR="00992398" w:rsidRPr="00B315C0" w:rsidRDefault="00992398" w:rsidP="0099239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Cardiac failure congestive</w:t>
            </w:r>
          </w:p>
        </w:tc>
      </w:tr>
      <w:tr w:rsidR="00B315C0" w:rsidRPr="00B315C0" w14:paraId="62320348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19AB991B" w14:textId="77777777" w:rsidR="00992398" w:rsidRPr="00B315C0" w:rsidRDefault="00992398" w:rsidP="0099239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D4EBD" w14:textId="224A8997" w:rsidR="00992398" w:rsidRPr="00B315C0" w:rsidRDefault="00992398" w:rsidP="0099239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07560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28FC2" w14:textId="642234BC" w:rsidR="00992398" w:rsidRPr="00B315C0" w:rsidRDefault="00992398" w:rsidP="0099239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Cardiac failure high output</w:t>
            </w:r>
          </w:p>
        </w:tc>
      </w:tr>
      <w:tr w:rsidR="00B315C0" w:rsidRPr="00B315C0" w14:paraId="741907F1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33B4BA06" w14:textId="77777777" w:rsidR="00992398" w:rsidRPr="00B315C0" w:rsidRDefault="00992398" w:rsidP="0099239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13BFE" w14:textId="3BB18BAA" w:rsidR="00992398" w:rsidRPr="00B315C0" w:rsidRDefault="00992398" w:rsidP="0099239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07625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74183" w14:textId="4BF770D4" w:rsidR="00992398" w:rsidRPr="00B315C0" w:rsidRDefault="00992398" w:rsidP="0099239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Cardiogenic shock</w:t>
            </w:r>
          </w:p>
        </w:tc>
      </w:tr>
      <w:tr w:rsidR="00B315C0" w:rsidRPr="00B315C0" w14:paraId="40BC20FA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7F52A215" w14:textId="77777777" w:rsidR="00992398" w:rsidRPr="00B315C0" w:rsidRDefault="00992398" w:rsidP="0099239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0F172" w14:textId="7BFF028A" w:rsidR="00992398" w:rsidRPr="00B315C0" w:rsidRDefault="00992398" w:rsidP="0099239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2480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B78F5" w14:textId="124A0F19" w:rsidR="00992398" w:rsidRPr="00B315C0" w:rsidRDefault="00992398" w:rsidP="0099239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Cardiohepatic syndrome</w:t>
            </w:r>
          </w:p>
        </w:tc>
      </w:tr>
      <w:tr w:rsidR="00B315C0" w:rsidRPr="00B315C0" w14:paraId="3D68394C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0C49E5B9" w14:textId="77777777" w:rsidR="00992398" w:rsidRPr="00B315C0" w:rsidRDefault="00992398" w:rsidP="0099239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EA7F4" w14:textId="1C740E4A" w:rsidR="00992398" w:rsidRPr="00B315C0" w:rsidRDefault="00992398" w:rsidP="0099239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1093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DE288" w14:textId="717AE33D" w:rsidR="00992398" w:rsidRPr="00B315C0" w:rsidRDefault="00992398" w:rsidP="0099239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Cardiopulmonary failure</w:t>
            </w:r>
          </w:p>
        </w:tc>
      </w:tr>
      <w:tr w:rsidR="00B315C0" w:rsidRPr="00B315C0" w14:paraId="43D4737F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626AF3CC" w14:textId="77777777" w:rsidR="00992398" w:rsidRPr="00B315C0" w:rsidRDefault="00992398" w:rsidP="0099239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7B51F" w14:textId="6A29C0C5" w:rsidR="00992398" w:rsidRPr="00B315C0" w:rsidRDefault="00992398" w:rsidP="0099239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8230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C4232" w14:textId="359D96DA" w:rsidR="00992398" w:rsidRPr="00B315C0" w:rsidRDefault="00992398" w:rsidP="0099239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Cardiorenal syndrome</w:t>
            </w:r>
          </w:p>
        </w:tc>
      </w:tr>
      <w:tr w:rsidR="00B315C0" w:rsidRPr="00B315C0" w14:paraId="5FBA56DC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485FA860" w14:textId="77777777" w:rsidR="00992398" w:rsidRPr="00B315C0" w:rsidRDefault="00992398" w:rsidP="0099239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B5188" w14:textId="1789198A" w:rsidR="00992398" w:rsidRPr="00B315C0" w:rsidRDefault="00992398" w:rsidP="0099239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3083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37C0A" w14:textId="43CF8FD4" w:rsidR="00992398" w:rsidRPr="00B315C0" w:rsidRDefault="00992398" w:rsidP="0099239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Chronic left ventricular failure</w:t>
            </w:r>
          </w:p>
        </w:tc>
      </w:tr>
      <w:tr w:rsidR="00B315C0" w:rsidRPr="00B315C0" w14:paraId="7D70C887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0AA31DDA" w14:textId="77777777" w:rsidR="00992398" w:rsidRPr="00B315C0" w:rsidRDefault="00992398" w:rsidP="0099239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CE533" w14:textId="42D7B8EC" w:rsidR="00992398" w:rsidRPr="00B315C0" w:rsidRDefault="00992398" w:rsidP="0099239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3084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1A76D" w14:textId="2A5BA853" w:rsidR="00992398" w:rsidRPr="00B315C0" w:rsidRDefault="00992398" w:rsidP="0099239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Chronic right ventricular failure</w:t>
            </w:r>
          </w:p>
        </w:tc>
      </w:tr>
      <w:tr w:rsidR="00B315C0" w:rsidRPr="00B315C0" w14:paraId="3579ECB5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6AC9CB44" w14:textId="77777777" w:rsidR="00992398" w:rsidRPr="00B315C0" w:rsidRDefault="00992398" w:rsidP="0099239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7E304" w14:textId="787C7759" w:rsidR="00992398" w:rsidRPr="00B315C0" w:rsidRDefault="00992398" w:rsidP="0099239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4058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CFF46" w14:textId="22DFE862" w:rsidR="00992398" w:rsidRPr="00B315C0" w:rsidRDefault="00992398" w:rsidP="0099239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Congestive hepatopathy</w:t>
            </w:r>
          </w:p>
        </w:tc>
      </w:tr>
      <w:tr w:rsidR="00B315C0" w:rsidRPr="00B315C0" w14:paraId="10031E52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217AB226" w14:textId="77777777" w:rsidR="00992398" w:rsidRPr="00B315C0" w:rsidRDefault="00992398" w:rsidP="0099239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11FD6" w14:textId="503C683C" w:rsidR="00992398" w:rsidRPr="00B315C0" w:rsidRDefault="00992398" w:rsidP="0099239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10968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F523F" w14:textId="6042783E" w:rsidR="00992398" w:rsidRPr="00B315C0" w:rsidRDefault="00992398" w:rsidP="0099239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Cor pulmonale</w:t>
            </w:r>
          </w:p>
        </w:tc>
      </w:tr>
      <w:tr w:rsidR="00B315C0" w:rsidRPr="00B315C0" w14:paraId="24DABFC8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62AEE4B0" w14:textId="77777777" w:rsidR="00992398" w:rsidRPr="00B315C0" w:rsidRDefault="00992398" w:rsidP="0099239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816EA" w14:textId="6B823F3B" w:rsidR="00992398" w:rsidRPr="00B315C0" w:rsidRDefault="00992398" w:rsidP="0099239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1096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40D31" w14:textId="3E0207CC" w:rsidR="00992398" w:rsidRPr="00B315C0" w:rsidRDefault="00992398" w:rsidP="0099239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Cor pulmonale acute</w:t>
            </w:r>
          </w:p>
        </w:tc>
      </w:tr>
      <w:tr w:rsidR="00B315C0" w:rsidRPr="00B315C0" w14:paraId="41059FF5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76FC3139" w14:textId="77777777" w:rsidR="00992398" w:rsidRPr="00B315C0" w:rsidRDefault="00992398" w:rsidP="0099239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9592F" w14:textId="51FDAC92" w:rsidR="00992398" w:rsidRPr="00B315C0" w:rsidRDefault="00992398" w:rsidP="0099239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10970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F351E" w14:textId="1D3688E4" w:rsidR="00992398" w:rsidRPr="00B315C0" w:rsidRDefault="00992398" w:rsidP="0099239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Cor pulmonale chronic</w:t>
            </w:r>
          </w:p>
        </w:tc>
      </w:tr>
      <w:tr w:rsidR="00B315C0" w:rsidRPr="00B315C0" w14:paraId="6B07B09F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0FD64E9A" w14:textId="77777777" w:rsidR="00992398" w:rsidRPr="00B315C0" w:rsidRDefault="00992398" w:rsidP="0099239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22032" w14:textId="1DF505DA" w:rsidR="00992398" w:rsidRPr="00B315C0" w:rsidRDefault="00992398" w:rsidP="0099239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0528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9E520" w14:textId="5B79AD39" w:rsidR="00992398" w:rsidRPr="00B315C0" w:rsidRDefault="00992398" w:rsidP="0099239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Ejection fraction decreased</w:t>
            </w:r>
          </w:p>
        </w:tc>
      </w:tr>
      <w:tr w:rsidR="00B315C0" w:rsidRPr="00B315C0" w14:paraId="3661D766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210FC637" w14:textId="77777777" w:rsidR="00992398" w:rsidRPr="00B315C0" w:rsidRDefault="00992398" w:rsidP="0099239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3E898" w14:textId="5D1186B7" w:rsidR="00992398" w:rsidRPr="00B315C0" w:rsidRDefault="00992398" w:rsidP="0099239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1448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F0D65" w14:textId="706438BC" w:rsidR="00992398" w:rsidRPr="00B315C0" w:rsidRDefault="00992398" w:rsidP="0099239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epatojugular reflux</w:t>
            </w:r>
          </w:p>
        </w:tc>
      </w:tr>
      <w:tr w:rsidR="00B315C0" w:rsidRPr="00B315C0" w14:paraId="3F1F7D84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6291399F" w14:textId="77777777" w:rsidR="00992398" w:rsidRPr="00B315C0" w:rsidRDefault="00992398" w:rsidP="0099239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C733B" w14:textId="16355BD3" w:rsidR="00992398" w:rsidRPr="00B315C0" w:rsidRDefault="00992398" w:rsidP="0099239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2411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DA2E9" w14:textId="47A75DF2" w:rsidR="00992398" w:rsidRPr="00B315C0" w:rsidRDefault="00992398" w:rsidP="0099239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Left ventricular failure</w:t>
            </w:r>
          </w:p>
        </w:tc>
      </w:tr>
      <w:tr w:rsidR="00B315C0" w:rsidRPr="00B315C0" w14:paraId="2AF66B93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361F059F" w14:textId="77777777" w:rsidR="00992398" w:rsidRPr="00B315C0" w:rsidRDefault="00992398" w:rsidP="0099239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78857" w14:textId="79D67D80" w:rsidR="00992398" w:rsidRPr="00B315C0" w:rsidRDefault="00992398" w:rsidP="0099239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2489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65ACF" w14:textId="01AE798A" w:rsidR="00992398" w:rsidRPr="00B315C0" w:rsidRDefault="00992398" w:rsidP="0099239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Low cardiac output syndrome</w:t>
            </w:r>
          </w:p>
        </w:tc>
      </w:tr>
      <w:tr w:rsidR="00B315C0" w:rsidRPr="00B315C0" w14:paraId="0C17195E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4A89BEF8" w14:textId="77777777" w:rsidR="00992398" w:rsidRPr="00B315C0" w:rsidRDefault="00992398" w:rsidP="0099239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FFE65" w14:textId="549D3D98" w:rsidR="00992398" w:rsidRPr="00B315C0" w:rsidRDefault="00992398" w:rsidP="0099239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49780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F3B69" w14:textId="4975B258" w:rsidR="00992398" w:rsidRPr="00B315C0" w:rsidRDefault="00992398" w:rsidP="0099239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Neonatal cardiac failure</w:t>
            </w:r>
          </w:p>
        </w:tc>
      </w:tr>
      <w:tr w:rsidR="00B315C0" w:rsidRPr="00B315C0" w14:paraId="0A8878AC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6D34E60A" w14:textId="77777777" w:rsidR="00992398" w:rsidRPr="00B315C0" w:rsidRDefault="00992398" w:rsidP="0099239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A04FF" w14:textId="32C3C71C" w:rsidR="00992398" w:rsidRPr="00B315C0" w:rsidRDefault="00992398" w:rsidP="0099239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73708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E6BBF" w14:textId="57219A54" w:rsidR="00992398" w:rsidRPr="00B315C0" w:rsidRDefault="00992398" w:rsidP="0099239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Obstructive shock</w:t>
            </w:r>
          </w:p>
        </w:tc>
      </w:tr>
      <w:tr w:rsidR="00B315C0" w:rsidRPr="00B315C0" w14:paraId="5F6FF2D3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308A22BF" w14:textId="77777777" w:rsidR="00992398" w:rsidRPr="00B315C0" w:rsidRDefault="00992398" w:rsidP="0099239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3BF12" w14:textId="5AC96F2C" w:rsidR="00992398" w:rsidRPr="00B315C0" w:rsidRDefault="00992398" w:rsidP="0099239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37423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5EC89" w14:textId="2895B0DB" w:rsidR="00992398" w:rsidRPr="00B315C0" w:rsidRDefault="00992398" w:rsidP="0099239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Pulmonary oedema</w:t>
            </w:r>
          </w:p>
        </w:tc>
      </w:tr>
      <w:tr w:rsidR="00B315C0" w:rsidRPr="00B315C0" w14:paraId="7F85DF5B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64C36530" w14:textId="77777777" w:rsidR="00992398" w:rsidRPr="00B315C0" w:rsidRDefault="00992398" w:rsidP="0099239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DC8CA" w14:textId="6E259C6B" w:rsidR="00992398" w:rsidRPr="00B315C0" w:rsidRDefault="00992398" w:rsidP="0099239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04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CCBDF" w14:textId="6835252E" w:rsidR="00992398" w:rsidRPr="00B315C0" w:rsidRDefault="00992398" w:rsidP="0099239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Pulmonary oedema neonatal</w:t>
            </w:r>
          </w:p>
        </w:tc>
      </w:tr>
      <w:tr w:rsidR="00B315C0" w:rsidRPr="00B315C0" w14:paraId="52D6DEDD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4DD6B2D9" w14:textId="77777777" w:rsidR="00992398" w:rsidRPr="00B315C0" w:rsidRDefault="00992398" w:rsidP="0099239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8145C" w14:textId="0D24B101" w:rsidR="00992398" w:rsidRPr="00B315C0" w:rsidRDefault="00992398" w:rsidP="0099239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76203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1EBFC" w14:textId="4ED77449" w:rsidR="00992398" w:rsidRPr="00B315C0" w:rsidRDefault="00992398" w:rsidP="0099239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Radiation associated cardiac failure</w:t>
            </w:r>
          </w:p>
        </w:tc>
      </w:tr>
      <w:tr w:rsidR="00B315C0" w:rsidRPr="00B315C0" w14:paraId="13B8B924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1830A698" w14:textId="77777777" w:rsidR="00992398" w:rsidRPr="00B315C0" w:rsidRDefault="00992398" w:rsidP="0099239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3D4AF" w14:textId="7F0A6B45" w:rsidR="00992398" w:rsidRPr="00B315C0" w:rsidRDefault="00992398" w:rsidP="0099239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75337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311A4" w14:textId="2F8BDCAC" w:rsidR="00992398" w:rsidRPr="00B315C0" w:rsidRDefault="00992398" w:rsidP="0099239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Right ventricular ejection fraction decreased</w:t>
            </w:r>
          </w:p>
        </w:tc>
      </w:tr>
      <w:tr w:rsidR="00B315C0" w:rsidRPr="00B315C0" w14:paraId="2BF0AA8C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30A35798" w14:textId="77777777" w:rsidR="00992398" w:rsidRPr="00B315C0" w:rsidRDefault="00992398" w:rsidP="0099239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440EF" w14:textId="6D56C6BF" w:rsidR="00992398" w:rsidRPr="00B315C0" w:rsidRDefault="00992398" w:rsidP="0099239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39163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BB4B6" w14:textId="46B9333B" w:rsidR="00992398" w:rsidRPr="00B315C0" w:rsidRDefault="00992398" w:rsidP="0099239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Right ventricular failure</w:t>
            </w:r>
          </w:p>
        </w:tc>
      </w:tr>
      <w:tr w:rsidR="00B315C0" w:rsidRPr="00B315C0" w14:paraId="634E66AD" w14:textId="77777777" w:rsidTr="00AC26F5">
        <w:trPr>
          <w:trHeight w:val="375"/>
        </w:trPr>
        <w:tc>
          <w:tcPr>
            <w:tcW w:w="164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789A35" w14:textId="77777777" w:rsidR="00992398" w:rsidRPr="00B315C0" w:rsidRDefault="00992398" w:rsidP="00992398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C0A88F" w14:textId="49EF3700" w:rsidR="00992398" w:rsidRPr="00B315C0" w:rsidRDefault="00992398" w:rsidP="00992398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0953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0F76D3" w14:textId="791DC94C" w:rsidR="00992398" w:rsidRPr="00B315C0" w:rsidRDefault="00992398" w:rsidP="00992398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Ventricular failure</w:t>
            </w:r>
          </w:p>
        </w:tc>
      </w:tr>
    </w:tbl>
    <w:p w14:paraId="0636FBBD" w14:textId="77777777" w:rsidR="003A260A" w:rsidRPr="00B315C0" w:rsidRDefault="003A260A" w:rsidP="003A260A">
      <w:pPr>
        <w:spacing w:line="480" w:lineRule="auto"/>
        <w:rPr>
          <w:rFonts w:ascii="Arial" w:hAnsi="Arial" w:cs="Arial"/>
          <w:sz w:val="24"/>
          <w:szCs w:val="24"/>
        </w:rPr>
      </w:pPr>
      <w:r w:rsidRPr="00B315C0">
        <w:rPr>
          <w:rFonts w:ascii="Arial" w:hAnsi="Arial" w:cs="Arial"/>
          <w:sz w:val="24"/>
          <w:szCs w:val="24"/>
        </w:rPr>
        <w:t xml:space="preserve">Abbreviations: </w:t>
      </w:r>
      <w:r w:rsidRPr="00B315C0">
        <w:rPr>
          <w:rFonts w:ascii="Arial" w:hAnsi="Arial" w:cs="Arial"/>
          <w:sz w:val="24"/>
          <w:szCs w:val="28"/>
        </w:rPr>
        <w:t xml:space="preserve">MedDRA; Medical Dictionary for Regulatory Activities, PT; </w:t>
      </w:r>
      <w:r w:rsidRPr="00B315C0">
        <w:rPr>
          <w:rFonts w:ascii="Arial" w:hAnsi="Arial" w:cs="Arial"/>
          <w:sz w:val="24"/>
          <w:szCs w:val="28"/>
        </w:rPr>
        <w:lastRenderedPageBreak/>
        <w:t>preferred term</w:t>
      </w:r>
    </w:p>
    <w:p w14:paraId="5AFE25A9" w14:textId="4EE52BED" w:rsidR="006D7F07" w:rsidRPr="00B315C0" w:rsidRDefault="006D7F07" w:rsidP="003A260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B315C0">
        <w:rPr>
          <w:rFonts w:ascii="Arial" w:hAnsi="Arial" w:cs="Arial"/>
          <w:sz w:val="24"/>
          <w:szCs w:val="24"/>
        </w:rPr>
        <w:br w:type="page"/>
      </w:r>
      <w:r w:rsidRPr="00B315C0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 w:rsidR="00993FFF" w:rsidRPr="00B315C0">
        <w:rPr>
          <w:rFonts w:ascii="Arial" w:hAnsi="Arial" w:cs="Arial"/>
          <w:b/>
          <w:bCs/>
          <w:sz w:val="24"/>
          <w:szCs w:val="24"/>
        </w:rPr>
        <w:t>2</w:t>
      </w:r>
      <w:r w:rsidRPr="00B315C0">
        <w:rPr>
          <w:rFonts w:ascii="Arial" w:hAnsi="Arial" w:cs="Arial"/>
          <w:b/>
          <w:bCs/>
          <w:sz w:val="24"/>
          <w:szCs w:val="24"/>
        </w:rPr>
        <w:t xml:space="preserve">f PT list used for identification of </w:t>
      </w:r>
      <w:r w:rsidRPr="00B315C0">
        <w:rPr>
          <w:rFonts w:ascii="Arial" w:eastAsia="MS Mincho" w:hAnsi="Arial" w:cs="Arial"/>
          <w:b/>
          <w:bCs/>
          <w:sz w:val="24"/>
          <w:szCs w:val="24"/>
        </w:rPr>
        <w:t>sepsi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1"/>
        <w:gridCol w:w="1409"/>
        <w:gridCol w:w="4110"/>
      </w:tblGrid>
      <w:tr w:rsidR="00B315C0" w:rsidRPr="00B315C0" w14:paraId="3BAE6E00" w14:textId="77777777" w:rsidTr="00AC26F5">
        <w:trPr>
          <w:trHeight w:val="375"/>
        </w:trPr>
        <w:tc>
          <w:tcPr>
            <w:tcW w:w="1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7BA08" w14:textId="77777777" w:rsidR="006D7F07" w:rsidRPr="00B315C0" w:rsidRDefault="006D7F07" w:rsidP="00236BFF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>Standard MedDRA Query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A8A57D" w14:textId="77777777" w:rsidR="006D7F07" w:rsidRPr="00B315C0" w:rsidRDefault="006D7F07" w:rsidP="00236BFF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>PT code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E18B6B" w14:textId="77777777" w:rsidR="006D7F07" w:rsidRPr="00B315C0" w:rsidRDefault="006D7F07" w:rsidP="00236BFF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>PT</w:t>
            </w:r>
          </w:p>
        </w:tc>
      </w:tr>
      <w:tr w:rsidR="00B315C0" w:rsidRPr="00B315C0" w14:paraId="63CC46CC" w14:textId="77777777" w:rsidTr="00AC26F5">
        <w:trPr>
          <w:trHeight w:val="375"/>
        </w:trPr>
        <w:tc>
          <w:tcPr>
            <w:tcW w:w="164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BEBF95" w14:textId="420F3B9E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eastAsia="Yu Gothic" w:hAnsi="Arial" w:cs="Arial"/>
                <w:kern w:val="0"/>
                <w:sz w:val="20"/>
                <w:szCs w:val="20"/>
              </w:rPr>
              <w:t>“Sepsis (narrow)” [20000234]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878D8" w14:textId="27CEF6D6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8040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0B568" w14:textId="3C6DEB0F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Abdominal sepsis</w:t>
            </w:r>
          </w:p>
        </w:tc>
      </w:tr>
      <w:tr w:rsidR="00B315C0" w:rsidRPr="00B315C0" w14:paraId="3A3D4EEF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2EC4EF3B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A6C38" w14:textId="1C41731B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3897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68C9E" w14:textId="3F82FA22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Acinetobacter sepsis</w:t>
            </w:r>
          </w:p>
        </w:tc>
      </w:tr>
      <w:tr w:rsidR="00B315C0" w:rsidRPr="00B315C0" w14:paraId="193BE181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5D09EFE1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46866" w14:textId="316BD7C9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0434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5ECD8" w14:textId="2AC2217B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Actinomycotic sepsis</w:t>
            </w:r>
          </w:p>
        </w:tc>
      </w:tr>
      <w:tr w:rsidR="00B315C0" w:rsidRPr="00B315C0" w14:paraId="733F6293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2946CCD5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CDF59" w14:textId="1BA11241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1407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11641" w14:textId="52ACDCC8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Amniotic infection syndrome of Blane</w:t>
            </w:r>
          </w:p>
        </w:tc>
      </w:tr>
      <w:tr w:rsidR="00B315C0" w:rsidRPr="00B315C0" w14:paraId="44E5DFE8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61B58CA0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0B8CF" w14:textId="03EFFDEE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8873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E9925" w14:textId="30E14135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Anthrax sepsis</w:t>
            </w:r>
          </w:p>
        </w:tc>
      </w:tr>
      <w:tr w:rsidR="00B315C0" w:rsidRPr="00B315C0" w14:paraId="77A07997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41CB9B5A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39DE4" w14:textId="32320E11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3840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D17A1" w14:textId="0849F8AE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Bacterial sepsis</w:t>
            </w:r>
          </w:p>
        </w:tc>
      </w:tr>
      <w:tr w:rsidR="00B315C0" w:rsidRPr="00B315C0" w14:paraId="7AB8AD1C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62658AAB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5A2DA" w14:textId="6165053E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7847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57224" w14:textId="07B891D6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Biliary sepsis</w:t>
            </w:r>
          </w:p>
        </w:tc>
      </w:tr>
      <w:tr w:rsidR="00B315C0" w:rsidRPr="00B315C0" w14:paraId="07A8B401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19D609CE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2D66A" w14:textId="1F433A66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4210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86B49" w14:textId="147E4D55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Brucella sepsis</w:t>
            </w:r>
          </w:p>
        </w:tc>
      </w:tr>
      <w:tr w:rsidR="00B315C0" w:rsidRPr="00B315C0" w14:paraId="672E5D68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6E0E2DCD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00E74" w14:textId="050C81F0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9684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75114" w14:textId="276607B0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Burkholderia cepacia complex sepsis</w:t>
            </w:r>
          </w:p>
        </w:tc>
      </w:tr>
      <w:tr w:rsidR="00B315C0" w:rsidRPr="00B315C0" w14:paraId="61960B7F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78C24342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B2B12" w14:textId="44AB6909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7068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02131" w14:textId="59DD30B8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Campylobacter sepsis</w:t>
            </w:r>
          </w:p>
        </w:tc>
      </w:tr>
      <w:tr w:rsidR="00B315C0" w:rsidRPr="00B315C0" w14:paraId="1A89CE88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5443F7E7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A40EB" w14:textId="2848C596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3166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955B5" w14:textId="097990E2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Candida sepsis</w:t>
            </w:r>
          </w:p>
        </w:tc>
      </w:tr>
      <w:tr w:rsidR="00B315C0" w:rsidRPr="00B315C0" w14:paraId="75AB7A61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33C4FFB7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2CDD3" w14:textId="06892318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1740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ECFEC" w14:textId="5869AB3B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Capnocytophaga sepsis</w:t>
            </w:r>
          </w:p>
        </w:tc>
      </w:tr>
      <w:tr w:rsidR="00B315C0" w:rsidRPr="00B315C0" w14:paraId="71DF6275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4E82DFC9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0084D" w14:textId="3123B4AF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7067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B2321" w14:textId="00A2BF7B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Cerebral septic infarct</w:t>
            </w:r>
          </w:p>
        </w:tc>
      </w:tr>
      <w:tr w:rsidR="00B315C0" w:rsidRPr="00B315C0" w14:paraId="50E1ADAE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21D1088F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22419" w14:textId="397BE720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4213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FBE3A" w14:textId="00F91804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Citrobacter sepsis</w:t>
            </w:r>
          </w:p>
        </w:tc>
      </w:tr>
      <w:tr w:rsidR="00B315C0" w:rsidRPr="00B315C0" w14:paraId="44AF498F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7CD0DAA7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12ED4" w14:textId="77A7D204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78496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E6616" w14:textId="7758DB48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Clostridial sepsis</w:t>
            </w:r>
          </w:p>
        </w:tc>
      </w:tr>
      <w:tr w:rsidR="00B315C0" w:rsidRPr="00B315C0" w14:paraId="13D89BCF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13A5DEA0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A5446" w14:textId="2A4B5CEB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7767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FEB73" w14:textId="1659DE22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Corynebacterium sepsis</w:t>
            </w:r>
          </w:p>
        </w:tc>
      </w:tr>
      <w:tr w:rsidR="00B315C0" w:rsidRPr="00B315C0" w14:paraId="2EED73D3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77DDFF94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2D77D" w14:textId="1E8DA8EB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980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1A0A9" w14:textId="06E4EEB8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Device related sepsis</w:t>
            </w:r>
          </w:p>
        </w:tc>
      </w:tr>
      <w:tr w:rsidR="00B315C0" w:rsidRPr="00B315C0" w14:paraId="2BCD641F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66812604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C426C" w14:textId="70741FE7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14824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CC9FB" w14:textId="2FCDC2E1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Endotoxic shock</w:t>
            </w:r>
          </w:p>
        </w:tc>
      </w:tr>
      <w:tr w:rsidR="00B315C0" w:rsidRPr="00B315C0" w14:paraId="6150A663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0186CD1C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76877" w14:textId="13411F9B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421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F670A" w14:textId="1F2843AB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Enterobacter sepsis</w:t>
            </w:r>
          </w:p>
        </w:tc>
      </w:tr>
      <w:tr w:rsidR="00B315C0" w:rsidRPr="00B315C0" w14:paraId="07D2D2C8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6E0C0B8D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411D0" w14:textId="581902DC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422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C407E" w14:textId="6C38B83C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Enterococcal sepsis</w:t>
            </w:r>
          </w:p>
        </w:tc>
      </w:tr>
      <w:tr w:rsidR="00B315C0" w:rsidRPr="00B315C0" w14:paraId="448564C5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3DECEE31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A95BB" w14:textId="5677ABD0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043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F0F2A" w14:textId="552BF3AB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Erysipelothrix sepsis</w:t>
            </w:r>
          </w:p>
        </w:tc>
      </w:tr>
      <w:tr w:rsidR="00B315C0" w:rsidRPr="00B315C0" w14:paraId="7CD74258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4C77C157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11666" w14:textId="4BEDDBD8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15296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52132" w14:textId="4C1B2C55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Escherichia sepsis</w:t>
            </w:r>
          </w:p>
        </w:tc>
      </w:tr>
      <w:tr w:rsidR="00B315C0" w:rsidRPr="00B315C0" w14:paraId="63C90A87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6919193C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A08F6" w14:textId="62F140E1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887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68A00" w14:textId="71A35C66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Fungal sepsis</w:t>
            </w:r>
          </w:p>
        </w:tc>
      </w:tr>
      <w:tr w:rsidR="00B315C0" w:rsidRPr="00B315C0" w14:paraId="0AC67CCD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32A5B66F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48E8D" w14:textId="1D79CCB6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3588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D82FA" w14:textId="2E577D50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Group B streptococcus neonatal sepsis</w:t>
            </w:r>
          </w:p>
        </w:tc>
      </w:tr>
      <w:tr w:rsidR="00B315C0" w:rsidRPr="00B315C0" w14:paraId="0599DE7C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7BAE7EFD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AAACA" w14:textId="5BA0A461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976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70363" w14:textId="6CE934EA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aematological infection</w:t>
            </w:r>
          </w:p>
        </w:tc>
      </w:tr>
      <w:tr w:rsidR="00B315C0" w:rsidRPr="00B315C0" w14:paraId="5478676C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7AF8F5B6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74FF0" w14:textId="17CB7329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8875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277BE" w14:textId="6F6251C1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aemophilus sepsis</w:t>
            </w:r>
          </w:p>
        </w:tc>
      </w:tr>
      <w:tr w:rsidR="00B315C0" w:rsidRPr="00B315C0" w14:paraId="31A476D4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2A248B4E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0E67B" w14:textId="2AB391AD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4264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6F0E5" w14:textId="7E38804F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elicobacter sepsis</w:t>
            </w:r>
          </w:p>
        </w:tc>
      </w:tr>
      <w:tr w:rsidR="00B315C0" w:rsidRPr="00B315C0" w14:paraId="083AF621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0D6F839A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86398" w14:textId="73A4CFEF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8876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17DFB" w14:textId="260EE699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erpes sepsis</w:t>
            </w:r>
          </w:p>
        </w:tc>
      </w:tr>
      <w:tr w:rsidR="00B315C0" w:rsidRPr="00B315C0" w14:paraId="3F9FCB73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590111B3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0E555" w14:textId="3FB71DF8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74246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AB789" w14:textId="44B44AB6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Herpes simplex sepsis</w:t>
            </w:r>
          </w:p>
        </w:tc>
      </w:tr>
      <w:tr w:rsidR="00B315C0" w:rsidRPr="00B315C0" w14:paraId="7739868E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704CDBF5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F3665" w14:textId="2CFF832A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7562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6AC37" w14:textId="7ADB3F27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Intestinal sepsis</w:t>
            </w:r>
          </w:p>
        </w:tc>
      </w:tr>
      <w:tr w:rsidR="00B315C0" w:rsidRPr="00B315C0" w14:paraId="0D23DC98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74EBE7D9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A7030" w14:textId="0F271A3B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4160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E9AC3" w14:textId="4FBA58ED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Klebsiella sepsis</w:t>
            </w:r>
          </w:p>
        </w:tc>
      </w:tr>
      <w:tr w:rsidR="00B315C0" w:rsidRPr="00B315C0" w14:paraId="69F04226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7A513C13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AA3AF" w14:textId="7F057C47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598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630F1" w14:textId="3F294EBA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Leclercia bacteraemia</w:t>
            </w:r>
          </w:p>
        </w:tc>
      </w:tr>
      <w:tr w:rsidR="00B315C0" w:rsidRPr="00B315C0" w14:paraId="1F3CD6D7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776FD4F2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9438C" w14:textId="4E700926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316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1209C" w14:textId="3705E5C2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Leptospira sepsis</w:t>
            </w:r>
          </w:p>
        </w:tc>
      </w:tr>
      <w:tr w:rsidR="00B315C0" w:rsidRPr="00B315C0" w14:paraId="0FDC6DEC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32042F91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1A5DD" w14:textId="1A192918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3085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50779" w14:textId="040054D2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Listeria sepsis</w:t>
            </w:r>
          </w:p>
        </w:tc>
      </w:tr>
      <w:tr w:rsidR="00B315C0" w:rsidRPr="00B315C0" w14:paraId="6E4BEDAB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148320BE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BCAEE" w14:textId="18C0AE27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27280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4BEE3" w14:textId="32EC6C7F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Meningococcal sepsis</w:t>
            </w:r>
          </w:p>
        </w:tc>
      </w:tr>
      <w:tr w:rsidR="00B315C0" w:rsidRPr="00B315C0" w14:paraId="6C4C8377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60B78743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CFE9C" w14:textId="480085BD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416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0AEBF" w14:textId="3D6F8F91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Micrococcal sepsis</w:t>
            </w:r>
          </w:p>
        </w:tc>
      </w:tr>
      <w:tr w:rsidR="00B315C0" w:rsidRPr="00B315C0" w14:paraId="1AD9E126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677BC9E1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CA2DE" w14:textId="6134B73F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28615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0E83B" w14:textId="0A62A3BA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Myocarditis septic</w:t>
            </w:r>
          </w:p>
        </w:tc>
      </w:tr>
      <w:tr w:rsidR="00B315C0" w:rsidRPr="00B315C0" w14:paraId="6BFDFF25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643D9448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E81FF" w14:textId="13505817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4915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DE670" w14:textId="7867481E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Neutropenic sepsis</w:t>
            </w:r>
          </w:p>
        </w:tc>
      </w:tr>
      <w:tr w:rsidR="00B315C0" w:rsidRPr="00B315C0" w14:paraId="184FF010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6AFC3FA2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21AD7" w14:textId="08D63598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495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CA703" w14:textId="5D183A95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Nocardia sepsis</w:t>
            </w:r>
          </w:p>
        </w:tc>
      </w:tr>
      <w:tr w:rsidR="00B315C0" w:rsidRPr="00B315C0" w14:paraId="2E20DCC9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33262442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9D350" w14:textId="72DD637A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9070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C8E04" w14:textId="1532563B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Pelvic sepsis</w:t>
            </w:r>
          </w:p>
        </w:tc>
      </w:tr>
      <w:tr w:rsidR="00B315C0" w:rsidRPr="00B315C0" w14:paraId="25EFA7AE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3E85C3E7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94BB0" w14:textId="1E0672DC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888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95F73" w14:textId="281A7B87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Plague sepsis</w:t>
            </w:r>
          </w:p>
        </w:tc>
      </w:tr>
      <w:tr w:rsidR="00B315C0" w:rsidRPr="00B315C0" w14:paraId="0040E8A7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66665299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BA340" w14:textId="296938F4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4047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2CF20" w14:textId="49DB1057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Pneumococcal sepsis</w:t>
            </w:r>
          </w:p>
        </w:tc>
      </w:tr>
      <w:tr w:rsidR="00B315C0" w:rsidRPr="00B315C0" w14:paraId="7A6FD625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789A87B8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59DF8" w14:textId="7476DD88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6165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A244F" w14:textId="7BCBA698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Porphyromonas bacteraemia</w:t>
            </w:r>
          </w:p>
        </w:tc>
      </w:tr>
      <w:tr w:rsidR="00B315C0" w:rsidRPr="00B315C0" w14:paraId="67B562F2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5E6C075F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3AAB7" w14:textId="2C3C4C04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6593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91B34" w14:textId="5F55BAE0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Post procedural sepsis</w:t>
            </w:r>
          </w:p>
        </w:tc>
      </w:tr>
      <w:tr w:rsidR="00B315C0" w:rsidRPr="00B315C0" w14:paraId="7D52120B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5D2B94B6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4E215" w14:textId="4D99A8EE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3642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222E9" w14:textId="6802A05D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Postpartum sepsis</w:t>
            </w:r>
          </w:p>
        </w:tc>
      </w:tr>
      <w:tr w:rsidR="00B315C0" w:rsidRPr="00B315C0" w14:paraId="66EAD06A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5BD76EAD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DDB54" w14:textId="6BA5859A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8973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428B6" w14:textId="402D6F86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Pseudallescheria sepsis</w:t>
            </w:r>
          </w:p>
        </w:tc>
      </w:tr>
      <w:tr w:rsidR="00B315C0" w:rsidRPr="00B315C0" w14:paraId="3CACF201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7F2D9C2D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D57AC" w14:textId="19ED72C6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8877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9158F" w14:textId="7D162B37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Pseudomonal sepsis</w:t>
            </w:r>
          </w:p>
        </w:tc>
      </w:tr>
      <w:tr w:rsidR="00B315C0" w:rsidRPr="00B315C0" w14:paraId="7F7DB184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58AF1BFF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1F581" w14:textId="3E96EEE5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173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436F9" w14:textId="1C5CC906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Pulmonary sepsis</w:t>
            </w:r>
          </w:p>
        </w:tc>
      </w:tr>
      <w:tr w:rsidR="00B315C0" w:rsidRPr="00B315C0" w14:paraId="60403CD4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1EA87C5B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76036" w14:textId="345E12EA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463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2D773" w14:textId="155832F3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ARS-CoV-2 sepsis</w:t>
            </w:r>
          </w:p>
        </w:tc>
      </w:tr>
      <w:tr w:rsidR="00B315C0" w:rsidRPr="00B315C0" w14:paraId="52BFBA7C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7374B2D5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D992D" w14:textId="7524D583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8878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A40AB" w14:textId="6400F887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almonella sepsis</w:t>
            </w:r>
          </w:p>
        </w:tc>
      </w:tr>
      <w:tr w:rsidR="00B315C0" w:rsidRPr="00B315C0" w14:paraId="3FC76340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4AD2FE31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E79F7" w14:textId="2330C9D6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40047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9BC3D" w14:textId="3E745F0E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epsis</w:t>
            </w:r>
          </w:p>
        </w:tc>
      </w:tr>
      <w:tr w:rsidR="00B315C0" w:rsidRPr="00B315C0" w14:paraId="680E32B1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5A893C1F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46A58" w14:textId="7D8465D3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4004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0A030" w14:textId="3FDFBBCB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epsis neonatal</w:t>
            </w:r>
          </w:p>
        </w:tc>
      </w:tr>
      <w:tr w:rsidR="00B315C0" w:rsidRPr="00B315C0" w14:paraId="4C04829E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0BE27E32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0097A" w14:textId="3C906A29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4005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84179" w14:textId="01FE79C7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epsis pasteurella</w:t>
            </w:r>
          </w:p>
        </w:tc>
      </w:tr>
      <w:tr w:rsidR="00B315C0" w:rsidRPr="00B315C0" w14:paraId="0E75B597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672B654B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9CC96" w14:textId="00F843AF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387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A3DE7" w14:textId="48967A77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epsis syndrome</w:t>
            </w:r>
          </w:p>
        </w:tc>
      </w:tr>
      <w:tr w:rsidR="00B315C0" w:rsidRPr="00B315C0" w14:paraId="05BDC089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2140CBDE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9D6F8" w14:textId="1F6F80D3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400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8C156" w14:textId="12374190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eptic arthritis haemophilus</w:t>
            </w:r>
          </w:p>
        </w:tc>
      </w:tr>
      <w:tr w:rsidR="00B315C0" w:rsidRPr="00B315C0" w14:paraId="546E3559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23F2EC04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5275A" w14:textId="2695F364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4006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36FA1" w14:textId="5F3FB885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eptic arthritis neisserial</w:t>
            </w:r>
          </w:p>
        </w:tc>
      </w:tr>
      <w:tr w:rsidR="00B315C0" w:rsidRPr="00B315C0" w14:paraId="1B4149FB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5AF10632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799B5" w14:textId="73B84017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40063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0A406" w14:textId="041A27E4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eptic arthritis staphylococcal</w:t>
            </w:r>
          </w:p>
        </w:tc>
      </w:tr>
      <w:tr w:rsidR="00B315C0" w:rsidRPr="00B315C0" w14:paraId="4485191F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2C672E56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9642D" w14:textId="0E7E1CFF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40064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4B80A" w14:textId="6C6C17A7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eptic arthritis streptobacillus</w:t>
            </w:r>
          </w:p>
        </w:tc>
      </w:tr>
      <w:tr w:rsidR="00B315C0" w:rsidRPr="00B315C0" w14:paraId="4247EA9B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0167F690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AAD96" w14:textId="2F5A6C32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7323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1FA9A" w14:textId="7A9A97C4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eptic arthritis streptococcal</w:t>
            </w:r>
          </w:p>
        </w:tc>
      </w:tr>
      <w:tr w:rsidR="00B315C0" w:rsidRPr="00B315C0" w14:paraId="6A2C6D9C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61B5047B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9BE51" w14:textId="4E433E76" w:rsidR="00DE01FC" w:rsidRPr="00B315C0" w:rsidRDefault="00DE01FC" w:rsidP="00DE01FC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722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72F3F" w14:textId="56D029A0" w:rsidR="00DE01FC" w:rsidRPr="00B315C0" w:rsidRDefault="00DE01FC" w:rsidP="00DE01FC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eptic cardiomyopathy</w:t>
            </w:r>
          </w:p>
        </w:tc>
      </w:tr>
      <w:tr w:rsidR="00B315C0" w:rsidRPr="00B315C0" w14:paraId="03647134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69C864D0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07AAB" w14:textId="0AD9B1D9" w:rsidR="00DE01FC" w:rsidRPr="00B315C0" w:rsidRDefault="00DE01FC" w:rsidP="00DE01FC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6435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EDCAC" w14:textId="5C8899B0" w:rsidR="00DE01FC" w:rsidRPr="00B315C0" w:rsidRDefault="00DE01FC" w:rsidP="00DE01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eptic cerebral embolism</w:t>
            </w:r>
          </w:p>
        </w:tc>
      </w:tr>
      <w:tr w:rsidR="00B315C0" w:rsidRPr="00B315C0" w14:paraId="78D2C71F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764FB7E1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E35B6" w14:textId="7F7CD631" w:rsidR="00DE01FC" w:rsidRPr="00B315C0" w:rsidRDefault="00DE01FC" w:rsidP="00DE01FC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31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F7470" w14:textId="73320D29" w:rsidR="00DE01FC" w:rsidRPr="00B315C0" w:rsidRDefault="00DE01FC" w:rsidP="00DE01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eptic coagulopathy</w:t>
            </w:r>
          </w:p>
        </w:tc>
      </w:tr>
      <w:tr w:rsidR="00B315C0" w:rsidRPr="00B315C0" w14:paraId="088E7693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603C42A5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59BB9" w14:textId="622FC55E" w:rsidR="00DE01FC" w:rsidRPr="00B315C0" w:rsidRDefault="00DE01FC" w:rsidP="00DE01FC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40067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3AB46" w14:textId="5DB3A181" w:rsidR="00DE01FC" w:rsidRPr="00B315C0" w:rsidRDefault="00DE01FC" w:rsidP="00DE01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eptic embolus</w:t>
            </w:r>
          </w:p>
        </w:tc>
      </w:tr>
      <w:tr w:rsidR="00B315C0" w:rsidRPr="00B315C0" w14:paraId="79C04F2C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60602BC1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B70CA" w14:textId="4F47C374" w:rsidR="00DE01FC" w:rsidRPr="00B315C0" w:rsidRDefault="00DE01FC" w:rsidP="00DE01FC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914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2E1E0" w14:textId="0F222112" w:rsidR="00DE01FC" w:rsidRPr="00B315C0" w:rsidRDefault="00DE01FC" w:rsidP="00DE01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eptic encephalopathy</w:t>
            </w:r>
          </w:p>
        </w:tc>
      </w:tr>
      <w:tr w:rsidR="00B315C0" w:rsidRPr="00B315C0" w14:paraId="48EEB5FE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090B7693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0A2D9" w14:textId="2B5B608B" w:rsidR="00DE01FC" w:rsidRPr="00B315C0" w:rsidRDefault="00DE01FC" w:rsidP="00DE01FC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276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41036" w14:textId="6B938664" w:rsidR="00DE01FC" w:rsidRPr="00B315C0" w:rsidRDefault="00DE01FC" w:rsidP="00DE01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eptic necrosis</w:t>
            </w:r>
          </w:p>
        </w:tc>
      </w:tr>
      <w:tr w:rsidR="00B315C0" w:rsidRPr="00B315C0" w14:paraId="1E5ACDC5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26159AC3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EFDA3" w14:textId="159798A0" w:rsidR="00DE01FC" w:rsidRPr="00B315C0" w:rsidRDefault="00DE01FC" w:rsidP="00DE01FC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6518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52509" w14:textId="73C6F3FC" w:rsidR="00DE01FC" w:rsidRPr="00B315C0" w:rsidRDefault="00DE01FC" w:rsidP="00DE01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eptic phlebitis</w:t>
            </w:r>
          </w:p>
        </w:tc>
      </w:tr>
      <w:tr w:rsidR="00B315C0" w:rsidRPr="00B315C0" w14:paraId="5B27790C" w14:textId="77777777" w:rsidTr="00AC26F5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7A7B9EEB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8C9A46" w14:textId="328AFDCA" w:rsidR="00DE01FC" w:rsidRPr="00B315C0" w:rsidRDefault="00DE01FC" w:rsidP="00DE01FC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83093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0767D6" w14:textId="1936EFF3" w:rsidR="00DE01FC" w:rsidRPr="00B315C0" w:rsidRDefault="00DE01FC" w:rsidP="00DE01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eptic pulmonary embolism</w:t>
            </w:r>
          </w:p>
        </w:tc>
      </w:tr>
      <w:tr w:rsidR="00B315C0" w:rsidRPr="00B315C0" w14:paraId="7AA1BB8F" w14:textId="77777777" w:rsidTr="00AC26F5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60B73F48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39946" w14:textId="6B9FEE47" w:rsidR="00DE01FC" w:rsidRPr="00B315C0" w:rsidRDefault="00DE01FC" w:rsidP="00DE01FC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62657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C16C1" w14:textId="7185120D" w:rsidR="00DE01FC" w:rsidRPr="00B315C0" w:rsidRDefault="00DE01FC" w:rsidP="00DE01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eptic rash</w:t>
            </w:r>
          </w:p>
        </w:tc>
      </w:tr>
      <w:tr w:rsidR="00B315C0" w:rsidRPr="00B315C0" w14:paraId="1C9E6AD9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22EB0F5B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8E8C8" w14:textId="19126B18" w:rsidR="00DE01FC" w:rsidRPr="00B315C0" w:rsidRDefault="00DE01FC" w:rsidP="00DE01FC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40070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70884" w14:textId="72A3409F" w:rsidR="00DE01FC" w:rsidRPr="00B315C0" w:rsidRDefault="00DE01FC" w:rsidP="00DE01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eptic shock</w:t>
            </w:r>
          </w:p>
        </w:tc>
      </w:tr>
      <w:tr w:rsidR="00B315C0" w:rsidRPr="00B315C0" w14:paraId="6FAD26D0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3C980709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2A994" w14:textId="7BF309D8" w:rsidR="00DE01FC" w:rsidRPr="00B315C0" w:rsidRDefault="00DE01FC" w:rsidP="00DE01FC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73007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06D48" w14:textId="35CDADDD" w:rsidR="00DE01FC" w:rsidRPr="00B315C0" w:rsidRDefault="00DE01FC" w:rsidP="00DE01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eptic vasculitis</w:t>
            </w:r>
          </w:p>
        </w:tc>
      </w:tr>
      <w:tr w:rsidR="00B315C0" w:rsidRPr="00B315C0" w14:paraId="162573FA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3A418271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5F52D" w14:textId="2E93BDA5" w:rsidR="00DE01FC" w:rsidRPr="00B315C0" w:rsidRDefault="00DE01FC" w:rsidP="00DE01FC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887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BAE2A" w14:textId="74DF2BEB" w:rsidR="00DE01FC" w:rsidRPr="00B315C0" w:rsidRDefault="00DE01FC" w:rsidP="00DE01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erratia sepsis</w:t>
            </w:r>
          </w:p>
        </w:tc>
      </w:tr>
      <w:tr w:rsidR="00B315C0" w:rsidRPr="00B315C0" w14:paraId="1306603C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1FFE5BD2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54374" w14:textId="30A4D36D" w:rsidR="00DE01FC" w:rsidRPr="00B315C0" w:rsidRDefault="00DE01FC" w:rsidP="00DE01FC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7448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9B3DF" w14:textId="3E4FDC95" w:rsidR="00DE01FC" w:rsidRPr="00B315C0" w:rsidRDefault="00DE01FC" w:rsidP="00DE01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higella sepsis</w:t>
            </w:r>
          </w:p>
        </w:tc>
      </w:tr>
      <w:tr w:rsidR="00B315C0" w:rsidRPr="00B315C0" w14:paraId="7C718EF1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1424A5FD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0A623" w14:textId="18CE0DC2" w:rsidR="00DE01FC" w:rsidRPr="00B315C0" w:rsidRDefault="00DE01FC" w:rsidP="00DE01FC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6430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274A3" w14:textId="33F285D9" w:rsidR="00DE01FC" w:rsidRPr="00B315C0" w:rsidRDefault="00DE01FC" w:rsidP="00DE01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taphylococcal sepsis</w:t>
            </w:r>
          </w:p>
        </w:tc>
      </w:tr>
      <w:tr w:rsidR="00B315C0" w:rsidRPr="00B315C0" w14:paraId="052B98F1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6F915B2C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38818" w14:textId="7A059C69" w:rsidR="00DE01FC" w:rsidRPr="00B315C0" w:rsidRDefault="00DE01FC" w:rsidP="00DE01FC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4137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8C3C8" w14:textId="444E6C65" w:rsidR="00DE01FC" w:rsidRPr="00B315C0" w:rsidRDefault="00DE01FC" w:rsidP="00DE01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tenotrophomonas sepsis</w:t>
            </w:r>
          </w:p>
        </w:tc>
      </w:tr>
      <w:tr w:rsidR="00B315C0" w:rsidRPr="00B315C0" w14:paraId="09CAFDD2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08B1DBD6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B6142" w14:textId="0FA12919" w:rsidR="00DE01FC" w:rsidRPr="00B315C0" w:rsidRDefault="00DE01FC" w:rsidP="00DE01FC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48960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EE384" w14:textId="34B265B8" w:rsidR="00DE01FC" w:rsidRPr="00B315C0" w:rsidRDefault="00DE01FC" w:rsidP="00DE01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Streptococcal sepsis</w:t>
            </w:r>
          </w:p>
        </w:tc>
      </w:tr>
      <w:tr w:rsidR="00B315C0" w:rsidRPr="00B315C0" w14:paraId="3226CB11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0ACE5C98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2E6A0" w14:textId="3AF5222E" w:rsidR="00DE01FC" w:rsidRPr="00B315C0" w:rsidRDefault="00DE01FC" w:rsidP="00DE01FC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44248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64376" w14:textId="692D0C7C" w:rsidR="00DE01FC" w:rsidRPr="00B315C0" w:rsidRDefault="00DE01FC" w:rsidP="00DE01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Toxic shock syndrome</w:t>
            </w:r>
          </w:p>
        </w:tc>
      </w:tr>
      <w:tr w:rsidR="00B315C0" w:rsidRPr="00B315C0" w14:paraId="0F279512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5D1AFE4F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AFACE" w14:textId="0044DFB8" w:rsidR="00DE01FC" w:rsidRPr="00B315C0" w:rsidRDefault="00DE01FC" w:rsidP="00DE01FC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44250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4B66F" w14:textId="6D47542F" w:rsidR="00DE01FC" w:rsidRPr="00B315C0" w:rsidRDefault="00DE01FC" w:rsidP="00DE01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Toxic shock syndrome staphylococcal</w:t>
            </w:r>
          </w:p>
        </w:tc>
      </w:tr>
      <w:tr w:rsidR="00B315C0" w:rsidRPr="00B315C0" w14:paraId="363C9152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7639BBC3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52A24" w14:textId="64756DB5" w:rsidR="00DE01FC" w:rsidRPr="00B315C0" w:rsidRDefault="00DE01FC" w:rsidP="00DE01FC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4425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E7C1F" w14:textId="07FEB0DE" w:rsidR="00DE01FC" w:rsidRPr="00B315C0" w:rsidRDefault="00DE01FC" w:rsidP="00DE01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Toxic shock syndrome streptococcal</w:t>
            </w:r>
          </w:p>
        </w:tc>
      </w:tr>
      <w:tr w:rsidR="00B315C0" w:rsidRPr="00B315C0" w14:paraId="08E9AD29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4A1F288D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38550" w14:textId="50D3EEA4" w:rsidR="00DE01FC" w:rsidRPr="00B315C0" w:rsidRDefault="00DE01FC" w:rsidP="00DE01FC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45470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E0A9C" w14:textId="6D76FA0B" w:rsidR="00DE01FC" w:rsidRPr="00B315C0" w:rsidRDefault="00DE01FC" w:rsidP="00DE01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Umbilical sepsis</w:t>
            </w:r>
          </w:p>
        </w:tc>
      </w:tr>
      <w:tr w:rsidR="00B315C0" w:rsidRPr="00B315C0" w14:paraId="1C3F33A5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3BC65971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2217D" w14:textId="08636A7E" w:rsidR="00DE01FC" w:rsidRPr="00B315C0" w:rsidRDefault="00DE01FC" w:rsidP="00DE01FC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4870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B7F4B" w14:textId="68F905DD" w:rsidR="00DE01FC" w:rsidRPr="00B315C0" w:rsidRDefault="00DE01FC" w:rsidP="00DE01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Urosepsis</w:t>
            </w:r>
          </w:p>
        </w:tc>
      </w:tr>
      <w:tr w:rsidR="00B315C0" w:rsidRPr="00B315C0" w14:paraId="07C8A3D4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44093AED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6696B" w14:textId="3462E1ED" w:rsidR="00DE01FC" w:rsidRPr="00B315C0" w:rsidRDefault="00DE01FC" w:rsidP="00DE01FC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7136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7071D" w14:textId="5082177D" w:rsidR="00DE01FC" w:rsidRPr="00B315C0" w:rsidRDefault="00DE01FC" w:rsidP="00DE01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Viral sepsis</w:t>
            </w:r>
          </w:p>
        </w:tc>
      </w:tr>
      <w:tr w:rsidR="00B315C0" w:rsidRPr="00B315C0" w14:paraId="0AB5C802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4729A952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187A9" w14:textId="29CC00CF" w:rsidR="00DE01FC" w:rsidRPr="00B315C0" w:rsidRDefault="00DE01FC" w:rsidP="00DE01FC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47847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E12D8" w14:textId="1247DC58" w:rsidR="00DE01FC" w:rsidRPr="00B315C0" w:rsidRDefault="00DE01FC" w:rsidP="00DE01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Waterhouse-Friderichsen syndrome</w:t>
            </w:r>
          </w:p>
        </w:tc>
      </w:tr>
      <w:tr w:rsidR="00B315C0" w:rsidRPr="00B315C0" w14:paraId="6F97AC69" w14:textId="77777777" w:rsidTr="00205CA8">
        <w:trPr>
          <w:trHeight w:val="375"/>
        </w:trPr>
        <w:tc>
          <w:tcPr>
            <w:tcW w:w="1643" w:type="pct"/>
            <w:vMerge/>
            <w:tcBorders>
              <w:left w:val="nil"/>
              <w:right w:val="nil"/>
            </w:tcBorders>
          </w:tcPr>
          <w:p w14:paraId="51088A1C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722EC" w14:textId="69DCD8F5" w:rsidR="00DE01FC" w:rsidRPr="00B315C0" w:rsidRDefault="00DE01FC" w:rsidP="00DE01FC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5804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38DE7" w14:textId="587C29A9" w:rsidR="00DE01FC" w:rsidRPr="00B315C0" w:rsidRDefault="00DE01FC" w:rsidP="00DE01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Wound sepsis</w:t>
            </w:r>
          </w:p>
        </w:tc>
      </w:tr>
      <w:tr w:rsidR="00B315C0" w:rsidRPr="00B315C0" w14:paraId="42605DC8" w14:textId="77777777" w:rsidTr="00B1257F">
        <w:trPr>
          <w:trHeight w:val="375"/>
        </w:trPr>
        <w:tc>
          <w:tcPr>
            <w:tcW w:w="164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18DFAD" w14:textId="77777777" w:rsidR="00DE01FC" w:rsidRPr="00B315C0" w:rsidRDefault="00DE01FC" w:rsidP="00DE01FC">
            <w:pPr>
              <w:widowControl/>
              <w:jc w:val="righ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49E809" w14:textId="2E571F7F" w:rsidR="00DE01FC" w:rsidRPr="00B315C0" w:rsidRDefault="00DE01FC" w:rsidP="00DE01FC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10072902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57623B" w14:textId="5F602294" w:rsidR="00DE01FC" w:rsidRPr="00B315C0" w:rsidRDefault="00DE01FC" w:rsidP="00DE01FC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315C0">
              <w:rPr>
                <w:rFonts w:ascii="Arial" w:hAnsi="Arial" w:cs="Arial"/>
                <w:sz w:val="20"/>
                <w:szCs w:val="20"/>
              </w:rPr>
              <w:t>Yersinia sepsis</w:t>
            </w:r>
          </w:p>
        </w:tc>
      </w:tr>
    </w:tbl>
    <w:p w14:paraId="009B9698" w14:textId="77777777" w:rsidR="003A260A" w:rsidRPr="00B315C0" w:rsidRDefault="003A260A" w:rsidP="003A260A">
      <w:pPr>
        <w:spacing w:line="480" w:lineRule="auto"/>
        <w:rPr>
          <w:rFonts w:ascii="Arial" w:hAnsi="Arial" w:cs="Arial"/>
          <w:sz w:val="24"/>
          <w:szCs w:val="24"/>
        </w:rPr>
      </w:pPr>
      <w:r w:rsidRPr="00B315C0">
        <w:rPr>
          <w:rFonts w:ascii="Arial" w:hAnsi="Arial" w:cs="Arial"/>
          <w:sz w:val="24"/>
          <w:szCs w:val="24"/>
        </w:rPr>
        <w:t xml:space="preserve">Abbreviations: </w:t>
      </w:r>
      <w:r w:rsidRPr="00B315C0">
        <w:rPr>
          <w:rFonts w:ascii="Arial" w:hAnsi="Arial" w:cs="Arial"/>
          <w:sz w:val="24"/>
          <w:szCs w:val="28"/>
        </w:rPr>
        <w:t>MedDRA; Medical Dictionary for Regulatory Activities, PT; preferred term</w:t>
      </w:r>
    </w:p>
    <w:p w14:paraId="01DF06E5" w14:textId="056DA3F7" w:rsidR="00371A08" w:rsidRPr="00B315C0" w:rsidRDefault="00371A08" w:rsidP="00DE7043">
      <w:pPr>
        <w:tabs>
          <w:tab w:val="left" w:pos="5378"/>
        </w:tabs>
        <w:rPr>
          <w:rFonts w:ascii="Arial" w:hAnsi="Arial" w:cs="Arial"/>
          <w:sz w:val="24"/>
          <w:szCs w:val="24"/>
        </w:rPr>
      </w:pPr>
    </w:p>
    <w:sectPr w:rsidR="00371A08" w:rsidRPr="00B315C0" w:rsidSect="00B315C0">
      <w:type w:val="continuous"/>
      <w:pgSz w:w="11906" w:h="16838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98D765" w14:textId="77777777" w:rsidR="00C90C3F" w:rsidRDefault="00C90C3F" w:rsidP="008A60C1">
      <w:r>
        <w:separator/>
      </w:r>
    </w:p>
  </w:endnote>
  <w:endnote w:type="continuationSeparator" w:id="0">
    <w:p w14:paraId="36D45510" w14:textId="77777777" w:rsidR="00C90C3F" w:rsidRDefault="00C90C3F" w:rsidP="008A60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B653B0" w14:textId="77777777" w:rsidR="00C90C3F" w:rsidRDefault="00C90C3F" w:rsidP="008A60C1">
      <w:r>
        <w:separator/>
      </w:r>
    </w:p>
  </w:footnote>
  <w:footnote w:type="continuationSeparator" w:id="0">
    <w:p w14:paraId="4ADF170C" w14:textId="77777777" w:rsidR="00C90C3F" w:rsidRDefault="00C90C3F" w:rsidP="008A60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2A9"/>
    <w:rsid w:val="00003290"/>
    <w:rsid w:val="0001295D"/>
    <w:rsid w:val="000546B1"/>
    <w:rsid w:val="00077A08"/>
    <w:rsid w:val="00081EFE"/>
    <w:rsid w:val="000826B1"/>
    <w:rsid w:val="000B5EA0"/>
    <w:rsid w:val="000F5AF3"/>
    <w:rsid w:val="0010031E"/>
    <w:rsid w:val="00117C3C"/>
    <w:rsid w:val="001479D9"/>
    <w:rsid w:val="00156BCA"/>
    <w:rsid w:val="00175174"/>
    <w:rsid w:val="001767AB"/>
    <w:rsid w:val="00176D00"/>
    <w:rsid w:val="0018104A"/>
    <w:rsid w:val="0018245E"/>
    <w:rsid w:val="00183B67"/>
    <w:rsid w:val="001A54AB"/>
    <w:rsid w:val="001A7686"/>
    <w:rsid w:val="001B68AE"/>
    <w:rsid w:val="001C64CF"/>
    <w:rsid w:val="001F5733"/>
    <w:rsid w:val="001F72D3"/>
    <w:rsid w:val="00202557"/>
    <w:rsid w:val="00205CA8"/>
    <w:rsid w:val="002221EC"/>
    <w:rsid w:val="00223334"/>
    <w:rsid w:val="002277FA"/>
    <w:rsid w:val="00231005"/>
    <w:rsid w:val="0023388F"/>
    <w:rsid w:val="00236A17"/>
    <w:rsid w:val="002D07AC"/>
    <w:rsid w:val="002D1220"/>
    <w:rsid w:val="002D1F1E"/>
    <w:rsid w:val="00332AD5"/>
    <w:rsid w:val="00332CE6"/>
    <w:rsid w:val="00362071"/>
    <w:rsid w:val="00364281"/>
    <w:rsid w:val="00370CAF"/>
    <w:rsid w:val="00371A08"/>
    <w:rsid w:val="003A260A"/>
    <w:rsid w:val="003D57C2"/>
    <w:rsid w:val="003E194D"/>
    <w:rsid w:val="003F1CB8"/>
    <w:rsid w:val="003F4098"/>
    <w:rsid w:val="004204B3"/>
    <w:rsid w:val="00463E57"/>
    <w:rsid w:val="00472DC1"/>
    <w:rsid w:val="00484F12"/>
    <w:rsid w:val="004B7CC2"/>
    <w:rsid w:val="004C3409"/>
    <w:rsid w:val="004D594B"/>
    <w:rsid w:val="004E575A"/>
    <w:rsid w:val="004F6E84"/>
    <w:rsid w:val="005201E5"/>
    <w:rsid w:val="00522CDF"/>
    <w:rsid w:val="00527A97"/>
    <w:rsid w:val="00542BD2"/>
    <w:rsid w:val="00542EE8"/>
    <w:rsid w:val="00583B12"/>
    <w:rsid w:val="005867DD"/>
    <w:rsid w:val="00586DB2"/>
    <w:rsid w:val="005C36FA"/>
    <w:rsid w:val="005C47F6"/>
    <w:rsid w:val="005C5B3C"/>
    <w:rsid w:val="005D354D"/>
    <w:rsid w:val="005E3407"/>
    <w:rsid w:val="005F18EC"/>
    <w:rsid w:val="0061336E"/>
    <w:rsid w:val="00614A08"/>
    <w:rsid w:val="006170A7"/>
    <w:rsid w:val="0062408C"/>
    <w:rsid w:val="00631EA4"/>
    <w:rsid w:val="00643836"/>
    <w:rsid w:val="00666B59"/>
    <w:rsid w:val="00667A93"/>
    <w:rsid w:val="00677724"/>
    <w:rsid w:val="006820EA"/>
    <w:rsid w:val="00683A5A"/>
    <w:rsid w:val="006A164A"/>
    <w:rsid w:val="006B5E3E"/>
    <w:rsid w:val="006D29CE"/>
    <w:rsid w:val="006D7F07"/>
    <w:rsid w:val="006E12F0"/>
    <w:rsid w:val="006E1CC8"/>
    <w:rsid w:val="006E6B31"/>
    <w:rsid w:val="006F146E"/>
    <w:rsid w:val="0072653C"/>
    <w:rsid w:val="00747999"/>
    <w:rsid w:val="00754A56"/>
    <w:rsid w:val="00791A21"/>
    <w:rsid w:val="00795938"/>
    <w:rsid w:val="007A08B7"/>
    <w:rsid w:val="007A7AAA"/>
    <w:rsid w:val="007B11F8"/>
    <w:rsid w:val="007E03E5"/>
    <w:rsid w:val="00810D85"/>
    <w:rsid w:val="008439E4"/>
    <w:rsid w:val="00847E58"/>
    <w:rsid w:val="0085340A"/>
    <w:rsid w:val="008A60C1"/>
    <w:rsid w:val="008A688B"/>
    <w:rsid w:val="008B0024"/>
    <w:rsid w:val="008B4462"/>
    <w:rsid w:val="008D2F5D"/>
    <w:rsid w:val="008D3855"/>
    <w:rsid w:val="008E7300"/>
    <w:rsid w:val="008F3CDD"/>
    <w:rsid w:val="008F73BE"/>
    <w:rsid w:val="009265DB"/>
    <w:rsid w:val="00962A8B"/>
    <w:rsid w:val="00971A5A"/>
    <w:rsid w:val="009855E2"/>
    <w:rsid w:val="00987661"/>
    <w:rsid w:val="00992398"/>
    <w:rsid w:val="00993FFF"/>
    <w:rsid w:val="009B6835"/>
    <w:rsid w:val="009C1B61"/>
    <w:rsid w:val="009E4AEC"/>
    <w:rsid w:val="009F3423"/>
    <w:rsid w:val="00A20A83"/>
    <w:rsid w:val="00A33422"/>
    <w:rsid w:val="00A45C98"/>
    <w:rsid w:val="00A50338"/>
    <w:rsid w:val="00A52723"/>
    <w:rsid w:val="00A923BE"/>
    <w:rsid w:val="00AC26F5"/>
    <w:rsid w:val="00AC3C5C"/>
    <w:rsid w:val="00AD3C30"/>
    <w:rsid w:val="00AD4B03"/>
    <w:rsid w:val="00AE030C"/>
    <w:rsid w:val="00AE70EE"/>
    <w:rsid w:val="00AF38A4"/>
    <w:rsid w:val="00B1257F"/>
    <w:rsid w:val="00B14917"/>
    <w:rsid w:val="00B21BA1"/>
    <w:rsid w:val="00B315C0"/>
    <w:rsid w:val="00B41580"/>
    <w:rsid w:val="00B555D6"/>
    <w:rsid w:val="00B71BC7"/>
    <w:rsid w:val="00B77623"/>
    <w:rsid w:val="00B77B26"/>
    <w:rsid w:val="00B80274"/>
    <w:rsid w:val="00BA5D56"/>
    <w:rsid w:val="00BB5362"/>
    <w:rsid w:val="00BC5A04"/>
    <w:rsid w:val="00BC778F"/>
    <w:rsid w:val="00BE3967"/>
    <w:rsid w:val="00C02C32"/>
    <w:rsid w:val="00C042F7"/>
    <w:rsid w:val="00C4059A"/>
    <w:rsid w:val="00C60F5D"/>
    <w:rsid w:val="00C622D3"/>
    <w:rsid w:val="00C70D52"/>
    <w:rsid w:val="00C90C3F"/>
    <w:rsid w:val="00CB698E"/>
    <w:rsid w:val="00CC658C"/>
    <w:rsid w:val="00CD319F"/>
    <w:rsid w:val="00CE44CA"/>
    <w:rsid w:val="00CF63F2"/>
    <w:rsid w:val="00D0584E"/>
    <w:rsid w:val="00D14D07"/>
    <w:rsid w:val="00D439C9"/>
    <w:rsid w:val="00D46758"/>
    <w:rsid w:val="00D65B00"/>
    <w:rsid w:val="00D67C3B"/>
    <w:rsid w:val="00D7168F"/>
    <w:rsid w:val="00D733FF"/>
    <w:rsid w:val="00D911A0"/>
    <w:rsid w:val="00DA6C45"/>
    <w:rsid w:val="00DC4485"/>
    <w:rsid w:val="00DD562A"/>
    <w:rsid w:val="00DE01FC"/>
    <w:rsid w:val="00DE7043"/>
    <w:rsid w:val="00DF0C9A"/>
    <w:rsid w:val="00E300FA"/>
    <w:rsid w:val="00E34D6D"/>
    <w:rsid w:val="00E445A9"/>
    <w:rsid w:val="00E51733"/>
    <w:rsid w:val="00E63A26"/>
    <w:rsid w:val="00E92606"/>
    <w:rsid w:val="00EC5967"/>
    <w:rsid w:val="00EE522A"/>
    <w:rsid w:val="00EF48A4"/>
    <w:rsid w:val="00EF66BD"/>
    <w:rsid w:val="00EF6DCE"/>
    <w:rsid w:val="00F00948"/>
    <w:rsid w:val="00F20048"/>
    <w:rsid w:val="00F5364C"/>
    <w:rsid w:val="00FB7A40"/>
    <w:rsid w:val="00FC52A9"/>
    <w:rsid w:val="00FC5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22A141E"/>
  <w15:chartTrackingRefBased/>
  <w15:docId w15:val="{664B41F1-BF62-4F49-9F9E-ED340BE44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260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65B0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A60C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A60C1"/>
  </w:style>
  <w:style w:type="paragraph" w:styleId="Footer">
    <w:name w:val="footer"/>
    <w:basedOn w:val="Normal"/>
    <w:link w:val="FooterChar"/>
    <w:uiPriority w:val="99"/>
    <w:unhideWhenUsed/>
    <w:rsid w:val="008A60C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A60C1"/>
  </w:style>
  <w:style w:type="character" w:styleId="CommentReference">
    <w:name w:val="annotation reference"/>
    <w:basedOn w:val="DefaultParagraphFont"/>
    <w:uiPriority w:val="99"/>
    <w:semiHidden/>
    <w:unhideWhenUsed/>
    <w:rsid w:val="002310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10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10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10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10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10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0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7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0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5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6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0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8C40D8-A0B5-4C93-AD7B-E3C1DD4AD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3</Pages>
  <Words>1807</Words>
  <Characters>10304</Characters>
  <Application>Microsoft Office Word</Application>
  <DocSecurity>0</DocSecurity>
  <Lines>85</Lines>
  <Paragraphs>2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悠希【Yuki KONDO】 近藤</dc:creator>
  <cp:keywords/>
  <dc:description/>
  <cp:lastModifiedBy>Ramya G</cp:lastModifiedBy>
  <cp:revision>40</cp:revision>
  <dcterms:created xsi:type="dcterms:W3CDTF">2019-06-11T20:47:00Z</dcterms:created>
  <dcterms:modified xsi:type="dcterms:W3CDTF">2023-08-22T07:20:00Z</dcterms:modified>
</cp:coreProperties>
</file>